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D17E56" w14:textId="634C0785" w:rsidR="00DE37E4" w:rsidRDefault="00DE7CC0" w:rsidP="00DE37E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E51C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1</w:t>
      </w:r>
      <w:r w:rsidR="006041B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values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B91">
        <w:rPr>
          <w:rFonts w:ascii="Times New Roman" w:hAnsi="Times New Roman" w:cs="Times New Roman"/>
          <w:sz w:val="24"/>
          <w:szCs w:val="24"/>
          <w:lang w:val="en-US"/>
        </w:rPr>
        <w:t>logarithmic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86B91">
        <w:rPr>
          <w:rFonts w:ascii="Times New Roman" w:hAnsi="Times New Roman" w:cs="Times New Roman"/>
          <w:sz w:val="24"/>
          <w:szCs w:val="24"/>
          <w:lang w:val="en-US"/>
        </w:rPr>
        <w:t>ratios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6F0EE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bone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structures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from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wing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Mexican</w:t>
      </w:r>
      <w:r w:rsidR="00AA0F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906C7">
        <w:rPr>
          <w:rFonts w:ascii="Times New Roman" w:hAnsi="Times New Roman" w:cs="Times New Roman"/>
          <w:sz w:val="24"/>
          <w:szCs w:val="24"/>
          <w:lang w:val="en-US"/>
        </w:rPr>
        <w:t>bats</w:t>
      </w:r>
      <w:r w:rsidR="006041B6" w:rsidRPr="002D72A2">
        <w:rPr>
          <w:rFonts w:ascii="Times New Roman" w:hAnsi="Times New Roman" w:cs="Times New Roman"/>
          <w:lang w:val="en-US"/>
        </w:rPr>
        <w:t>.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MW</w:t>
      </w:r>
      <w:r w:rsidR="005A0E96">
        <w:rPr>
          <w:rFonts w:ascii="Times New Roman" w:hAnsi="Times New Roman" w:cs="Times New Roman"/>
          <w:lang w:val="en-US"/>
        </w:rPr>
        <w:t>B</w:t>
      </w:r>
      <w:r w:rsidR="00D0035D">
        <w:rPr>
          <w:rFonts w:ascii="Times New Roman" w:hAnsi="Times New Roman" w:cs="Times New Roman"/>
          <w:lang w:val="en-US"/>
        </w:rPr>
        <w:t>G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=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Morpho-wing</w:t>
      </w:r>
      <w:r w:rsidR="005A0E96">
        <w:rPr>
          <w:rFonts w:ascii="Times New Roman" w:hAnsi="Times New Roman" w:cs="Times New Roman"/>
          <w:lang w:val="en-US"/>
        </w:rPr>
        <w:t>-bone</w:t>
      </w:r>
      <w:r w:rsidR="009E58F5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group;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n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D0035D">
        <w:rPr>
          <w:rFonts w:ascii="Times New Roman" w:hAnsi="Times New Roman" w:cs="Times New Roman"/>
          <w:lang w:val="en-US"/>
        </w:rPr>
        <w:t>=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2906C7">
        <w:rPr>
          <w:rFonts w:ascii="Times New Roman" w:hAnsi="Times New Roman" w:cs="Times New Roman"/>
          <w:lang w:val="en-US"/>
        </w:rPr>
        <w:t>number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2906C7">
        <w:rPr>
          <w:rFonts w:ascii="Times New Roman" w:hAnsi="Times New Roman" w:cs="Times New Roman"/>
          <w:lang w:val="en-US"/>
        </w:rPr>
        <w:t>of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490BF7">
        <w:rPr>
          <w:rFonts w:ascii="Times New Roman" w:hAnsi="Times New Roman" w:cs="Times New Roman"/>
          <w:lang w:val="en-US"/>
        </w:rPr>
        <w:t>individuals</w:t>
      </w:r>
      <w:r w:rsidR="00D0035D" w:rsidRPr="00E47B87">
        <w:rPr>
          <w:rFonts w:ascii="Times New Roman" w:hAnsi="Times New Roman" w:cs="Times New Roman"/>
          <w:lang w:val="en-US"/>
        </w:rPr>
        <w:t>.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62137D" w:rsidRPr="0062137D">
        <w:rPr>
          <w:rFonts w:ascii="Times New Roman" w:hAnsi="Times New Roman" w:cs="Times New Roman"/>
          <w:lang w:val="en-US"/>
        </w:rPr>
        <w:t>Descriptive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62137D" w:rsidRPr="0062137D">
        <w:rPr>
          <w:rFonts w:ascii="Times New Roman" w:hAnsi="Times New Roman" w:cs="Times New Roman"/>
          <w:lang w:val="en-US"/>
        </w:rPr>
        <w:t>statistics: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E749F5">
        <w:rPr>
          <w:rFonts w:ascii="Times New Roman" w:hAnsi="Times New Roman" w:cs="Times New Roman"/>
          <w:lang w:val="en-US"/>
        </w:rPr>
        <w:t>mean</w:t>
      </w:r>
      <w:r w:rsidR="00AA0FF9">
        <w:rPr>
          <w:rFonts w:ascii="Times New Roman" w:hAnsi="Times New Roman" w:cs="Times New Roman"/>
          <w:lang w:val="en-US"/>
        </w:rPr>
        <w:t xml:space="preserve"> </w:t>
      </w:r>
      <w:r w:rsidR="0062137D" w:rsidRPr="0062137D">
        <w:rPr>
          <w:rFonts w:ascii="Times New Roman" w:hAnsi="Times New Roman" w:cs="Times New Roman"/>
          <w:lang w:val="en-US"/>
        </w:rPr>
        <w:t>(</w:t>
      </w:r>
      <w:r w:rsidR="00E749F5">
        <w:rPr>
          <w:rFonts w:ascii="Times New Roman" w:hAnsi="Times New Roman" w:cs="Times New Roman"/>
          <w:lang w:val="en-US"/>
        </w:rPr>
        <w:t>min</w:t>
      </w:r>
      <w:r w:rsidR="009E58F5">
        <w:rPr>
          <w:rFonts w:ascii="Times New Roman" w:hAnsi="Times New Roman" w:cs="Times New Roman"/>
          <w:lang w:val="en-US"/>
        </w:rPr>
        <w:t>/</w:t>
      </w:r>
      <w:r w:rsidR="00E749F5">
        <w:rPr>
          <w:rFonts w:ascii="Times New Roman" w:hAnsi="Times New Roman" w:cs="Times New Roman"/>
          <w:lang w:val="en-US"/>
        </w:rPr>
        <w:t>max</w:t>
      </w:r>
      <w:r w:rsidR="0062137D" w:rsidRPr="0062137D">
        <w:rPr>
          <w:rFonts w:ascii="Times New Roman" w:hAnsi="Times New Roman" w:cs="Times New Roman"/>
          <w:lang w:val="en-US"/>
        </w:rPr>
        <w:t>)</w:t>
      </w:r>
      <w:r w:rsidR="00B35786">
        <w:rPr>
          <w:rFonts w:ascii="Times New Roman" w:hAnsi="Times New Roman" w:cs="Times New Roman"/>
          <w:lang w:val="en-US"/>
        </w:rPr>
        <w:t>.</w:t>
      </w:r>
      <w:r w:rsidR="00AA0FF9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ynmex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ynomop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xican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umfer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umop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erox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lmol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lossu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lossus</w:t>
      </w:r>
      <w:proofErr w:type="spellEnd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lnig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lossu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igrican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ycfem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yctinomop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emorosaccu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ycmac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yctinomop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croti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rocen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romop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entral</w:t>
      </w:r>
      <w:r w:rsid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i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Tadbra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Tadarida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rasiliensi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rmeg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rmoops</w:t>
      </w:r>
      <w:proofErr w:type="spellEnd"/>
      <w:r w:rsidR="009E58F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galophylla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teful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teronotu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ulv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temex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teronotu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xicanus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lpli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lantiopteryx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licata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cwat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acrotu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waterhousii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ntpal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ntrozou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llid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eall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eodon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lleni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egra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eodon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racili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udub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aueru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ubiaquercu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ptfu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ptesicu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usc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Idiphy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Idionycteris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hylloti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aur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uriculu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cal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lifornic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car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arteri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for</w:t>
      </w:r>
      <w:proofErr w:type="spellEnd"/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ortiden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hy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thysanode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AA0FF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ve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velifer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vo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volan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yum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yoti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yumanensis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he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astrell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esperus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aen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geess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enea</w:t>
      </w:r>
      <w:proofErr w:type="spellEnd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Rhogeess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vula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acbi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accopteryx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bilineata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srot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smod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rotundus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ysy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yphonycteri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ylvestris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cin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iuru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inereus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f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iuru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frantzi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xan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asiurus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xanthinu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nope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noura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eruana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ogod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oeronisc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odman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omex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oeronycteri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xicana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com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ssophag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ommissaris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mo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ssophag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oreno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mut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Glossophag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utica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ylund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ylonycteri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underwood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pye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eptonycteri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yerbabuenae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hi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ibe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irsutus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jam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ibe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jamaicensis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lit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rtibe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lituratu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sco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rederm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copaeum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vi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hiroderm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villosum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ensen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Centurio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enex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azt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manu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azteca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ph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manu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haeoti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tol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ermanu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tolteca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nchar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Enchistene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arti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tuhon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turni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hondurensi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tupar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Sturnir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parviden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Urodav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Uroderma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B837F2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davisi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icmic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icronycteri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icrotis</w:t>
      </w:r>
      <w:proofErr w:type="spellEnd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;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atmex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DE37E4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Natalus</w:t>
      </w:r>
      <w:proofErr w:type="spellEnd"/>
      <w:r w:rsidR="00BE7E15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000247" w:rsidRPr="00490BF7">
        <w:rPr>
          <w:rFonts w:ascii="Times New Roman" w:hAnsi="Times New Roman" w:cs="Times New Roman"/>
          <w:i/>
          <w:iCs/>
          <w:sz w:val="24"/>
          <w:szCs w:val="24"/>
          <w:lang w:val="en-US"/>
        </w:rPr>
        <w:t>mexicanus</w:t>
      </w:r>
      <w:r w:rsidR="00DE37E4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5344">
        <w:rPr>
          <w:rFonts w:ascii="Times New Roman" w:hAnsi="Times New Roman" w:cs="Times New Roman"/>
          <w:sz w:val="24"/>
          <w:szCs w:val="24"/>
          <w:lang w:val="en-US"/>
        </w:rPr>
        <w:t xml:space="preserve">FGC = </w:t>
      </w:r>
      <w:r w:rsidR="005E5344" w:rsidRPr="00A93E57">
        <w:rPr>
          <w:rFonts w:ascii="Times New Roman" w:hAnsi="Times New Roman" w:cs="Times New Roman"/>
          <w:sz w:val="24"/>
          <w:szCs w:val="24"/>
          <w:lang w:val="en-US"/>
        </w:rPr>
        <w:t>foraging guilds categories;</w:t>
      </w:r>
      <w:r w:rsidR="005E534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_Hlk217241413"/>
      <w:r w:rsidR="00166A1B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BE51C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66A1B">
        <w:rPr>
          <w:rFonts w:ascii="Times New Roman" w:hAnsi="Times New Roman" w:cs="Times New Roman"/>
          <w:sz w:val="24"/>
          <w:szCs w:val="24"/>
          <w:lang w:val="en-US"/>
        </w:rPr>
        <w:t>AF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A1B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166A1B" w:rsidRPr="00166A1B">
        <w:rPr>
          <w:rFonts w:ascii="Times New Roman" w:hAnsi="Times New Roman" w:cs="Times New Roman"/>
          <w:sz w:val="24"/>
          <w:szCs w:val="24"/>
          <w:lang w:val="en-US"/>
        </w:rPr>
        <w:t>pen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66A1B" w:rsidRPr="00166A1B">
        <w:rPr>
          <w:rFonts w:ascii="Times New Roman" w:hAnsi="Times New Roman" w:cs="Times New Roman"/>
          <w:sz w:val="24"/>
          <w:szCs w:val="24"/>
          <w:lang w:val="en-US"/>
        </w:rPr>
        <w:t>space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aerial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foragers</w:t>
      </w:r>
      <w:r w:rsidR="00166A1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ESTF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1" w:name="_Hlk217241010"/>
      <w:r w:rsidR="00FC7AA7">
        <w:rPr>
          <w:rFonts w:ascii="Times New Roman" w:hAnsi="Times New Roman" w:cs="Times New Roman"/>
          <w:sz w:val="24"/>
          <w:szCs w:val="24"/>
          <w:lang w:val="en-US"/>
        </w:rPr>
        <w:t>edge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spaces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trawling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foragers</w:t>
      </w:r>
      <w:bookmarkEnd w:id="1"/>
      <w:r w:rsidR="00FC7AA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C26">
        <w:rPr>
          <w:rFonts w:ascii="Times New Roman" w:hAnsi="Times New Roman" w:cs="Times New Roman"/>
          <w:sz w:val="24"/>
          <w:szCs w:val="24"/>
          <w:lang w:val="en-US"/>
        </w:rPr>
        <w:t>ESAF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7AA7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BE7E1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C0C26">
        <w:rPr>
          <w:rFonts w:ascii="Times New Roman" w:hAnsi="Times New Roman" w:cs="Times New Roman"/>
          <w:sz w:val="24"/>
          <w:szCs w:val="24"/>
          <w:lang w:val="en-US"/>
        </w:rPr>
        <w:t>edge spaces aerial foragers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NSGF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narrow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space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gleaning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foragers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  <w:r w:rsidR="00C50100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50100" w:rsidRPr="00C50100">
        <w:rPr>
          <w:rFonts w:ascii="Times New Roman" w:hAnsi="Times New Roman" w:cs="Times New Roman"/>
          <w:sz w:val="24"/>
          <w:szCs w:val="24"/>
          <w:lang w:val="en-US"/>
        </w:rPr>
        <w:t>Ospina-Garcés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100" w:rsidRPr="00C50100">
        <w:rPr>
          <w:rFonts w:ascii="Times New Roman" w:hAnsi="Times New Roman" w:cs="Times New Roman"/>
          <w:sz w:val="24"/>
          <w:szCs w:val="24"/>
          <w:lang w:val="en-US"/>
        </w:rPr>
        <w:t>et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100" w:rsidRPr="00C50100">
        <w:rPr>
          <w:rFonts w:ascii="Times New Roman" w:hAnsi="Times New Roman" w:cs="Times New Roman"/>
          <w:sz w:val="24"/>
          <w:szCs w:val="24"/>
          <w:lang w:val="en-US"/>
        </w:rPr>
        <w:t>al.</w:t>
      </w:r>
      <w:r w:rsidR="0099338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0100" w:rsidRPr="00C50100">
        <w:rPr>
          <w:rFonts w:ascii="Times New Roman" w:hAnsi="Times New Roman" w:cs="Times New Roman"/>
          <w:sz w:val="24"/>
          <w:szCs w:val="24"/>
          <w:lang w:val="en-US"/>
        </w:rPr>
        <w:t>2024)</w:t>
      </w:r>
      <w:r w:rsidR="00F9452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8F578E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3BD267B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BC70181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D5D5CDB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7C9F2A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18481CB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8B7243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7724364" w14:textId="5F013CA6" w:rsidR="004818B5" w:rsidRPr="00FD0167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988"/>
        <w:gridCol w:w="820"/>
        <w:gridCol w:w="1056"/>
        <w:gridCol w:w="1056"/>
        <w:gridCol w:w="1055"/>
        <w:gridCol w:w="1055"/>
        <w:gridCol w:w="1055"/>
        <w:gridCol w:w="1055"/>
        <w:gridCol w:w="1055"/>
        <w:gridCol w:w="1055"/>
        <w:gridCol w:w="1055"/>
        <w:gridCol w:w="881"/>
        <w:gridCol w:w="810"/>
      </w:tblGrid>
      <w:tr w:rsidR="00A12CA0" w:rsidRPr="00C363C4" w14:paraId="2A321762" w14:textId="525F2F62" w:rsidTr="00383545">
        <w:trPr>
          <w:trHeight w:val="288"/>
        </w:trPr>
        <w:tc>
          <w:tcPr>
            <w:tcW w:w="988" w:type="dxa"/>
            <w:noWrap/>
            <w:hideMark/>
          </w:tcPr>
          <w:p w14:paraId="73546476" w14:textId="40CFDBAA" w:rsidR="00077AE1" w:rsidRPr="00A93E57" w:rsidRDefault="00077AE1" w:rsidP="00186B9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bookmarkStart w:id="2" w:name="_Hlk216082184"/>
          </w:p>
        </w:tc>
        <w:tc>
          <w:tcPr>
            <w:tcW w:w="820" w:type="dxa"/>
          </w:tcPr>
          <w:p w14:paraId="3752DE85" w14:textId="32DF1E67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FA</w:t>
            </w:r>
          </w:p>
        </w:tc>
        <w:tc>
          <w:tcPr>
            <w:tcW w:w="1056" w:type="dxa"/>
            <w:noWrap/>
            <w:hideMark/>
          </w:tcPr>
          <w:p w14:paraId="67962B70" w14:textId="034AAB4C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MC2</w:t>
            </w:r>
          </w:p>
        </w:tc>
        <w:tc>
          <w:tcPr>
            <w:tcW w:w="1056" w:type="dxa"/>
            <w:noWrap/>
            <w:hideMark/>
          </w:tcPr>
          <w:p w14:paraId="070D4CD8" w14:textId="77777777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MC3</w:t>
            </w:r>
          </w:p>
        </w:tc>
        <w:tc>
          <w:tcPr>
            <w:tcW w:w="1055" w:type="dxa"/>
            <w:noWrap/>
            <w:hideMark/>
          </w:tcPr>
          <w:p w14:paraId="2449B630" w14:textId="58CEFFE4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P3</w:t>
            </w:r>
          </w:p>
        </w:tc>
        <w:tc>
          <w:tcPr>
            <w:tcW w:w="1055" w:type="dxa"/>
            <w:noWrap/>
            <w:hideMark/>
          </w:tcPr>
          <w:p w14:paraId="3ADF205C" w14:textId="438ADD92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D3</w:t>
            </w:r>
          </w:p>
        </w:tc>
        <w:tc>
          <w:tcPr>
            <w:tcW w:w="1055" w:type="dxa"/>
            <w:noWrap/>
            <w:hideMark/>
          </w:tcPr>
          <w:p w14:paraId="1CE949DB" w14:textId="77777777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MC4</w:t>
            </w:r>
          </w:p>
        </w:tc>
        <w:tc>
          <w:tcPr>
            <w:tcW w:w="1055" w:type="dxa"/>
            <w:noWrap/>
            <w:hideMark/>
          </w:tcPr>
          <w:p w14:paraId="3CC327A2" w14:textId="0C7C38BA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P4</w:t>
            </w:r>
          </w:p>
        </w:tc>
        <w:tc>
          <w:tcPr>
            <w:tcW w:w="1055" w:type="dxa"/>
            <w:noWrap/>
            <w:hideMark/>
          </w:tcPr>
          <w:p w14:paraId="25D439DC" w14:textId="4A8C30E0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D4</w:t>
            </w:r>
          </w:p>
        </w:tc>
        <w:tc>
          <w:tcPr>
            <w:tcW w:w="1055" w:type="dxa"/>
            <w:noWrap/>
            <w:hideMark/>
          </w:tcPr>
          <w:p w14:paraId="59BC75C0" w14:textId="77777777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MC5</w:t>
            </w:r>
          </w:p>
        </w:tc>
        <w:tc>
          <w:tcPr>
            <w:tcW w:w="1055" w:type="dxa"/>
            <w:noWrap/>
            <w:hideMark/>
          </w:tcPr>
          <w:p w14:paraId="2DFE35DF" w14:textId="35B4A5E5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P5</w:t>
            </w:r>
          </w:p>
        </w:tc>
        <w:tc>
          <w:tcPr>
            <w:tcW w:w="881" w:type="dxa"/>
            <w:noWrap/>
            <w:hideMark/>
          </w:tcPr>
          <w:p w14:paraId="0C656DCD" w14:textId="1F44B010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PD5</w:t>
            </w:r>
          </w:p>
        </w:tc>
        <w:tc>
          <w:tcPr>
            <w:tcW w:w="810" w:type="dxa"/>
          </w:tcPr>
          <w:p w14:paraId="789AA910" w14:textId="79E96962" w:rsidR="00077AE1" w:rsidRPr="00C363C4" w:rsidRDefault="00077AE1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  <w:b/>
                <w:bCs/>
              </w:rPr>
              <w:t>FG</w:t>
            </w:r>
            <w:r w:rsidR="005E5344">
              <w:rPr>
                <w:rFonts w:ascii="Times New Roman" w:hAnsi="Times New Roman" w:cs="Times New Roman"/>
                <w:b/>
                <w:bCs/>
              </w:rPr>
              <w:t>C</w:t>
            </w:r>
          </w:p>
        </w:tc>
      </w:tr>
      <w:tr w:rsidR="00383545" w:rsidRPr="00C363C4" w14:paraId="73079A6A" w14:textId="0D14760A" w:rsidTr="00383545">
        <w:trPr>
          <w:trHeight w:val="288"/>
        </w:trPr>
        <w:tc>
          <w:tcPr>
            <w:tcW w:w="12996" w:type="dxa"/>
            <w:gridSpan w:val="13"/>
            <w:noWrap/>
          </w:tcPr>
          <w:p w14:paraId="1BBE6A7A" w14:textId="19512450" w:rsidR="00383545" w:rsidRPr="00C363C4" w:rsidRDefault="00383545" w:rsidP="00186B91">
            <w:pPr>
              <w:rPr>
                <w:rFonts w:ascii="Times New Roman" w:hAnsi="Times New Roman" w:cs="Times New Roman"/>
                <w:b/>
                <w:bCs/>
              </w:rPr>
            </w:pPr>
            <w:r w:rsidRPr="00C363C4">
              <w:rPr>
                <w:rFonts w:ascii="Times New Roman" w:hAnsi="Times New Roman" w:cs="Times New Roman"/>
              </w:rPr>
              <w:t>MWBG1</w:t>
            </w:r>
          </w:p>
        </w:tc>
      </w:tr>
      <w:tr w:rsidR="00A12CA0" w:rsidRPr="00C363C4" w14:paraId="1B44DD2A" w14:textId="73620335" w:rsidTr="00383545">
        <w:trPr>
          <w:trHeight w:val="288"/>
        </w:trPr>
        <w:tc>
          <w:tcPr>
            <w:tcW w:w="988" w:type="dxa"/>
            <w:noWrap/>
            <w:hideMark/>
          </w:tcPr>
          <w:p w14:paraId="625AE1E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Cynmex</w:t>
            </w:r>
            <w:proofErr w:type="spellEnd"/>
          </w:p>
          <w:p w14:paraId="4CB897C5" w14:textId="65541D8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0FE1B167" w14:textId="30F3EC2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56" w:type="dxa"/>
            <w:noWrap/>
            <w:hideMark/>
          </w:tcPr>
          <w:p w14:paraId="4521BD6C" w14:textId="5205711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56" w:type="dxa"/>
            <w:noWrap/>
            <w:hideMark/>
          </w:tcPr>
          <w:p w14:paraId="3A6CBBA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55" w:type="dxa"/>
            <w:noWrap/>
            <w:hideMark/>
          </w:tcPr>
          <w:p w14:paraId="7868440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1055" w:type="dxa"/>
            <w:noWrap/>
            <w:hideMark/>
          </w:tcPr>
          <w:p w14:paraId="530656C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55" w:type="dxa"/>
            <w:noWrap/>
            <w:hideMark/>
          </w:tcPr>
          <w:p w14:paraId="353CA80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55" w:type="dxa"/>
            <w:noWrap/>
            <w:hideMark/>
          </w:tcPr>
          <w:p w14:paraId="7305E44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8</w:t>
            </w:r>
          </w:p>
        </w:tc>
        <w:tc>
          <w:tcPr>
            <w:tcW w:w="1055" w:type="dxa"/>
            <w:noWrap/>
            <w:hideMark/>
          </w:tcPr>
          <w:p w14:paraId="4414A28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3</w:t>
            </w:r>
          </w:p>
        </w:tc>
        <w:tc>
          <w:tcPr>
            <w:tcW w:w="1055" w:type="dxa"/>
            <w:noWrap/>
            <w:hideMark/>
          </w:tcPr>
          <w:p w14:paraId="66AB402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055" w:type="dxa"/>
            <w:noWrap/>
            <w:hideMark/>
          </w:tcPr>
          <w:p w14:paraId="52C8D35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881" w:type="dxa"/>
            <w:noWrap/>
            <w:hideMark/>
          </w:tcPr>
          <w:p w14:paraId="7D615D4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810" w:type="dxa"/>
          </w:tcPr>
          <w:p w14:paraId="310B5E0B" w14:textId="2CC3E88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23953F47" w14:textId="3A4FF46E" w:rsidTr="00383545">
        <w:trPr>
          <w:trHeight w:val="288"/>
        </w:trPr>
        <w:tc>
          <w:tcPr>
            <w:tcW w:w="988" w:type="dxa"/>
            <w:noWrap/>
            <w:hideMark/>
          </w:tcPr>
          <w:p w14:paraId="374926E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umfer</w:t>
            </w:r>
          </w:p>
          <w:p w14:paraId="6A089A69" w14:textId="4BA84B8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47910A29" w14:textId="18B69A9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6</w:t>
            </w:r>
          </w:p>
        </w:tc>
        <w:tc>
          <w:tcPr>
            <w:tcW w:w="1056" w:type="dxa"/>
            <w:noWrap/>
            <w:hideMark/>
          </w:tcPr>
          <w:p w14:paraId="795A0135" w14:textId="6B77A2F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056" w:type="dxa"/>
            <w:noWrap/>
            <w:hideMark/>
          </w:tcPr>
          <w:p w14:paraId="0CED403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055" w:type="dxa"/>
            <w:noWrap/>
            <w:hideMark/>
          </w:tcPr>
          <w:p w14:paraId="04C588D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2</w:t>
            </w:r>
          </w:p>
        </w:tc>
        <w:tc>
          <w:tcPr>
            <w:tcW w:w="1055" w:type="dxa"/>
            <w:noWrap/>
            <w:hideMark/>
          </w:tcPr>
          <w:p w14:paraId="291ED06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55" w:type="dxa"/>
            <w:noWrap/>
            <w:hideMark/>
          </w:tcPr>
          <w:p w14:paraId="1E2D0F4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055" w:type="dxa"/>
            <w:noWrap/>
            <w:hideMark/>
          </w:tcPr>
          <w:p w14:paraId="41AEE75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1055" w:type="dxa"/>
            <w:noWrap/>
            <w:hideMark/>
          </w:tcPr>
          <w:p w14:paraId="6DECB27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1055" w:type="dxa"/>
            <w:noWrap/>
            <w:hideMark/>
          </w:tcPr>
          <w:p w14:paraId="2C87673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55" w:type="dxa"/>
            <w:noWrap/>
            <w:hideMark/>
          </w:tcPr>
          <w:p w14:paraId="619020C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881" w:type="dxa"/>
            <w:noWrap/>
            <w:hideMark/>
          </w:tcPr>
          <w:p w14:paraId="7145F35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810" w:type="dxa"/>
          </w:tcPr>
          <w:p w14:paraId="1F082FA2" w14:textId="72BD6FB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23BAC13E" w14:textId="2A7EA91B" w:rsidTr="00383545">
        <w:trPr>
          <w:trHeight w:val="288"/>
        </w:trPr>
        <w:tc>
          <w:tcPr>
            <w:tcW w:w="988" w:type="dxa"/>
            <w:noWrap/>
            <w:hideMark/>
          </w:tcPr>
          <w:p w14:paraId="2CDAAE4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olmol</w:t>
            </w:r>
            <w:proofErr w:type="spellEnd"/>
          </w:p>
          <w:p w14:paraId="0BD0E7DC" w14:textId="1BE1CCB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7C261390" w14:textId="3054415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2</w:t>
            </w:r>
          </w:p>
        </w:tc>
        <w:tc>
          <w:tcPr>
            <w:tcW w:w="1056" w:type="dxa"/>
            <w:noWrap/>
            <w:hideMark/>
          </w:tcPr>
          <w:p w14:paraId="46605F89" w14:textId="6411CBF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6" w:type="dxa"/>
            <w:noWrap/>
            <w:hideMark/>
          </w:tcPr>
          <w:p w14:paraId="7A3DDED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55" w:type="dxa"/>
            <w:noWrap/>
            <w:hideMark/>
          </w:tcPr>
          <w:p w14:paraId="329AB04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4</w:t>
            </w:r>
          </w:p>
        </w:tc>
        <w:tc>
          <w:tcPr>
            <w:tcW w:w="1055" w:type="dxa"/>
            <w:noWrap/>
            <w:hideMark/>
          </w:tcPr>
          <w:p w14:paraId="736A5DD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7</w:t>
            </w:r>
          </w:p>
        </w:tc>
        <w:tc>
          <w:tcPr>
            <w:tcW w:w="1055" w:type="dxa"/>
            <w:noWrap/>
            <w:hideMark/>
          </w:tcPr>
          <w:p w14:paraId="529F52E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5" w:type="dxa"/>
            <w:noWrap/>
            <w:hideMark/>
          </w:tcPr>
          <w:p w14:paraId="453C588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055" w:type="dxa"/>
            <w:noWrap/>
            <w:hideMark/>
          </w:tcPr>
          <w:p w14:paraId="371D59D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055" w:type="dxa"/>
            <w:noWrap/>
            <w:hideMark/>
          </w:tcPr>
          <w:p w14:paraId="7C0C26F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1055" w:type="dxa"/>
            <w:noWrap/>
            <w:hideMark/>
          </w:tcPr>
          <w:p w14:paraId="793F520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881" w:type="dxa"/>
            <w:noWrap/>
            <w:hideMark/>
          </w:tcPr>
          <w:p w14:paraId="0D3ACC4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810" w:type="dxa"/>
          </w:tcPr>
          <w:p w14:paraId="6DD84048" w14:textId="6873C16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6D628E2D" w14:textId="3EC6CB04" w:rsidTr="00383545">
        <w:trPr>
          <w:trHeight w:val="288"/>
        </w:trPr>
        <w:tc>
          <w:tcPr>
            <w:tcW w:w="988" w:type="dxa"/>
            <w:noWrap/>
            <w:hideMark/>
          </w:tcPr>
          <w:p w14:paraId="0787CC72" w14:textId="32BAF00B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ol</w:t>
            </w:r>
            <w:r w:rsidR="00A0185D">
              <w:rPr>
                <w:rFonts w:ascii="Times New Roman" w:hAnsi="Times New Roman" w:cs="Times New Roman"/>
              </w:rPr>
              <w:t>nig</w:t>
            </w:r>
            <w:proofErr w:type="spellEnd"/>
          </w:p>
          <w:p w14:paraId="47BBCADA" w14:textId="7FBAF55F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20" w:type="dxa"/>
          </w:tcPr>
          <w:p w14:paraId="4EE3AE21" w14:textId="77777777" w:rsidR="00383545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</w:t>
            </w:r>
          </w:p>
          <w:p w14:paraId="7B0717A1" w14:textId="420181F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89/</w:t>
            </w:r>
          </w:p>
          <w:p w14:paraId="5BCD2147" w14:textId="0697724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8)</w:t>
            </w:r>
          </w:p>
        </w:tc>
        <w:tc>
          <w:tcPr>
            <w:tcW w:w="1056" w:type="dxa"/>
            <w:noWrap/>
            <w:hideMark/>
          </w:tcPr>
          <w:p w14:paraId="73F0D1B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755DC4B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0C1E4643" w14:textId="5A226A8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6" w:type="dxa"/>
            <w:noWrap/>
            <w:hideMark/>
          </w:tcPr>
          <w:p w14:paraId="6E7A2F6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</w:t>
            </w:r>
          </w:p>
          <w:p w14:paraId="31A8038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4/</w:t>
            </w:r>
          </w:p>
          <w:p w14:paraId="007A2646" w14:textId="29515EA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055" w:type="dxa"/>
            <w:noWrap/>
            <w:hideMark/>
          </w:tcPr>
          <w:p w14:paraId="3779BEF1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</w:t>
            </w:r>
          </w:p>
          <w:p w14:paraId="55371D91" w14:textId="55A1B3C0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2/</w:t>
            </w:r>
          </w:p>
          <w:p w14:paraId="691B0C2A" w14:textId="3C06354A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8)</w:t>
            </w:r>
          </w:p>
        </w:tc>
        <w:tc>
          <w:tcPr>
            <w:tcW w:w="1055" w:type="dxa"/>
            <w:noWrap/>
            <w:hideMark/>
          </w:tcPr>
          <w:p w14:paraId="46AEB74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</w:t>
            </w:r>
          </w:p>
          <w:p w14:paraId="716342E5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6/</w:t>
            </w:r>
          </w:p>
          <w:p w14:paraId="4DAEA510" w14:textId="549EF67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4)</w:t>
            </w:r>
          </w:p>
        </w:tc>
        <w:tc>
          <w:tcPr>
            <w:tcW w:w="1055" w:type="dxa"/>
            <w:noWrap/>
            <w:hideMark/>
          </w:tcPr>
          <w:p w14:paraId="2B5D523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</w:t>
            </w:r>
          </w:p>
          <w:p w14:paraId="0D3D7BFA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7/</w:t>
            </w:r>
          </w:p>
          <w:p w14:paraId="3FFF3B24" w14:textId="080A467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055" w:type="dxa"/>
            <w:noWrap/>
            <w:hideMark/>
          </w:tcPr>
          <w:p w14:paraId="0A95951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0</w:t>
            </w:r>
          </w:p>
          <w:p w14:paraId="7E20591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1/</w:t>
            </w:r>
          </w:p>
          <w:p w14:paraId="3D8CB63C" w14:textId="0AC9E34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)</w:t>
            </w:r>
          </w:p>
        </w:tc>
        <w:tc>
          <w:tcPr>
            <w:tcW w:w="1055" w:type="dxa"/>
            <w:noWrap/>
            <w:hideMark/>
          </w:tcPr>
          <w:p w14:paraId="3955524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28</w:t>
            </w:r>
          </w:p>
          <w:p w14:paraId="1E2B853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2.36/</w:t>
            </w:r>
          </w:p>
          <w:p w14:paraId="5A37F3B0" w14:textId="3A06490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16)</w:t>
            </w:r>
          </w:p>
        </w:tc>
        <w:tc>
          <w:tcPr>
            <w:tcW w:w="1055" w:type="dxa"/>
            <w:noWrap/>
            <w:hideMark/>
          </w:tcPr>
          <w:p w14:paraId="26F3759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6</w:t>
            </w:r>
          </w:p>
          <w:p w14:paraId="7ED0762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50/</w:t>
            </w:r>
          </w:p>
          <w:p w14:paraId="2F8C8340" w14:textId="64F3FA2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3)</w:t>
            </w:r>
          </w:p>
        </w:tc>
        <w:tc>
          <w:tcPr>
            <w:tcW w:w="1055" w:type="dxa"/>
            <w:noWrap/>
            <w:hideMark/>
          </w:tcPr>
          <w:p w14:paraId="3AE44A00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3</w:t>
            </w:r>
          </w:p>
          <w:p w14:paraId="5219995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6/</w:t>
            </w:r>
          </w:p>
          <w:p w14:paraId="3C93FFB3" w14:textId="62F7A8F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)</w:t>
            </w:r>
          </w:p>
        </w:tc>
        <w:tc>
          <w:tcPr>
            <w:tcW w:w="881" w:type="dxa"/>
            <w:noWrap/>
            <w:hideMark/>
          </w:tcPr>
          <w:p w14:paraId="2134293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8</w:t>
            </w:r>
          </w:p>
          <w:p w14:paraId="60EBC930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2.40/</w:t>
            </w:r>
          </w:p>
          <w:p w14:paraId="14C53A84" w14:textId="691EE2B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9)</w:t>
            </w:r>
          </w:p>
        </w:tc>
        <w:tc>
          <w:tcPr>
            <w:tcW w:w="810" w:type="dxa"/>
          </w:tcPr>
          <w:p w14:paraId="6B73EBC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6E7A1F50" w14:textId="40641487" w:rsidTr="00383545">
        <w:trPr>
          <w:trHeight w:val="288"/>
        </w:trPr>
        <w:tc>
          <w:tcPr>
            <w:tcW w:w="988" w:type="dxa"/>
            <w:noWrap/>
            <w:hideMark/>
          </w:tcPr>
          <w:p w14:paraId="2031F057" w14:textId="165029AF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Nycfem</w:t>
            </w:r>
            <w:proofErr w:type="spellEnd"/>
          </w:p>
          <w:p w14:paraId="2194CE80" w14:textId="36DDF0E7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20" w:type="dxa"/>
          </w:tcPr>
          <w:p w14:paraId="72A529A7" w14:textId="77777777" w:rsidR="00383545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3</w:t>
            </w:r>
          </w:p>
          <w:p w14:paraId="10EE69CB" w14:textId="0F9C1A2F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79/</w:t>
            </w:r>
          </w:p>
          <w:p w14:paraId="309BC702" w14:textId="5092204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8)</w:t>
            </w:r>
          </w:p>
        </w:tc>
        <w:tc>
          <w:tcPr>
            <w:tcW w:w="1056" w:type="dxa"/>
            <w:noWrap/>
            <w:hideMark/>
          </w:tcPr>
          <w:p w14:paraId="0D5E09A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060F1062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3/</w:t>
            </w:r>
          </w:p>
          <w:p w14:paraId="12812483" w14:textId="60229C9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6" w:type="dxa"/>
            <w:noWrap/>
            <w:hideMark/>
          </w:tcPr>
          <w:p w14:paraId="2952E1B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  <w:p w14:paraId="554718B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6/</w:t>
            </w:r>
          </w:p>
          <w:p w14:paraId="7F625F2C" w14:textId="0AF432A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6F3205C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3</w:t>
            </w:r>
          </w:p>
          <w:p w14:paraId="4A8BF9C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0/</w:t>
            </w:r>
          </w:p>
          <w:p w14:paraId="7BEA13EA" w14:textId="238BF03C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8)</w:t>
            </w:r>
          </w:p>
        </w:tc>
        <w:tc>
          <w:tcPr>
            <w:tcW w:w="1055" w:type="dxa"/>
            <w:noWrap/>
            <w:hideMark/>
          </w:tcPr>
          <w:p w14:paraId="6F2E4728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1</w:t>
            </w:r>
          </w:p>
          <w:p w14:paraId="70245D1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0/</w:t>
            </w:r>
          </w:p>
          <w:p w14:paraId="5E0AFECD" w14:textId="76FA01C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6)</w:t>
            </w:r>
          </w:p>
        </w:tc>
        <w:tc>
          <w:tcPr>
            <w:tcW w:w="1055" w:type="dxa"/>
            <w:noWrap/>
            <w:hideMark/>
          </w:tcPr>
          <w:p w14:paraId="6E06A37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  <w:p w14:paraId="175D7C9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66DDF5FB" w14:textId="3E13C44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5" w:type="dxa"/>
            <w:noWrap/>
            <w:hideMark/>
          </w:tcPr>
          <w:p w14:paraId="3C451F6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</w:t>
            </w:r>
          </w:p>
          <w:p w14:paraId="11AAC47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0/</w:t>
            </w:r>
          </w:p>
          <w:p w14:paraId="6C329385" w14:textId="7881411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)</w:t>
            </w:r>
          </w:p>
        </w:tc>
        <w:tc>
          <w:tcPr>
            <w:tcW w:w="1055" w:type="dxa"/>
            <w:noWrap/>
            <w:hideMark/>
          </w:tcPr>
          <w:p w14:paraId="3D3BF3E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50</w:t>
            </w:r>
          </w:p>
          <w:p w14:paraId="46B9C09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2.74/</w:t>
            </w:r>
          </w:p>
          <w:p w14:paraId="6B524063" w14:textId="5F40744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26)</w:t>
            </w:r>
          </w:p>
        </w:tc>
        <w:tc>
          <w:tcPr>
            <w:tcW w:w="1055" w:type="dxa"/>
            <w:noWrap/>
            <w:hideMark/>
          </w:tcPr>
          <w:p w14:paraId="65DE648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3</w:t>
            </w:r>
          </w:p>
          <w:p w14:paraId="135FE3EB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71/</w:t>
            </w:r>
          </w:p>
          <w:p w14:paraId="4D7D0588" w14:textId="5F1DC01C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5)</w:t>
            </w:r>
          </w:p>
        </w:tc>
        <w:tc>
          <w:tcPr>
            <w:tcW w:w="1055" w:type="dxa"/>
            <w:noWrap/>
            <w:hideMark/>
          </w:tcPr>
          <w:p w14:paraId="586B183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9</w:t>
            </w:r>
          </w:p>
          <w:p w14:paraId="74A4E559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4/</w:t>
            </w:r>
          </w:p>
          <w:p w14:paraId="504A1E14" w14:textId="60B7578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881" w:type="dxa"/>
            <w:noWrap/>
            <w:hideMark/>
          </w:tcPr>
          <w:p w14:paraId="73A12D2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30</w:t>
            </w:r>
          </w:p>
          <w:p w14:paraId="08EB70EF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2.62/</w:t>
            </w:r>
          </w:p>
          <w:p w14:paraId="4670BFC7" w14:textId="74FF805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9)</w:t>
            </w:r>
          </w:p>
        </w:tc>
        <w:tc>
          <w:tcPr>
            <w:tcW w:w="810" w:type="dxa"/>
          </w:tcPr>
          <w:p w14:paraId="0648487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65C927F1" w14:textId="6F33D90B" w:rsidTr="00383545">
        <w:trPr>
          <w:trHeight w:val="288"/>
        </w:trPr>
        <w:tc>
          <w:tcPr>
            <w:tcW w:w="988" w:type="dxa"/>
            <w:noWrap/>
            <w:hideMark/>
          </w:tcPr>
          <w:p w14:paraId="06C0A468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Nycmac</w:t>
            </w:r>
            <w:proofErr w:type="spellEnd"/>
          </w:p>
          <w:p w14:paraId="0EE5681C" w14:textId="4893F2C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13F7367F" w14:textId="2ADD7A3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14</w:t>
            </w:r>
          </w:p>
        </w:tc>
        <w:tc>
          <w:tcPr>
            <w:tcW w:w="1056" w:type="dxa"/>
            <w:noWrap/>
            <w:hideMark/>
          </w:tcPr>
          <w:p w14:paraId="33ABE175" w14:textId="2B14381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6" w:type="dxa"/>
            <w:noWrap/>
            <w:hideMark/>
          </w:tcPr>
          <w:p w14:paraId="63F51F9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55" w:type="dxa"/>
            <w:noWrap/>
            <w:hideMark/>
          </w:tcPr>
          <w:p w14:paraId="4DC8E44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055" w:type="dxa"/>
            <w:noWrap/>
            <w:hideMark/>
          </w:tcPr>
          <w:p w14:paraId="2EE95EA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55" w:type="dxa"/>
            <w:noWrap/>
            <w:hideMark/>
          </w:tcPr>
          <w:p w14:paraId="49E088E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45F1D3A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0</w:t>
            </w:r>
          </w:p>
        </w:tc>
        <w:tc>
          <w:tcPr>
            <w:tcW w:w="1055" w:type="dxa"/>
            <w:noWrap/>
            <w:hideMark/>
          </w:tcPr>
          <w:p w14:paraId="6951623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12</w:t>
            </w:r>
          </w:p>
        </w:tc>
        <w:tc>
          <w:tcPr>
            <w:tcW w:w="1055" w:type="dxa"/>
            <w:noWrap/>
            <w:hideMark/>
          </w:tcPr>
          <w:p w14:paraId="7230D84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1</w:t>
            </w:r>
          </w:p>
        </w:tc>
        <w:tc>
          <w:tcPr>
            <w:tcW w:w="1055" w:type="dxa"/>
            <w:noWrap/>
            <w:hideMark/>
          </w:tcPr>
          <w:p w14:paraId="56E6EE6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881" w:type="dxa"/>
            <w:noWrap/>
            <w:hideMark/>
          </w:tcPr>
          <w:p w14:paraId="74546C3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2</w:t>
            </w:r>
          </w:p>
        </w:tc>
        <w:tc>
          <w:tcPr>
            <w:tcW w:w="810" w:type="dxa"/>
          </w:tcPr>
          <w:p w14:paraId="0E9C24C9" w14:textId="27D5BA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6D93D4DA" w14:textId="19822A73" w:rsidTr="00383545">
        <w:trPr>
          <w:trHeight w:val="288"/>
        </w:trPr>
        <w:tc>
          <w:tcPr>
            <w:tcW w:w="988" w:type="dxa"/>
            <w:noWrap/>
            <w:hideMark/>
          </w:tcPr>
          <w:p w14:paraId="78F0FCF8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Procen</w:t>
            </w:r>
            <w:proofErr w:type="spellEnd"/>
          </w:p>
          <w:p w14:paraId="466126F7" w14:textId="7B47B86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47EB80E" w14:textId="0DA6360C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56" w:type="dxa"/>
            <w:noWrap/>
            <w:hideMark/>
          </w:tcPr>
          <w:p w14:paraId="260153FD" w14:textId="5D5E6A7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56" w:type="dxa"/>
            <w:noWrap/>
            <w:hideMark/>
          </w:tcPr>
          <w:p w14:paraId="1BFFC8E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55" w:type="dxa"/>
            <w:noWrap/>
            <w:hideMark/>
          </w:tcPr>
          <w:p w14:paraId="3ECA53E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5</w:t>
            </w:r>
          </w:p>
        </w:tc>
        <w:tc>
          <w:tcPr>
            <w:tcW w:w="1055" w:type="dxa"/>
            <w:noWrap/>
            <w:hideMark/>
          </w:tcPr>
          <w:p w14:paraId="7300A70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55" w:type="dxa"/>
            <w:noWrap/>
            <w:hideMark/>
          </w:tcPr>
          <w:p w14:paraId="7B1535B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5" w:type="dxa"/>
            <w:noWrap/>
            <w:hideMark/>
          </w:tcPr>
          <w:p w14:paraId="77B9F2A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1</w:t>
            </w:r>
          </w:p>
        </w:tc>
        <w:tc>
          <w:tcPr>
            <w:tcW w:w="1055" w:type="dxa"/>
            <w:noWrap/>
            <w:hideMark/>
          </w:tcPr>
          <w:p w14:paraId="339F271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37</w:t>
            </w:r>
          </w:p>
        </w:tc>
        <w:tc>
          <w:tcPr>
            <w:tcW w:w="1055" w:type="dxa"/>
            <w:noWrap/>
            <w:hideMark/>
          </w:tcPr>
          <w:p w14:paraId="7BAC8F2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55" w:type="dxa"/>
            <w:noWrap/>
            <w:hideMark/>
          </w:tcPr>
          <w:p w14:paraId="25FBA7A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881" w:type="dxa"/>
            <w:noWrap/>
            <w:hideMark/>
          </w:tcPr>
          <w:p w14:paraId="425C64C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10</w:t>
            </w:r>
          </w:p>
        </w:tc>
        <w:tc>
          <w:tcPr>
            <w:tcW w:w="810" w:type="dxa"/>
          </w:tcPr>
          <w:p w14:paraId="6E3A7C80" w14:textId="4D5F2F7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1F4CAB08" w14:textId="3C42C0D2" w:rsidTr="00383545">
        <w:trPr>
          <w:trHeight w:val="288"/>
        </w:trPr>
        <w:tc>
          <w:tcPr>
            <w:tcW w:w="988" w:type="dxa"/>
            <w:noWrap/>
            <w:hideMark/>
          </w:tcPr>
          <w:p w14:paraId="02261BC6" w14:textId="1C5BE336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Tadbra</w:t>
            </w:r>
            <w:proofErr w:type="spellEnd"/>
          </w:p>
          <w:p w14:paraId="06608255" w14:textId="0B041EE6" w:rsidR="00077AE1" w:rsidRPr="00C363C4" w:rsidRDefault="00077AE1" w:rsidP="009244CE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4</w:t>
            </w:r>
          </w:p>
        </w:tc>
        <w:tc>
          <w:tcPr>
            <w:tcW w:w="820" w:type="dxa"/>
          </w:tcPr>
          <w:p w14:paraId="5C929DBE" w14:textId="3C74285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7</w:t>
            </w:r>
          </w:p>
          <w:p w14:paraId="14A41F93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71/</w:t>
            </w:r>
          </w:p>
          <w:p w14:paraId="4712F070" w14:textId="4B5846E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1056" w:type="dxa"/>
            <w:noWrap/>
            <w:hideMark/>
          </w:tcPr>
          <w:p w14:paraId="58CFFE3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  <w:p w14:paraId="21271B6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3/</w:t>
            </w:r>
          </w:p>
          <w:p w14:paraId="595D289F" w14:textId="775C0B3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6" w:type="dxa"/>
            <w:noWrap/>
            <w:hideMark/>
          </w:tcPr>
          <w:p w14:paraId="7EB5E0C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  <w:p w14:paraId="20D3BD17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8/</w:t>
            </w:r>
          </w:p>
          <w:p w14:paraId="65EC3C58" w14:textId="7452A01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055" w:type="dxa"/>
            <w:noWrap/>
            <w:hideMark/>
          </w:tcPr>
          <w:p w14:paraId="071092C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  <w:p w14:paraId="73057F6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7/</w:t>
            </w:r>
          </w:p>
          <w:p w14:paraId="32D3DAFB" w14:textId="7609DA3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7)</w:t>
            </w:r>
          </w:p>
        </w:tc>
        <w:tc>
          <w:tcPr>
            <w:tcW w:w="1055" w:type="dxa"/>
            <w:noWrap/>
            <w:hideMark/>
          </w:tcPr>
          <w:p w14:paraId="76EC0BF3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1</w:t>
            </w:r>
          </w:p>
          <w:p w14:paraId="38D90C6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77/</w:t>
            </w:r>
          </w:p>
          <w:p w14:paraId="04848EF4" w14:textId="34F512A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5)</w:t>
            </w:r>
          </w:p>
        </w:tc>
        <w:tc>
          <w:tcPr>
            <w:tcW w:w="1055" w:type="dxa"/>
            <w:noWrap/>
            <w:hideMark/>
          </w:tcPr>
          <w:p w14:paraId="4918132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73B1A045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6C6CC9DB" w14:textId="79BD715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4DD5EE6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  <w:p w14:paraId="3FD0C951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7/</w:t>
            </w:r>
          </w:p>
          <w:p w14:paraId="2488BEA3" w14:textId="005E618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1055" w:type="dxa"/>
            <w:noWrap/>
            <w:hideMark/>
          </w:tcPr>
          <w:p w14:paraId="3320BCE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8</w:t>
            </w:r>
          </w:p>
          <w:p w14:paraId="60E6156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80/</w:t>
            </w:r>
          </w:p>
          <w:p w14:paraId="2D06323B" w14:textId="47C80EA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1055" w:type="dxa"/>
            <w:noWrap/>
            <w:hideMark/>
          </w:tcPr>
          <w:p w14:paraId="27AD5FE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8</w:t>
            </w:r>
          </w:p>
          <w:p w14:paraId="61E5836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66/</w:t>
            </w:r>
          </w:p>
          <w:p w14:paraId="61C1D20E" w14:textId="75D0AF6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2)</w:t>
            </w:r>
          </w:p>
        </w:tc>
        <w:tc>
          <w:tcPr>
            <w:tcW w:w="1055" w:type="dxa"/>
            <w:noWrap/>
            <w:hideMark/>
          </w:tcPr>
          <w:p w14:paraId="7100ABB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  <w:p w14:paraId="23F5843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4/</w:t>
            </w:r>
          </w:p>
          <w:p w14:paraId="63A44E02" w14:textId="3CEE7B1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)</w:t>
            </w:r>
          </w:p>
        </w:tc>
        <w:tc>
          <w:tcPr>
            <w:tcW w:w="881" w:type="dxa"/>
            <w:noWrap/>
            <w:hideMark/>
          </w:tcPr>
          <w:p w14:paraId="37F396D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7</w:t>
            </w:r>
          </w:p>
          <w:p w14:paraId="30023B28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2.20/</w:t>
            </w:r>
          </w:p>
          <w:p w14:paraId="31518449" w14:textId="1CDEF24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0)</w:t>
            </w:r>
          </w:p>
        </w:tc>
        <w:tc>
          <w:tcPr>
            <w:tcW w:w="810" w:type="dxa"/>
          </w:tcPr>
          <w:p w14:paraId="71500AA5" w14:textId="4263C23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O</w:t>
            </w:r>
            <w:r w:rsidR="00BE51CE">
              <w:rPr>
                <w:rFonts w:ascii="Times New Roman" w:hAnsi="Times New Roman" w:cs="Times New Roman"/>
              </w:rPr>
              <w:t>S</w:t>
            </w:r>
            <w:r w:rsidRPr="00C363C4">
              <w:rPr>
                <w:rFonts w:ascii="Times New Roman" w:hAnsi="Times New Roman" w:cs="Times New Roman"/>
              </w:rPr>
              <w:t>AF</w:t>
            </w:r>
          </w:p>
        </w:tc>
      </w:tr>
      <w:tr w:rsidR="00383545" w:rsidRPr="00C363C4" w14:paraId="19131C60" w14:textId="51CADF09" w:rsidTr="00383545">
        <w:trPr>
          <w:trHeight w:val="288"/>
        </w:trPr>
        <w:tc>
          <w:tcPr>
            <w:tcW w:w="12996" w:type="dxa"/>
            <w:gridSpan w:val="13"/>
            <w:noWrap/>
          </w:tcPr>
          <w:p w14:paraId="7CBA7B24" w14:textId="74658BC3" w:rsidR="00383545" w:rsidRPr="00C363C4" w:rsidRDefault="00383545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MWBG2</w:t>
            </w:r>
          </w:p>
        </w:tc>
      </w:tr>
      <w:tr w:rsidR="00A12CA0" w:rsidRPr="00C363C4" w14:paraId="2FE23E40" w14:textId="6DB15F92" w:rsidTr="00383545">
        <w:trPr>
          <w:trHeight w:val="288"/>
        </w:trPr>
        <w:tc>
          <w:tcPr>
            <w:tcW w:w="988" w:type="dxa"/>
            <w:noWrap/>
            <w:hideMark/>
          </w:tcPr>
          <w:p w14:paraId="39A08D0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Balpli</w:t>
            </w:r>
            <w:proofErr w:type="spellEnd"/>
          </w:p>
          <w:p w14:paraId="2ACAE720" w14:textId="5578EB6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327B34A9" w14:textId="4F3BDA4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8</w:t>
            </w:r>
          </w:p>
        </w:tc>
        <w:tc>
          <w:tcPr>
            <w:tcW w:w="1056" w:type="dxa"/>
            <w:noWrap/>
            <w:hideMark/>
          </w:tcPr>
          <w:p w14:paraId="5D321BA0" w14:textId="2F4B355A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56" w:type="dxa"/>
            <w:noWrap/>
            <w:hideMark/>
          </w:tcPr>
          <w:p w14:paraId="665ABAD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55" w:type="dxa"/>
            <w:noWrap/>
            <w:hideMark/>
          </w:tcPr>
          <w:p w14:paraId="41BFA62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55" w:type="dxa"/>
            <w:noWrap/>
            <w:hideMark/>
          </w:tcPr>
          <w:p w14:paraId="7055CEE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55" w:type="dxa"/>
            <w:noWrap/>
            <w:hideMark/>
          </w:tcPr>
          <w:p w14:paraId="26F0531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55" w:type="dxa"/>
            <w:noWrap/>
            <w:hideMark/>
          </w:tcPr>
          <w:p w14:paraId="6CB11A2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055" w:type="dxa"/>
            <w:noWrap/>
            <w:hideMark/>
          </w:tcPr>
          <w:p w14:paraId="614476B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41</w:t>
            </w:r>
          </w:p>
        </w:tc>
        <w:tc>
          <w:tcPr>
            <w:tcW w:w="1055" w:type="dxa"/>
            <w:noWrap/>
            <w:hideMark/>
          </w:tcPr>
          <w:p w14:paraId="1A8A7DA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055" w:type="dxa"/>
            <w:noWrap/>
            <w:hideMark/>
          </w:tcPr>
          <w:p w14:paraId="4E044F1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881" w:type="dxa"/>
            <w:noWrap/>
            <w:hideMark/>
          </w:tcPr>
          <w:p w14:paraId="165AAE6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11</w:t>
            </w:r>
          </w:p>
        </w:tc>
        <w:tc>
          <w:tcPr>
            <w:tcW w:w="810" w:type="dxa"/>
          </w:tcPr>
          <w:p w14:paraId="64D53642" w14:textId="2F67271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O</w:t>
            </w:r>
            <w:r w:rsidR="00BE51CE">
              <w:rPr>
                <w:rFonts w:ascii="Times New Roman" w:hAnsi="Times New Roman" w:cs="Times New Roman"/>
              </w:rPr>
              <w:t>S</w:t>
            </w:r>
            <w:r w:rsidRPr="00C363C4">
              <w:rPr>
                <w:rFonts w:ascii="Times New Roman" w:hAnsi="Times New Roman" w:cs="Times New Roman"/>
              </w:rPr>
              <w:t>AF</w:t>
            </w:r>
          </w:p>
        </w:tc>
      </w:tr>
      <w:tr w:rsidR="00A12CA0" w:rsidRPr="00C363C4" w14:paraId="236A07BD" w14:textId="23DF5C9A" w:rsidTr="00383545">
        <w:trPr>
          <w:trHeight w:val="288"/>
        </w:trPr>
        <w:tc>
          <w:tcPr>
            <w:tcW w:w="988" w:type="dxa"/>
            <w:noWrap/>
            <w:hideMark/>
          </w:tcPr>
          <w:p w14:paraId="1138EE9D" w14:textId="0C2850C8" w:rsidR="00077AE1" w:rsidRPr="00C363C4" w:rsidRDefault="00077AE1" w:rsidP="004F084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acwat</w:t>
            </w:r>
            <w:proofErr w:type="spellEnd"/>
          </w:p>
          <w:p w14:paraId="50978821" w14:textId="5026C783" w:rsidR="00077AE1" w:rsidRPr="00C363C4" w:rsidRDefault="00077AE1" w:rsidP="004F084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20" w:type="dxa"/>
          </w:tcPr>
          <w:p w14:paraId="13AF65F0" w14:textId="4632E09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1</w:t>
            </w:r>
          </w:p>
          <w:p w14:paraId="16C9366A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89/</w:t>
            </w:r>
          </w:p>
          <w:p w14:paraId="07F3A7F1" w14:textId="60A4366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5)</w:t>
            </w:r>
          </w:p>
        </w:tc>
        <w:tc>
          <w:tcPr>
            <w:tcW w:w="1056" w:type="dxa"/>
            <w:noWrap/>
            <w:hideMark/>
          </w:tcPr>
          <w:p w14:paraId="3B9DC9B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3</w:t>
            </w:r>
          </w:p>
          <w:p w14:paraId="6F130AA1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7/</w:t>
            </w:r>
          </w:p>
          <w:p w14:paraId="5EF38962" w14:textId="40393E2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8)</w:t>
            </w:r>
          </w:p>
        </w:tc>
        <w:tc>
          <w:tcPr>
            <w:tcW w:w="1056" w:type="dxa"/>
            <w:noWrap/>
            <w:hideMark/>
          </w:tcPr>
          <w:p w14:paraId="395A22D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0</w:t>
            </w:r>
          </w:p>
          <w:p w14:paraId="3126BB2D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1/</w:t>
            </w:r>
          </w:p>
          <w:p w14:paraId="3FEA6BBD" w14:textId="488BAAD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7)</w:t>
            </w:r>
          </w:p>
        </w:tc>
        <w:tc>
          <w:tcPr>
            <w:tcW w:w="1055" w:type="dxa"/>
            <w:noWrap/>
            <w:hideMark/>
          </w:tcPr>
          <w:p w14:paraId="26110E4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</w:t>
            </w:r>
          </w:p>
          <w:p w14:paraId="0A601A79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9/</w:t>
            </w:r>
          </w:p>
          <w:p w14:paraId="1F340429" w14:textId="35E76D7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1055" w:type="dxa"/>
            <w:noWrap/>
            <w:hideMark/>
          </w:tcPr>
          <w:p w14:paraId="189C01F3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9</w:t>
            </w:r>
          </w:p>
          <w:p w14:paraId="06A0E9F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66</w:t>
            </w:r>
          </w:p>
          <w:p w14:paraId="29904BD9" w14:textId="23E4411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/-0.54)</w:t>
            </w:r>
          </w:p>
        </w:tc>
        <w:tc>
          <w:tcPr>
            <w:tcW w:w="1055" w:type="dxa"/>
            <w:noWrap/>
            <w:hideMark/>
          </w:tcPr>
          <w:p w14:paraId="1D2AF3A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3</w:t>
            </w:r>
          </w:p>
          <w:p w14:paraId="5D97B788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5/</w:t>
            </w:r>
          </w:p>
          <w:p w14:paraId="1FBA8B17" w14:textId="663D6D5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1)</w:t>
            </w:r>
          </w:p>
        </w:tc>
        <w:tc>
          <w:tcPr>
            <w:tcW w:w="1055" w:type="dxa"/>
            <w:noWrap/>
            <w:hideMark/>
          </w:tcPr>
          <w:p w14:paraId="45A89E1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</w:t>
            </w:r>
          </w:p>
          <w:p w14:paraId="6EA563B7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3/</w:t>
            </w:r>
          </w:p>
          <w:p w14:paraId="5276C13A" w14:textId="2068C6F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)</w:t>
            </w:r>
          </w:p>
        </w:tc>
        <w:tc>
          <w:tcPr>
            <w:tcW w:w="1055" w:type="dxa"/>
            <w:noWrap/>
            <w:hideMark/>
          </w:tcPr>
          <w:p w14:paraId="12E8468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5</w:t>
            </w:r>
          </w:p>
          <w:p w14:paraId="5000E00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8/</w:t>
            </w:r>
          </w:p>
          <w:p w14:paraId="30DFC00A" w14:textId="59EF64F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8)</w:t>
            </w:r>
          </w:p>
        </w:tc>
        <w:tc>
          <w:tcPr>
            <w:tcW w:w="1055" w:type="dxa"/>
            <w:noWrap/>
            <w:hideMark/>
          </w:tcPr>
          <w:p w14:paraId="7F38687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9</w:t>
            </w:r>
          </w:p>
          <w:p w14:paraId="33093977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0/</w:t>
            </w:r>
          </w:p>
          <w:p w14:paraId="12D6FDAD" w14:textId="4CA00C6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8)</w:t>
            </w:r>
          </w:p>
        </w:tc>
        <w:tc>
          <w:tcPr>
            <w:tcW w:w="1055" w:type="dxa"/>
            <w:noWrap/>
            <w:hideMark/>
          </w:tcPr>
          <w:p w14:paraId="5EC70BD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6</w:t>
            </w:r>
          </w:p>
          <w:p w14:paraId="6BEC336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8/</w:t>
            </w:r>
          </w:p>
          <w:p w14:paraId="5CCE989B" w14:textId="03EE66D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4)</w:t>
            </w:r>
          </w:p>
        </w:tc>
        <w:tc>
          <w:tcPr>
            <w:tcW w:w="881" w:type="dxa"/>
            <w:noWrap/>
            <w:hideMark/>
          </w:tcPr>
          <w:p w14:paraId="25A60EE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2</w:t>
            </w:r>
          </w:p>
          <w:p w14:paraId="74E0D79A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8/</w:t>
            </w:r>
          </w:p>
          <w:p w14:paraId="7CC16C70" w14:textId="5F7DB6F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)</w:t>
            </w:r>
          </w:p>
        </w:tc>
        <w:tc>
          <w:tcPr>
            <w:tcW w:w="810" w:type="dxa"/>
          </w:tcPr>
          <w:p w14:paraId="09947957" w14:textId="0682288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A12CA0" w:rsidRPr="00C363C4" w14:paraId="68D16DAB" w14:textId="59CA9B06" w:rsidTr="00383545">
        <w:trPr>
          <w:trHeight w:val="288"/>
        </w:trPr>
        <w:tc>
          <w:tcPr>
            <w:tcW w:w="988" w:type="dxa"/>
            <w:noWrap/>
            <w:hideMark/>
          </w:tcPr>
          <w:p w14:paraId="4E79798D" w14:textId="01AFCB0C" w:rsidR="00077AE1" w:rsidRPr="00C363C4" w:rsidRDefault="00077AE1" w:rsidP="006E6D29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ormeg</w:t>
            </w:r>
            <w:proofErr w:type="spellEnd"/>
          </w:p>
          <w:p w14:paraId="4BE34A62" w14:textId="253906D8" w:rsidR="00077AE1" w:rsidRPr="00C363C4" w:rsidRDefault="00077AE1" w:rsidP="006E6D29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00ED37B0" w14:textId="28DEDD2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1</w:t>
            </w:r>
          </w:p>
          <w:p w14:paraId="7C1C5123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99/</w:t>
            </w:r>
          </w:p>
          <w:p w14:paraId="7790D817" w14:textId="70BC1FC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2)</w:t>
            </w:r>
          </w:p>
        </w:tc>
        <w:tc>
          <w:tcPr>
            <w:tcW w:w="1056" w:type="dxa"/>
            <w:noWrap/>
            <w:hideMark/>
          </w:tcPr>
          <w:p w14:paraId="786CBB63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</w:t>
            </w:r>
          </w:p>
          <w:p w14:paraId="6B755180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8/</w:t>
            </w:r>
          </w:p>
          <w:p w14:paraId="70E222F8" w14:textId="656193F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)</w:t>
            </w:r>
          </w:p>
        </w:tc>
        <w:tc>
          <w:tcPr>
            <w:tcW w:w="1056" w:type="dxa"/>
            <w:noWrap/>
            <w:hideMark/>
          </w:tcPr>
          <w:p w14:paraId="63C253A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  <w:p w14:paraId="24F85859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2E64778F" w14:textId="0EC48A3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055" w:type="dxa"/>
            <w:noWrap/>
            <w:hideMark/>
          </w:tcPr>
          <w:p w14:paraId="58117C9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4</w:t>
            </w:r>
          </w:p>
          <w:p w14:paraId="5B1CBAA7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89/</w:t>
            </w:r>
          </w:p>
          <w:p w14:paraId="5F4B7F57" w14:textId="6662106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8)</w:t>
            </w:r>
          </w:p>
        </w:tc>
        <w:tc>
          <w:tcPr>
            <w:tcW w:w="1055" w:type="dxa"/>
            <w:noWrap/>
            <w:hideMark/>
          </w:tcPr>
          <w:p w14:paraId="530D8BE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8</w:t>
            </w:r>
          </w:p>
          <w:p w14:paraId="1C3F142F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40/</w:t>
            </w:r>
          </w:p>
          <w:p w14:paraId="6E611700" w14:textId="7831741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7)</w:t>
            </w:r>
          </w:p>
        </w:tc>
        <w:tc>
          <w:tcPr>
            <w:tcW w:w="1055" w:type="dxa"/>
            <w:noWrap/>
            <w:hideMark/>
          </w:tcPr>
          <w:p w14:paraId="61C63E6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0F057C45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0/</w:t>
            </w:r>
          </w:p>
          <w:p w14:paraId="1DBC5882" w14:textId="3AF61EB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)</w:t>
            </w:r>
          </w:p>
        </w:tc>
        <w:tc>
          <w:tcPr>
            <w:tcW w:w="1055" w:type="dxa"/>
            <w:noWrap/>
            <w:hideMark/>
          </w:tcPr>
          <w:p w14:paraId="4B7F121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  <w:p w14:paraId="3D463C98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8/</w:t>
            </w:r>
          </w:p>
          <w:p w14:paraId="5D9C304B" w14:textId="607D2D7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7)</w:t>
            </w:r>
          </w:p>
        </w:tc>
        <w:tc>
          <w:tcPr>
            <w:tcW w:w="1055" w:type="dxa"/>
            <w:noWrap/>
            <w:hideMark/>
          </w:tcPr>
          <w:p w14:paraId="39D1264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8</w:t>
            </w:r>
          </w:p>
          <w:p w14:paraId="7C04225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0/</w:t>
            </w:r>
          </w:p>
          <w:p w14:paraId="4BF58882" w14:textId="4A8F718E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7)</w:t>
            </w:r>
          </w:p>
        </w:tc>
        <w:tc>
          <w:tcPr>
            <w:tcW w:w="1055" w:type="dxa"/>
            <w:noWrap/>
            <w:hideMark/>
          </w:tcPr>
          <w:p w14:paraId="7CC4997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4</w:t>
            </w:r>
          </w:p>
          <w:p w14:paraId="356DE123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44/</w:t>
            </w:r>
          </w:p>
          <w:p w14:paraId="2582C635" w14:textId="45A7121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3)</w:t>
            </w:r>
          </w:p>
        </w:tc>
        <w:tc>
          <w:tcPr>
            <w:tcW w:w="1055" w:type="dxa"/>
            <w:noWrap/>
            <w:hideMark/>
          </w:tcPr>
          <w:p w14:paraId="3E75873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9</w:t>
            </w:r>
          </w:p>
          <w:p w14:paraId="0DAB082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9/</w:t>
            </w:r>
          </w:p>
          <w:p w14:paraId="24FAB712" w14:textId="5362BAF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8)</w:t>
            </w:r>
          </w:p>
        </w:tc>
        <w:tc>
          <w:tcPr>
            <w:tcW w:w="881" w:type="dxa"/>
            <w:noWrap/>
            <w:hideMark/>
          </w:tcPr>
          <w:p w14:paraId="380B6E2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2</w:t>
            </w:r>
          </w:p>
          <w:p w14:paraId="47291F64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81/</w:t>
            </w:r>
          </w:p>
          <w:p w14:paraId="414E02E2" w14:textId="7565382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3)</w:t>
            </w:r>
          </w:p>
        </w:tc>
        <w:tc>
          <w:tcPr>
            <w:tcW w:w="810" w:type="dxa"/>
          </w:tcPr>
          <w:p w14:paraId="584499AC" w14:textId="41089B4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A12CA0" w:rsidRPr="00C363C4" w14:paraId="3DEAA409" w14:textId="2FE02C4E" w:rsidTr="00383545">
        <w:trPr>
          <w:trHeight w:val="288"/>
        </w:trPr>
        <w:tc>
          <w:tcPr>
            <w:tcW w:w="988" w:type="dxa"/>
            <w:noWrap/>
            <w:hideMark/>
          </w:tcPr>
          <w:p w14:paraId="2C2F10E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Pteful</w:t>
            </w:r>
            <w:proofErr w:type="spellEnd"/>
          </w:p>
          <w:p w14:paraId="1772F8ED" w14:textId="165F5BE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5CFABE60" w14:textId="08D78C12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056" w:type="dxa"/>
            <w:noWrap/>
            <w:hideMark/>
          </w:tcPr>
          <w:p w14:paraId="7D512DEA" w14:textId="65CE904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056" w:type="dxa"/>
            <w:noWrap/>
            <w:hideMark/>
          </w:tcPr>
          <w:p w14:paraId="2E5B5B3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55" w:type="dxa"/>
            <w:noWrap/>
            <w:hideMark/>
          </w:tcPr>
          <w:p w14:paraId="01C7853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055" w:type="dxa"/>
            <w:noWrap/>
            <w:hideMark/>
          </w:tcPr>
          <w:p w14:paraId="5E4EF50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55" w:type="dxa"/>
            <w:noWrap/>
            <w:hideMark/>
          </w:tcPr>
          <w:p w14:paraId="161A3FF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55" w:type="dxa"/>
            <w:noWrap/>
            <w:hideMark/>
          </w:tcPr>
          <w:p w14:paraId="0815E43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2</w:t>
            </w:r>
          </w:p>
        </w:tc>
        <w:tc>
          <w:tcPr>
            <w:tcW w:w="1055" w:type="dxa"/>
            <w:noWrap/>
            <w:hideMark/>
          </w:tcPr>
          <w:p w14:paraId="4ADFFB6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1055" w:type="dxa"/>
            <w:noWrap/>
            <w:hideMark/>
          </w:tcPr>
          <w:p w14:paraId="0DBB67F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8</w:t>
            </w:r>
          </w:p>
        </w:tc>
        <w:tc>
          <w:tcPr>
            <w:tcW w:w="1055" w:type="dxa"/>
            <w:noWrap/>
            <w:hideMark/>
          </w:tcPr>
          <w:p w14:paraId="6990639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881" w:type="dxa"/>
            <w:noWrap/>
            <w:hideMark/>
          </w:tcPr>
          <w:p w14:paraId="634A8C0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810" w:type="dxa"/>
          </w:tcPr>
          <w:p w14:paraId="2AE3FA9C" w14:textId="1042B42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830048" w:rsidRPr="00C363C4" w14:paraId="0234638F" w14:textId="77777777" w:rsidTr="00383545">
        <w:trPr>
          <w:trHeight w:val="288"/>
        </w:trPr>
        <w:tc>
          <w:tcPr>
            <w:tcW w:w="988" w:type="dxa"/>
            <w:noWrap/>
          </w:tcPr>
          <w:p w14:paraId="0BF84C3E" w14:textId="77777777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lastRenderedPageBreak/>
              <w:t>Ptemex</w:t>
            </w:r>
            <w:proofErr w:type="spellEnd"/>
          </w:p>
          <w:p w14:paraId="72D3A6B4" w14:textId="4F919E92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3CAF2FFE" w14:textId="207D1BC9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56" w:type="dxa"/>
            <w:noWrap/>
          </w:tcPr>
          <w:p w14:paraId="27D0ECA1" w14:textId="7A9FB233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056" w:type="dxa"/>
            <w:noWrap/>
          </w:tcPr>
          <w:p w14:paraId="1512AFA9" w14:textId="5B8459F8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55" w:type="dxa"/>
            <w:noWrap/>
          </w:tcPr>
          <w:p w14:paraId="08E9B1B3" w14:textId="7F7C5A47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6</w:t>
            </w:r>
          </w:p>
        </w:tc>
        <w:tc>
          <w:tcPr>
            <w:tcW w:w="1055" w:type="dxa"/>
            <w:noWrap/>
          </w:tcPr>
          <w:p w14:paraId="0852E890" w14:textId="60A0582B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55" w:type="dxa"/>
            <w:noWrap/>
          </w:tcPr>
          <w:p w14:paraId="6FB08931" w14:textId="02634590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55" w:type="dxa"/>
            <w:noWrap/>
          </w:tcPr>
          <w:p w14:paraId="628C156F" w14:textId="357053EB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055" w:type="dxa"/>
            <w:noWrap/>
          </w:tcPr>
          <w:p w14:paraId="331F2E3F" w14:textId="31503777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</w:t>
            </w:r>
          </w:p>
        </w:tc>
        <w:tc>
          <w:tcPr>
            <w:tcW w:w="1055" w:type="dxa"/>
            <w:noWrap/>
          </w:tcPr>
          <w:p w14:paraId="4E3E0871" w14:textId="6D6C9995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55" w:type="dxa"/>
            <w:noWrap/>
          </w:tcPr>
          <w:p w14:paraId="3CD6C3EC" w14:textId="7A4CE2A9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881" w:type="dxa"/>
            <w:noWrap/>
          </w:tcPr>
          <w:p w14:paraId="16270BA7" w14:textId="72A05F35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810" w:type="dxa"/>
          </w:tcPr>
          <w:p w14:paraId="72F6D41D" w14:textId="0D71712A" w:rsidR="00830048" w:rsidRPr="00C363C4" w:rsidRDefault="00830048" w:rsidP="00830048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83545" w:rsidRPr="00C363C4" w14:paraId="24AE7AF5" w14:textId="3CF692AA" w:rsidTr="00383545">
        <w:trPr>
          <w:trHeight w:val="288"/>
        </w:trPr>
        <w:tc>
          <w:tcPr>
            <w:tcW w:w="12996" w:type="dxa"/>
            <w:gridSpan w:val="13"/>
            <w:noWrap/>
          </w:tcPr>
          <w:p w14:paraId="77AC365D" w14:textId="345D2E22" w:rsidR="00383545" w:rsidRPr="00C363C4" w:rsidRDefault="00383545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MWBG3</w:t>
            </w:r>
          </w:p>
        </w:tc>
      </w:tr>
      <w:tr w:rsidR="00A12CA0" w:rsidRPr="00C363C4" w14:paraId="30AAFA28" w14:textId="7DAAA96A" w:rsidTr="00383545">
        <w:trPr>
          <w:trHeight w:val="288"/>
        </w:trPr>
        <w:tc>
          <w:tcPr>
            <w:tcW w:w="988" w:type="dxa"/>
            <w:noWrap/>
            <w:hideMark/>
          </w:tcPr>
          <w:p w14:paraId="392B5B2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Antpal</w:t>
            </w:r>
            <w:proofErr w:type="spellEnd"/>
          </w:p>
          <w:p w14:paraId="657A3831" w14:textId="7EDC644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3FE35FFA" w14:textId="42EEE7C5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056" w:type="dxa"/>
            <w:noWrap/>
            <w:hideMark/>
          </w:tcPr>
          <w:p w14:paraId="4C1C1047" w14:textId="7F42F9B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56" w:type="dxa"/>
            <w:noWrap/>
            <w:hideMark/>
          </w:tcPr>
          <w:p w14:paraId="6BA9428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55" w:type="dxa"/>
            <w:noWrap/>
            <w:hideMark/>
          </w:tcPr>
          <w:p w14:paraId="576AA4AA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055" w:type="dxa"/>
            <w:noWrap/>
            <w:hideMark/>
          </w:tcPr>
          <w:p w14:paraId="313BE36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055" w:type="dxa"/>
            <w:noWrap/>
            <w:hideMark/>
          </w:tcPr>
          <w:p w14:paraId="618FB17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55" w:type="dxa"/>
            <w:noWrap/>
            <w:hideMark/>
          </w:tcPr>
          <w:p w14:paraId="60992F2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1055" w:type="dxa"/>
            <w:noWrap/>
            <w:hideMark/>
          </w:tcPr>
          <w:p w14:paraId="6FB1BE3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055" w:type="dxa"/>
            <w:noWrap/>
            <w:hideMark/>
          </w:tcPr>
          <w:p w14:paraId="10DBD4F3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55" w:type="dxa"/>
            <w:noWrap/>
            <w:hideMark/>
          </w:tcPr>
          <w:p w14:paraId="5C8516F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881" w:type="dxa"/>
            <w:noWrap/>
            <w:hideMark/>
          </w:tcPr>
          <w:p w14:paraId="78CECD68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4</w:t>
            </w:r>
          </w:p>
        </w:tc>
        <w:tc>
          <w:tcPr>
            <w:tcW w:w="810" w:type="dxa"/>
          </w:tcPr>
          <w:p w14:paraId="15E3BB74" w14:textId="414BE8D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A12CA0" w:rsidRPr="00C363C4" w14:paraId="7833E425" w14:textId="7EB3C5C3" w:rsidTr="00383545">
        <w:trPr>
          <w:trHeight w:val="288"/>
        </w:trPr>
        <w:tc>
          <w:tcPr>
            <w:tcW w:w="988" w:type="dxa"/>
            <w:noWrap/>
            <w:hideMark/>
          </w:tcPr>
          <w:p w14:paraId="5CCC5D2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Beaall</w:t>
            </w:r>
            <w:proofErr w:type="spellEnd"/>
          </w:p>
          <w:p w14:paraId="2FC33F00" w14:textId="47A7912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5B913097" w14:textId="623E3B3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34</w:t>
            </w:r>
          </w:p>
        </w:tc>
        <w:tc>
          <w:tcPr>
            <w:tcW w:w="1056" w:type="dxa"/>
            <w:noWrap/>
            <w:hideMark/>
          </w:tcPr>
          <w:p w14:paraId="5036D743" w14:textId="0DBE7B5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6" w:type="dxa"/>
            <w:noWrap/>
            <w:hideMark/>
          </w:tcPr>
          <w:p w14:paraId="62ECFC54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noWrap/>
            <w:hideMark/>
          </w:tcPr>
          <w:p w14:paraId="38991E4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9</w:t>
            </w:r>
          </w:p>
        </w:tc>
        <w:tc>
          <w:tcPr>
            <w:tcW w:w="1055" w:type="dxa"/>
            <w:noWrap/>
            <w:hideMark/>
          </w:tcPr>
          <w:p w14:paraId="652C262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0</w:t>
            </w:r>
          </w:p>
        </w:tc>
        <w:tc>
          <w:tcPr>
            <w:tcW w:w="1055" w:type="dxa"/>
            <w:noWrap/>
            <w:hideMark/>
          </w:tcPr>
          <w:p w14:paraId="69C03FC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0F5C2D3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055" w:type="dxa"/>
            <w:noWrap/>
            <w:hideMark/>
          </w:tcPr>
          <w:p w14:paraId="5E400C2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055" w:type="dxa"/>
            <w:noWrap/>
            <w:hideMark/>
          </w:tcPr>
          <w:p w14:paraId="5A1ECDD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6ACCA31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0</w:t>
            </w:r>
          </w:p>
        </w:tc>
        <w:tc>
          <w:tcPr>
            <w:tcW w:w="881" w:type="dxa"/>
            <w:noWrap/>
            <w:hideMark/>
          </w:tcPr>
          <w:p w14:paraId="4799F40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810" w:type="dxa"/>
          </w:tcPr>
          <w:p w14:paraId="418E78C3" w14:textId="18313FD4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714120B1" w14:textId="150A5ED8" w:rsidTr="00383545">
        <w:trPr>
          <w:trHeight w:val="288"/>
        </w:trPr>
        <w:tc>
          <w:tcPr>
            <w:tcW w:w="988" w:type="dxa"/>
            <w:noWrap/>
            <w:hideMark/>
          </w:tcPr>
          <w:p w14:paraId="691005E4" w14:textId="500D3C49" w:rsidR="00077AE1" w:rsidRPr="00C363C4" w:rsidRDefault="00077AE1" w:rsidP="003D7E2D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Baegra</w:t>
            </w:r>
            <w:proofErr w:type="spellEnd"/>
          </w:p>
          <w:p w14:paraId="7306FB70" w14:textId="26BEDF43" w:rsidR="00077AE1" w:rsidRPr="00C363C4" w:rsidRDefault="00077AE1" w:rsidP="003D7E2D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20" w:type="dxa"/>
          </w:tcPr>
          <w:p w14:paraId="30FA7246" w14:textId="0871C3B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48</w:t>
            </w:r>
          </w:p>
          <w:p w14:paraId="7368098C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39/</w:t>
            </w:r>
          </w:p>
          <w:p w14:paraId="4EC35D2A" w14:textId="0FA621B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9)</w:t>
            </w:r>
          </w:p>
        </w:tc>
        <w:tc>
          <w:tcPr>
            <w:tcW w:w="1056" w:type="dxa"/>
            <w:noWrap/>
            <w:hideMark/>
          </w:tcPr>
          <w:p w14:paraId="7DF1B3F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228208A2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3C61FD0E" w14:textId="7943362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6" w:type="dxa"/>
            <w:noWrap/>
            <w:hideMark/>
          </w:tcPr>
          <w:p w14:paraId="7F2CAC5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06A9EAEA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8/</w:t>
            </w:r>
          </w:p>
          <w:p w14:paraId="1635D675" w14:textId="7191EFD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5" w:type="dxa"/>
            <w:noWrap/>
            <w:hideMark/>
          </w:tcPr>
          <w:p w14:paraId="0DE67E4C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</w:t>
            </w:r>
          </w:p>
          <w:p w14:paraId="53C26B7B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3/</w:t>
            </w:r>
          </w:p>
          <w:p w14:paraId="2A710E36" w14:textId="3FA5B94C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8)</w:t>
            </w:r>
          </w:p>
        </w:tc>
        <w:tc>
          <w:tcPr>
            <w:tcW w:w="1055" w:type="dxa"/>
            <w:noWrap/>
            <w:hideMark/>
          </w:tcPr>
          <w:p w14:paraId="36B4FA5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6</w:t>
            </w:r>
          </w:p>
          <w:p w14:paraId="3B37D85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72/</w:t>
            </w:r>
          </w:p>
          <w:p w14:paraId="4E3B00F0" w14:textId="64A2237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2)</w:t>
            </w:r>
          </w:p>
        </w:tc>
        <w:tc>
          <w:tcPr>
            <w:tcW w:w="1055" w:type="dxa"/>
            <w:noWrap/>
            <w:hideMark/>
          </w:tcPr>
          <w:p w14:paraId="6F4BE64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  <w:p w14:paraId="2591C645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7/</w:t>
            </w:r>
          </w:p>
          <w:p w14:paraId="489FD06D" w14:textId="68732CF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16388EC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</w:t>
            </w:r>
          </w:p>
          <w:p w14:paraId="3A02D71D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7/</w:t>
            </w:r>
          </w:p>
          <w:p w14:paraId="360BCC40" w14:textId="64700F2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1055" w:type="dxa"/>
            <w:noWrap/>
            <w:hideMark/>
          </w:tcPr>
          <w:p w14:paraId="179CB66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</w:t>
            </w:r>
          </w:p>
          <w:p w14:paraId="09214B8E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2/</w:t>
            </w:r>
          </w:p>
          <w:p w14:paraId="7DA7873E" w14:textId="1A033BFE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)</w:t>
            </w:r>
          </w:p>
        </w:tc>
        <w:tc>
          <w:tcPr>
            <w:tcW w:w="1055" w:type="dxa"/>
            <w:noWrap/>
            <w:hideMark/>
          </w:tcPr>
          <w:p w14:paraId="729FFF98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35A80F6F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6/</w:t>
            </w:r>
          </w:p>
          <w:p w14:paraId="1EFC471E" w14:textId="5D5C369D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5F81E52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</w:t>
            </w:r>
          </w:p>
          <w:p w14:paraId="39D07496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6/</w:t>
            </w:r>
          </w:p>
          <w:p w14:paraId="4F410B76" w14:textId="0B64EC78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)</w:t>
            </w:r>
          </w:p>
        </w:tc>
        <w:tc>
          <w:tcPr>
            <w:tcW w:w="881" w:type="dxa"/>
            <w:noWrap/>
            <w:hideMark/>
          </w:tcPr>
          <w:p w14:paraId="1869F187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5</w:t>
            </w:r>
          </w:p>
          <w:p w14:paraId="0AE17020" w14:textId="77777777" w:rsidR="000A477C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0/</w:t>
            </w:r>
          </w:p>
          <w:p w14:paraId="0D61853D" w14:textId="0D1572CA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2)</w:t>
            </w:r>
          </w:p>
        </w:tc>
        <w:tc>
          <w:tcPr>
            <w:tcW w:w="810" w:type="dxa"/>
          </w:tcPr>
          <w:p w14:paraId="7F6297B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55341603" w14:textId="29F40FF5" w:rsidTr="00383545">
        <w:trPr>
          <w:trHeight w:val="288"/>
        </w:trPr>
        <w:tc>
          <w:tcPr>
            <w:tcW w:w="988" w:type="dxa"/>
            <w:noWrap/>
            <w:hideMark/>
          </w:tcPr>
          <w:p w14:paraId="651AF95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Baudub</w:t>
            </w:r>
            <w:proofErr w:type="spellEnd"/>
          </w:p>
          <w:p w14:paraId="3039952F" w14:textId="2F17D91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3C743499" w14:textId="0F6DC8BB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1056" w:type="dxa"/>
            <w:noWrap/>
            <w:hideMark/>
          </w:tcPr>
          <w:p w14:paraId="1EADA600" w14:textId="6AC238B3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56" w:type="dxa"/>
            <w:noWrap/>
            <w:hideMark/>
          </w:tcPr>
          <w:p w14:paraId="06C6026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noWrap/>
            <w:hideMark/>
          </w:tcPr>
          <w:p w14:paraId="7555F57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1055" w:type="dxa"/>
            <w:noWrap/>
            <w:hideMark/>
          </w:tcPr>
          <w:p w14:paraId="7DB5BE5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6</w:t>
            </w:r>
          </w:p>
        </w:tc>
        <w:tc>
          <w:tcPr>
            <w:tcW w:w="1055" w:type="dxa"/>
            <w:noWrap/>
            <w:hideMark/>
          </w:tcPr>
          <w:p w14:paraId="4054557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7E6091A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4</w:t>
            </w:r>
          </w:p>
        </w:tc>
        <w:tc>
          <w:tcPr>
            <w:tcW w:w="1055" w:type="dxa"/>
            <w:noWrap/>
            <w:hideMark/>
          </w:tcPr>
          <w:p w14:paraId="59C15796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</w:tc>
        <w:tc>
          <w:tcPr>
            <w:tcW w:w="1055" w:type="dxa"/>
            <w:noWrap/>
            <w:hideMark/>
          </w:tcPr>
          <w:p w14:paraId="694A091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584C3510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8</w:t>
            </w:r>
          </w:p>
        </w:tc>
        <w:tc>
          <w:tcPr>
            <w:tcW w:w="881" w:type="dxa"/>
            <w:noWrap/>
            <w:hideMark/>
          </w:tcPr>
          <w:p w14:paraId="7E9C81FF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2.09</w:t>
            </w:r>
          </w:p>
        </w:tc>
        <w:tc>
          <w:tcPr>
            <w:tcW w:w="810" w:type="dxa"/>
          </w:tcPr>
          <w:p w14:paraId="54FDC81E" w14:textId="6F9DDE6F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4C603119" w14:textId="23929D12" w:rsidTr="00383545">
        <w:trPr>
          <w:trHeight w:val="288"/>
        </w:trPr>
        <w:tc>
          <w:tcPr>
            <w:tcW w:w="988" w:type="dxa"/>
            <w:noWrap/>
            <w:hideMark/>
          </w:tcPr>
          <w:p w14:paraId="74A54AED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Desrot</w:t>
            </w:r>
            <w:proofErr w:type="spellEnd"/>
          </w:p>
          <w:p w14:paraId="2CC0DA83" w14:textId="541958B6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509E0A11" w14:textId="01BA5679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1056" w:type="dxa"/>
            <w:noWrap/>
            <w:hideMark/>
          </w:tcPr>
          <w:p w14:paraId="449E9DAF" w14:textId="5B6E1961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6" w:type="dxa"/>
            <w:noWrap/>
            <w:hideMark/>
          </w:tcPr>
          <w:p w14:paraId="141418A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620326A5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9</w:t>
            </w:r>
          </w:p>
        </w:tc>
        <w:tc>
          <w:tcPr>
            <w:tcW w:w="1055" w:type="dxa"/>
            <w:noWrap/>
            <w:hideMark/>
          </w:tcPr>
          <w:p w14:paraId="2DEE6F92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55" w:type="dxa"/>
            <w:noWrap/>
            <w:hideMark/>
          </w:tcPr>
          <w:p w14:paraId="2F3AEF89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030416CB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4</w:t>
            </w:r>
          </w:p>
        </w:tc>
        <w:tc>
          <w:tcPr>
            <w:tcW w:w="1055" w:type="dxa"/>
            <w:noWrap/>
            <w:hideMark/>
          </w:tcPr>
          <w:p w14:paraId="4EEB09D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1055" w:type="dxa"/>
            <w:noWrap/>
            <w:hideMark/>
          </w:tcPr>
          <w:p w14:paraId="29E466E1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3A4B88F3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8</w:t>
            </w:r>
          </w:p>
        </w:tc>
        <w:tc>
          <w:tcPr>
            <w:tcW w:w="881" w:type="dxa"/>
            <w:noWrap/>
            <w:hideMark/>
          </w:tcPr>
          <w:p w14:paraId="7ED1A97E" w14:textId="77777777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810" w:type="dxa"/>
          </w:tcPr>
          <w:p w14:paraId="53DD5F6B" w14:textId="71094AC0" w:rsidR="00077AE1" w:rsidRPr="00C363C4" w:rsidRDefault="00077AE1" w:rsidP="00186B91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A12CA0" w:rsidRPr="00C363C4" w14:paraId="48A62D6E" w14:textId="26507931" w:rsidTr="00383545">
        <w:trPr>
          <w:trHeight w:val="288"/>
        </w:trPr>
        <w:tc>
          <w:tcPr>
            <w:tcW w:w="988" w:type="dxa"/>
            <w:noWrap/>
            <w:hideMark/>
          </w:tcPr>
          <w:p w14:paraId="2F3F912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Eptfus</w:t>
            </w:r>
            <w:proofErr w:type="spellEnd"/>
          </w:p>
          <w:p w14:paraId="003B6AD0" w14:textId="26CEADD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20" w:type="dxa"/>
          </w:tcPr>
          <w:p w14:paraId="34E77DCA" w14:textId="64941DB2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5</w:t>
            </w:r>
          </w:p>
          <w:p w14:paraId="10DA4D1F" w14:textId="21CD4B12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90/</w:t>
            </w:r>
          </w:p>
          <w:p w14:paraId="2F685C56" w14:textId="2FD1709F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1)</w:t>
            </w:r>
          </w:p>
        </w:tc>
        <w:tc>
          <w:tcPr>
            <w:tcW w:w="1056" w:type="dxa"/>
            <w:noWrap/>
            <w:hideMark/>
          </w:tcPr>
          <w:p w14:paraId="472E4CE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  <w:p w14:paraId="4BEA7300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9/</w:t>
            </w:r>
          </w:p>
          <w:p w14:paraId="445CC5D4" w14:textId="5BC5BCD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056" w:type="dxa"/>
            <w:noWrap/>
            <w:hideMark/>
          </w:tcPr>
          <w:p w14:paraId="4356590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  <w:p w14:paraId="550C3528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3/</w:t>
            </w:r>
          </w:p>
          <w:p w14:paraId="361E212B" w14:textId="7C4A9A3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1055" w:type="dxa"/>
            <w:noWrap/>
            <w:hideMark/>
          </w:tcPr>
          <w:p w14:paraId="7B56000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</w:t>
            </w:r>
          </w:p>
          <w:p w14:paraId="144985B3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4/</w:t>
            </w:r>
          </w:p>
          <w:p w14:paraId="3CEB4F94" w14:textId="50602A74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0)</w:t>
            </w:r>
          </w:p>
        </w:tc>
        <w:tc>
          <w:tcPr>
            <w:tcW w:w="1055" w:type="dxa"/>
            <w:noWrap/>
            <w:hideMark/>
          </w:tcPr>
          <w:p w14:paraId="57E4A99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6</w:t>
            </w:r>
          </w:p>
          <w:p w14:paraId="492460B0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4/</w:t>
            </w:r>
          </w:p>
          <w:p w14:paraId="2A58BC41" w14:textId="639AEA88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8)</w:t>
            </w:r>
          </w:p>
        </w:tc>
        <w:tc>
          <w:tcPr>
            <w:tcW w:w="1055" w:type="dxa"/>
            <w:noWrap/>
            <w:hideMark/>
          </w:tcPr>
          <w:p w14:paraId="7FB7412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  <w:p w14:paraId="319ACCA0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2/</w:t>
            </w:r>
          </w:p>
          <w:p w14:paraId="293ADB23" w14:textId="139E0E64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1055" w:type="dxa"/>
            <w:noWrap/>
            <w:hideMark/>
          </w:tcPr>
          <w:p w14:paraId="2F4E6FC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  <w:p w14:paraId="5A1C95AA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3/</w:t>
            </w:r>
          </w:p>
          <w:p w14:paraId="51F5992B" w14:textId="1AA8D5B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9)</w:t>
            </w:r>
          </w:p>
        </w:tc>
        <w:tc>
          <w:tcPr>
            <w:tcW w:w="1055" w:type="dxa"/>
            <w:noWrap/>
            <w:hideMark/>
          </w:tcPr>
          <w:p w14:paraId="262CAC0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  <w:p w14:paraId="31323C75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2/</w:t>
            </w:r>
          </w:p>
          <w:p w14:paraId="5601DD16" w14:textId="15A68B14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5)</w:t>
            </w:r>
          </w:p>
        </w:tc>
        <w:tc>
          <w:tcPr>
            <w:tcW w:w="1055" w:type="dxa"/>
            <w:noWrap/>
            <w:hideMark/>
          </w:tcPr>
          <w:p w14:paraId="3D47436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710E076A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208B865C" w14:textId="6F46253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1055" w:type="dxa"/>
            <w:noWrap/>
            <w:hideMark/>
          </w:tcPr>
          <w:p w14:paraId="59B490D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  <w:p w14:paraId="16EAAAA9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3/</w:t>
            </w:r>
          </w:p>
          <w:p w14:paraId="23AE4A72" w14:textId="423F714F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)</w:t>
            </w:r>
          </w:p>
        </w:tc>
        <w:tc>
          <w:tcPr>
            <w:tcW w:w="881" w:type="dxa"/>
            <w:noWrap/>
            <w:hideMark/>
          </w:tcPr>
          <w:p w14:paraId="015DB5B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7</w:t>
            </w:r>
          </w:p>
          <w:p w14:paraId="30B803C8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99/</w:t>
            </w:r>
          </w:p>
          <w:p w14:paraId="706AB4C7" w14:textId="43A1C96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2)</w:t>
            </w:r>
          </w:p>
        </w:tc>
        <w:tc>
          <w:tcPr>
            <w:tcW w:w="810" w:type="dxa"/>
          </w:tcPr>
          <w:p w14:paraId="5785DB64" w14:textId="7249BAF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A12CA0" w:rsidRPr="00C363C4" w14:paraId="2A81565D" w14:textId="6D1CDB6E" w:rsidTr="00383545">
        <w:trPr>
          <w:trHeight w:val="288"/>
        </w:trPr>
        <w:tc>
          <w:tcPr>
            <w:tcW w:w="988" w:type="dxa"/>
            <w:noWrap/>
            <w:hideMark/>
          </w:tcPr>
          <w:p w14:paraId="5FE386C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Idiphy</w:t>
            </w:r>
            <w:proofErr w:type="spellEnd"/>
          </w:p>
          <w:p w14:paraId="71B92C6E" w14:textId="56EC7D9D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7D3B4D32" w14:textId="4EF0840D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056" w:type="dxa"/>
            <w:noWrap/>
            <w:hideMark/>
          </w:tcPr>
          <w:p w14:paraId="41313339" w14:textId="211B4482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56" w:type="dxa"/>
            <w:noWrap/>
            <w:hideMark/>
          </w:tcPr>
          <w:p w14:paraId="1786E78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2D6BF28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55" w:type="dxa"/>
            <w:noWrap/>
            <w:hideMark/>
          </w:tcPr>
          <w:p w14:paraId="214383B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1055" w:type="dxa"/>
            <w:noWrap/>
            <w:hideMark/>
          </w:tcPr>
          <w:p w14:paraId="36204A6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55" w:type="dxa"/>
            <w:noWrap/>
            <w:hideMark/>
          </w:tcPr>
          <w:p w14:paraId="0FD2821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055" w:type="dxa"/>
            <w:noWrap/>
            <w:hideMark/>
          </w:tcPr>
          <w:p w14:paraId="19D4B8A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55" w:type="dxa"/>
            <w:noWrap/>
            <w:hideMark/>
          </w:tcPr>
          <w:p w14:paraId="10BD409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7</w:t>
            </w:r>
          </w:p>
        </w:tc>
        <w:tc>
          <w:tcPr>
            <w:tcW w:w="1055" w:type="dxa"/>
            <w:noWrap/>
            <w:hideMark/>
          </w:tcPr>
          <w:p w14:paraId="47633A0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6</w:t>
            </w:r>
          </w:p>
        </w:tc>
        <w:tc>
          <w:tcPr>
            <w:tcW w:w="881" w:type="dxa"/>
            <w:noWrap/>
            <w:hideMark/>
          </w:tcPr>
          <w:p w14:paraId="44B68E6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810" w:type="dxa"/>
          </w:tcPr>
          <w:p w14:paraId="7EDD0260" w14:textId="386D10D4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4B37814A" w14:textId="3192E109" w:rsidTr="00383545">
        <w:trPr>
          <w:trHeight w:val="288"/>
        </w:trPr>
        <w:tc>
          <w:tcPr>
            <w:tcW w:w="988" w:type="dxa"/>
            <w:noWrap/>
            <w:hideMark/>
          </w:tcPr>
          <w:p w14:paraId="7624D7C3" w14:textId="61EEE79E" w:rsidR="00077AE1" w:rsidRPr="00C363C4" w:rsidRDefault="00077AE1" w:rsidP="00E80BB3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aur</w:t>
            </w:r>
            <w:proofErr w:type="spellEnd"/>
          </w:p>
          <w:p w14:paraId="24AE6D71" w14:textId="7E76553D" w:rsidR="00077AE1" w:rsidRPr="00C363C4" w:rsidRDefault="00077AE1" w:rsidP="00E80BB3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12254372" w14:textId="77777777" w:rsidR="00383545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4</w:t>
            </w:r>
          </w:p>
          <w:p w14:paraId="28279160" w14:textId="2744B6CB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60/</w:t>
            </w:r>
          </w:p>
          <w:p w14:paraId="68B356DD" w14:textId="1E75CC3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8)</w:t>
            </w:r>
          </w:p>
        </w:tc>
        <w:tc>
          <w:tcPr>
            <w:tcW w:w="1056" w:type="dxa"/>
            <w:noWrap/>
            <w:hideMark/>
          </w:tcPr>
          <w:p w14:paraId="1EAFF21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  <w:p w14:paraId="6B0483CC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7/</w:t>
            </w:r>
          </w:p>
          <w:p w14:paraId="4BE996A3" w14:textId="1100E958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)</w:t>
            </w:r>
          </w:p>
        </w:tc>
        <w:tc>
          <w:tcPr>
            <w:tcW w:w="1056" w:type="dxa"/>
            <w:noWrap/>
            <w:hideMark/>
          </w:tcPr>
          <w:p w14:paraId="3435BB4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0720332A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0/</w:t>
            </w:r>
          </w:p>
          <w:p w14:paraId="5B44B7DD" w14:textId="2741171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5" w:type="dxa"/>
            <w:noWrap/>
            <w:hideMark/>
          </w:tcPr>
          <w:p w14:paraId="30DD0E4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</w:t>
            </w:r>
          </w:p>
          <w:p w14:paraId="2E3968E4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9/</w:t>
            </w:r>
          </w:p>
          <w:p w14:paraId="764E9284" w14:textId="7957894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)</w:t>
            </w:r>
          </w:p>
        </w:tc>
        <w:tc>
          <w:tcPr>
            <w:tcW w:w="1055" w:type="dxa"/>
            <w:noWrap/>
            <w:hideMark/>
          </w:tcPr>
          <w:p w14:paraId="3D22A49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2</w:t>
            </w:r>
          </w:p>
          <w:p w14:paraId="3A5751AC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93/</w:t>
            </w:r>
          </w:p>
          <w:p w14:paraId="3F57CE1C" w14:textId="6B79CA6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2)</w:t>
            </w:r>
          </w:p>
        </w:tc>
        <w:tc>
          <w:tcPr>
            <w:tcW w:w="1055" w:type="dxa"/>
            <w:noWrap/>
            <w:hideMark/>
          </w:tcPr>
          <w:p w14:paraId="5D8CEC0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  <w:p w14:paraId="69736CDB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268AE143" w14:textId="42E5156A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055" w:type="dxa"/>
            <w:noWrap/>
            <w:hideMark/>
          </w:tcPr>
          <w:p w14:paraId="782D10A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  <w:p w14:paraId="5AAA2C1E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6/</w:t>
            </w:r>
          </w:p>
          <w:p w14:paraId="38F0A00E" w14:textId="0C23F63D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1055" w:type="dxa"/>
            <w:noWrap/>
            <w:hideMark/>
          </w:tcPr>
          <w:p w14:paraId="4ACACBE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</w:t>
            </w:r>
          </w:p>
          <w:p w14:paraId="2DC078BE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3/</w:t>
            </w:r>
          </w:p>
          <w:p w14:paraId="02391554" w14:textId="4D6B705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)</w:t>
            </w:r>
          </w:p>
        </w:tc>
        <w:tc>
          <w:tcPr>
            <w:tcW w:w="1055" w:type="dxa"/>
            <w:noWrap/>
            <w:hideMark/>
          </w:tcPr>
          <w:p w14:paraId="7AF8EDB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24F3D5E9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62F3DBA1" w14:textId="4BE4D608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055" w:type="dxa"/>
            <w:noWrap/>
            <w:hideMark/>
          </w:tcPr>
          <w:p w14:paraId="13E7D58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</w:t>
            </w:r>
          </w:p>
          <w:p w14:paraId="046A618D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8/</w:t>
            </w:r>
          </w:p>
          <w:p w14:paraId="403D9E76" w14:textId="39621FCA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6)</w:t>
            </w:r>
          </w:p>
        </w:tc>
        <w:tc>
          <w:tcPr>
            <w:tcW w:w="881" w:type="dxa"/>
            <w:noWrap/>
            <w:hideMark/>
          </w:tcPr>
          <w:p w14:paraId="26E6145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  <w:p w14:paraId="5CED079C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5/</w:t>
            </w:r>
          </w:p>
          <w:p w14:paraId="16F4DFB9" w14:textId="002D178C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7)</w:t>
            </w:r>
          </w:p>
        </w:tc>
        <w:tc>
          <w:tcPr>
            <w:tcW w:w="810" w:type="dxa"/>
          </w:tcPr>
          <w:p w14:paraId="2350D5B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1A6E2F40" w14:textId="0BAC0387" w:rsidTr="00383545">
        <w:trPr>
          <w:trHeight w:val="288"/>
        </w:trPr>
        <w:tc>
          <w:tcPr>
            <w:tcW w:w="988" w:type="dxa"/>
            <w:noWrap/>
            <w:hideMark/>
          </w:tcPr>
          <w:p w14:paraId="6A849D13" w14:textId="2538772F" w:rsidR="00077AE1" w:rsidRPr="00C363C4" w:rsidRDefault="00077AE1" w:rsidP="00806A35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cal</w:t>
            </w:r>
            <w:proofErr w:type="spellEnd"/>
          </w:p>
          <w:p w14:paraId="665C0EBB" w14:textId="7C8ADAE8" w:rsidR="00077AE1" w:rsidRPr="00C363C4" w:rsidRDefault="00077AE1" w:rsidP="00806A35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20" w:type="dxa"/>
          </w:tcPr>
          <w:p w14:paraId="35FE4736" w14:textId="28EE134F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44</w:t>
            </w:r>
          </w:p>
          <w:p w14:paraId="08ABEA4D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35/</w:t>
            </w:r>
          </w:p>
          <w:p w14:paraId="6E47BAF4" w14:textId="0C49DCE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2)</w:t>
            </w:r>
          </w:p>
        </w:tc>
        <w:tc>
          <w:tcPr>
            <w:tcW w:w="1056" w:type="dxa"/>
            <w:noWrap/>
            <w:hideMark/>
          </w:tcPr>
          <w:p w14:paraId="54DE4CD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5EB6996D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9/</w:t>
            </w:r>
          </w:p>
          <w:p w14:paraId="25A75CAD" w14:textId="46484CC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056" w:type="dxa"/>
            <w:noWrap/>
            <w:hideMark/>
          </w:tcPr>
          <w:p w14:paraId="09A454FF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  <w:p w14:paraId="220114F1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209B1BB0" w14:textId="1E28E5B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23825F6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  <w:p w14:paraId="271BABD1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6/</w:t>
            </w:r>
          </w:p>
          <w:p w14:paraId="7981E34F" w14:textId="1E8D204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3)</w:t>
            </w:r>
          </w:p>
        </w:tc>
        <w:tc>
          <w:tcPr>
            <w:tcW w:w="1055" w:type="dxa"/>
            <w:noWrap/>
            <w:hideMark/>
          </w:tcPr>
          <w:p w14:paraId="043B9FF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8</w:t>
            </w:r>
          </w:p>
          <w:p w14:paraId="3ED81B27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79/</w:t>
            </w:r>
          </w:p>
          <w:p w14:paraId="06FA4CA2" w14:textId="6B9B45F8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6)</w:t>
            </w:r>
          </w:p>
        </w:tc>
        <w:tc>
          <w:tcPr>
            <w:tcW w:w="1055" w:type="dxa"/>
            <w:noWrap/>
            <w:hideMark/>
          </w:tcPr>
          <w:p w14:paraId="1626CBC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3F1C8431" w14:textId="77777777" w:rsidR="000A477C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4B5A8AF0" w14:textId="03967BEA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469B104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1</w:t>
            </w:r>
          </w:p>
          <w:p w14:paraId="79EE71CC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5/</w:t>
            </w:r>
          </w:p>
          <w:p w14:paraId="6B90F9D8" w14:textId="3ADE36F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)</w:t>
            </w:r>
          </w:p>
        </w:tc>
        <w:tc>
          <w:tcPr>
            <w:tcW w:w="1055" w:type="dxa"/>
            <w:noWrap/>
            <w:hideMark/>
          </w:tcPr>
          <w:p w14:paraId="37B8D5B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  <w:p w14:paraId="03683267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0/</w:t>
            </w:r>
          </w:p>
          <w:p w14:paraId="33CDB972" w14:textId="4B908C6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)</w:t>
            </w:r>
          </w:p>
        </w:tc>
        <w:tc>
          <w:tcPr>
            <w:tcW w:w="1055" w:type="dxa"/>
            <w:noWrap/>
            <w:hideMark/>
          </w:tcPr>
          <w:p w14:paraId="41822F8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0A8E4EF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76502C7E" w14:textId="4F62561C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055" w:type="dxa"/>
            <w:noWrap/>
            <w:hideMark/>
          </w:tcPr>
          <w:p w14:paraId="646CA0B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  <w:p w14:paraId="61952D03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4/</w:t>
            </w:r>
          </w:p>
          <w:p w14:paraId="7CC7D50E" w14:textId="1077DE3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)</w:t>
            </w:r>
          </w:p>
        </w:tc>
        <w:tc>
          <w:tcPr>
            <w:tcW w:w="881" w:type="dxa"/>
            <w:noWrap/>
            <w:hideMark/>
          </w:tcPr>
          <w:p w14:paraId="516E4EB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  <w:p w14:paraId="3D9D7680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8/</w:t>
            </w:r>
          </w:p>
          <w:p w14:paraId="194580E2" w14:textId="32ECB30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)</w:t>
            </w:r>
          </w:p>
        </w:tc>
        <w:tc>
          <w:tcPr>
            <w:tcW w:w="810" w:type="dxa"/>
          </w:tcPr>
          <w:p w14:paraId="2DA6AF36" w14:textId="1D9B6B72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A12CA0" w:rsidRPr="00C363C4" w14:paraId="68BDBDB9" w14:textId="5CE6BFAF" w:rsidTr="00383545">
        <w:trPr>
          <w:trHeight w:val="288"/>
        </w:trPr>
        <w:tc>
          <w:tcPr>
            <w:tcW w:w="988" w:type="dxa"/>
            <w:noWrap/>
            <w:hideMark/>
          </w:tcPr>
          <w:p w14:paraId="2525D643" w14:textId="0241174D" w:rsidR="00077AE1" w:rsidRPr="00C363C4" w:rsidRDefault="00077AE1" w:rsidP="00B542F5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car</w:t>
            </w:r>
            <w:proofErr w:type="spellEnd"/>
          </w:p>
          <w:p w14:paraId="781FA864" w14:textId="37998449" w:rsidR="00077AE1" w:rsidRPr="00C363C4" w:rsidRDefault="00077AE1" w:rsidP="00B542F5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62C33CBB" w14:textId="50677346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1</w:t>
            </w:r>
          </w:p>
          <w:p w14:paraId="7348516A" w14:textId="77777777" w:rsidR="00A12CA0" w:rsidRPr="00C363C4" w:rsidRDefault="00A12CA0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</w:t>
            </w:r>
            <w:r w:rsidR="00077AE1" w:rsidRPr="00C363C4">
              <w:rPr>
                <w:rFonts w:ascii="Times New Roman" w:hAnsi="Times New Roman" w:cs="Times New Roman"/>
              </w:rPr>
              <w:t>3.49</w:t>
            </w:r>
            <w:r w:rsidRPr="00C363C4">
              <w:rPr>
                <w:rFonts w:ascii="Times New Roman" w:hAnsi="Times New Roman" w:cs="Times New Roman"/>
              </w:rPr>
              <w:t>/</w:t>
            </w:r>
          </w:p>
          <w:p w14:paraId="45C74DC8" w14:textId="38684F9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2</w:t>
            </w:r>
            <w:r w:rsidR="00A12CA0" w:rsidRPr="00C363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6" w:type="dxa"/>
            <w:noWrap/>
            <w:hideMark/>
          </w:tcPr>
          <w:p w14:paraId="289BB46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</w:t>
            </w:r>
          </w:p>
          <w:p w14:paraId="4CD48CDC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9/</w:t>
            </w:r>
          </w:p>
          <w:p w14:paraId="2A263E3D" w14:textId="14C10B2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)</w:t>
            </w:r>
          </w:p>
        </w:tc>
        <w:tc>
          <w:tcPr>
            <w:tcW w:w="1056" w:type="dxa"/>
            <w:noWrap/>
            <w:hideMark/>
          </w:tcPr>
          <w:p w14:paraId="7D5A3DBF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  <w:p w14:paraId="33C8C11B" w14:textId="77777777" w:rsidR="00A12CA0" w:rsidRPr="00C363C4" w:rsidRDefault="00A12CA0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</w:t>
            </w:r>
            <w:r w:rsidR="00077AE1" w:rsidRPr="00C363C4">
              <w:rPr>
                <w:rFonts w:ascii="Times New Roman" w:hAnsi="Times New Roman" w:cs="Times New Roman"/>
              </w:rPr>
              <w:t>-0.09</w:t>
            </w:r>
            <w:r w:rsidRPr="00C363C4">
              <w:rPr>
                <w:rFonts w:ascii="Times New Roman" w:hAnsi="Times New Roman" w:cs="Times New Roman"/>
              </w:rPr>
              <w:t>/</w:t>
            </w:r>
          </w:p>
          <w:p w14:paraId="182E7AB6" w14:textId="37A4ED98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  <w:r w:rsidR="00A12CA0" w:rsidRPr="00C363C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55" w:type="dxa"/>
            <w:noWrap/>
            <w:hideMark/>
          </w:tcPr>
          <w:p w14:paraId="2C3F5CA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</w:t>
            </w:r>
          </w:p>
          <w:p w14:paraId="05E7F3F0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8/</w:t>
            </w:r>
          </w:p>
          <w:p w14:paraId="4A2655B5" w14:textId="4D3BB05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)</w:t>
            </w:r>
          </w:p>
        </w:tc>
        <w:tc>
          <w:tcPr>
            <w:tcW w:w="1055" w:type="dxa"/>
            <w:noWrap/>
            <w:hideMark/>
          </w:tcPr>
          <w:p w14:paraId="1398F9DF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0</w:t>
            </w:r>
          </w:p>
          <w:p w14:paraId="634FDB88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1/</w:t>
            </w:r>
          </w:p>
          <w:p w14:paraId="3BB2E66F" w14:textId="2E85EFD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)</w:t>
            </w:r>
          </w:p>
        </w:tc>
        <w:tc>
          <w:tcPr>
            <w:tcW w:w="1055" w:type="dxa"/>
            <w:noWrap/>
            <w:hideMark/>
          </w:tcPr>
          <w:p w14:paraId="3329A67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  <w:p w14:paraId="3B8E3F0E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593EF675" w14:textId="09A5DFFA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5" w:type="dxa"/>
            <w:noWrap/>
            <w:hideMark/>
          </w:tcPr>
          <w:p w14:paraId="246A5ED8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</w:t>
            </w:r>
          </w:p>
          <w:p w14:paraId="6ECB41A1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1/</w:t>
            </w:r>
          </w:p>
          <w:p w14:paraId="5F81C0F1" w14:textId="5B15CFA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)</w:t>
            </w:r>
          </w:p>
        </w:tc>
        <w:tc>
          <w:tcPr>
            <w:tcW w:w="1055" w:type="dxa"/>
            <w:noWrap/>
            <w:hideMark/>
          </w:tcPr>
          <w:p w14:paraId="2A24530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  <w:p w14:paraId="06084047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6</w:t>
            </w:r>
          </w:p>
          <w:p w14:paraId="0FD3C09C" w14:textId="06A1BE2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/-1.34)</w:t>
            </w:r>
          </w:p>
        </w:tc>
        <w:tc>
          <w:tcPr>
            <w:tcW w:w="1055" w:type="dxa"/>
            <w:noWrap/>
            <w:hideMark/>
          </w:tcPr>
          <w:p w14:paraId="2579775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7A7B8329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4990D918" w14:textId="0596851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055" w:type="dxa"/>
            <w:noWrap/>
            <w:hideMark/>
          </w:tcPr>
          <w:p w14:paraId="45F19F4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2</w:t>
            </w:r>
          </w:p>
          <w:p w14:paraId="60BAF6D3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9/</w:t>
            </w:r>
          </w:p>
          <w:p w14:paraId="54E53EF1" w14:textId="6F63BF9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5)</w:t>
            </w:r>
          </w:p>
        </w:tc>
        <w:tc>
          <w:tcPr>
            <w:tcW w:w="881" w:type="dxa"/>
            <w:noWrap/>
            <w:hideMark/>
          </w:tcPr>
          <w:p w14:paraId="6C9ECB96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1</w:t>
            </w:r>
          </w:p>
          <w:p w14:paraId="1A40DD4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3/</w:t>
            </w:r>
          </w:p>
          <w:p w14:paraId="79AC797E" w14:textId="7F9BE22D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)</w:t>
            </w:r>
          </w:p>
        </w:tc>
        <w:tc>
          <w:tcPr>
            <w:tcW w:w="810" w:type="dxa"/>
          </w:tcPr>
          <w:p w14:paraId="6094C73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3EDC5EBF" w14:textId="445528AB" w:rsidTr="00383545">
        <w:trPr>
          <w:trHeight w:val="288"/>
        </w:trPr>
        <w:tc>
          <w:tcPr>
            <w:tcW w:w="988" w:type="dxa"/>
            <w:noWrap/>
            <w:hideMark/>
          </w:tcPr>
          <w:p w14:paraId="017E101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for</w:t>
            </w:r>
            <w:proofErr w:type="spellEnd"/>
          </w:p>
          <w:p w14:paraId="008CF010" w14:textId="7044ECA4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6540AAA5" w14:textId="2BBE1966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56" w:type="dxa"/>
            <w:noWrap/>
            <w:hideMark/>
          </w:tcPr>
          <w:p w14:paraId="512AFE4A" w14:textId="27FB51C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6" w:type="dxa"/>
            <w:noWrap/>
            <w:hideMark/>
          </w:tcPr>
          <w:p w14:paraId="796A4FE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7E87FD6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055" w:type="dxa"/>
            <w:noWrap/>
            <w:hideMark/>
          </w:tcPr>
          <w:p w14:paraId="4212148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055" w:type="dxa"/>
            <w:noWrap/>
            <w:hideMark/>
          </w:tcPr>
          <w:p w14:paraId="4AAAD92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1759CA5F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4</w:t>
            </w:r>
          </w:p>
        </w:tc>
        <w:tc>
          <w:tcPr>
            <w:tcW w:w="1055" w:type="dxa"/>
            <w:noWrap/>
            <w:hideMark/>
          </w:tcPr>
          <w:p w14:paraId="6AB5552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</w:t>
            </w:r>
          </w:p>
        </w:tc>
        <w:tc>
          <w:tcPr>
            <w:tcW w:w="1055" w:type="dxa"/>
            <w:noWrap/>
            <w:hideMark/>
          </w:tcPr>
          <w:p w14:paraId="498FE326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300A14E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881" w:type="dxa"/>
            <w:noWrap/>
            <w:hideMark/>
          </w:tcPr>
          <w:p w14:paraId="0DD1A610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0</w:t>
            </w:r>
          </w:p>
        </w:tc>
        <w:tc>
          <w:tcPr>
            <w:tcW w:w="810" w:type="dxa"/>
          </w:tcPr>
          <w:p w14:paraId="0176EAF2" w14:textId="2FD1280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A12CA0" w:rsidRPr="00C363C4" w14:paraId="23AC538C" w14:textId="08AECCC3" w:rsidTr="00383545">
        <w:trPr>
          <w:trHeight w:val="288"/>
        </w:trPr>
        <w:tc>
          <w:tcPr>
            <w:tcW w:w="988" w:type="dxa"/>
            <w:noWrap/>
            <w:hideMark/>
          </w:tcPr>
          <w:p w14:paraId="360C8550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Myothy</w:t>
            </w:r>
          </w:p>
          <w:p w14:paraId="4FFE2070" w14:textId="271687C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3237AB4" w14:textId="36E1372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6</w:t>
            </w:r>
          </w:p>
        </w:tc>
        <w:tc>
          <w:tcPr>
            <w:tcW w:w="1056" w:type="dxa"/>
            <w:noWrap/>
            <w:hideMark/>
          </w:tcPr>
          <w:p w14:paraId="17E97B3F" w14:textId="3826E13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6" w:type="dxa"/>
            <w:noWrap/>
            <w:hideMark/>
          </w:tcPr>
          <w:p w14:paraId="7329D50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55" w:type="dxa"/>
            <w:noWrap/>
            <w:hideMark/>
          </w:tcPr>
          <w:p w14:paraId="26DDA59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055" w:type="dxa"/>
            <w:noWrap/>
            <w:hideMark/>
          </w:tcPr>
          <w:p w14:paraId="2027437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8</w:t>
            </w:r>
          </w:p>
        </w:tc>
        <w:tc>
          <w:tcPr>
            <w:tcW w:w="1055" w:type="dxa"/>
            <w:noWrap/>
            <w:hideMark/>
          </w:tcPr>
          <w:p w14:paraId="1D54E8E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55" w:type="dxa"/>
            <w:noWrap/>
            <w:hideMark/>
          </w:tcPr>
          <w:p w14:paraId="5D76CAB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055" w:type="dxa"/>
            <w:noWrap/>
            <w:hideMark/>
          </w:tcPr>
          <w:p w14:paraId="314CAE0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1055" w:type="dxa"/>
            <w:noWrap/>
            <w:hideMark/>
          </w:tcPr>
          <w:p w14:paraId="65BDBFB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3B711358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5</w:t>
            </w:r>
          </w:p>
        </w:tc>
        <w:tc>
          <w:tcPr>
            <w:tcW w:w="881" w:type="dxa"/>
            <w:noWrap/>
            <w:hideMark/>
          </w:tcPr>
          <w:p w14:paraId="7BFFE976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810" w:type="dxa"/>
          </w:tcPr>
          <w:p w14:paraId="49DCE9E9" w14:textId="05F889D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A12CA0" w:rsidRPr="00C363C4" w14:paraId="1654D0C9" w14:textId="452A321B" w:rsidTr="00383545">
        <w:trPr>
          <w:trHeight w:val="288"/>
        </w:trPr>
        <w:tc>
          <w:tcPr>
            <w:tcW w:w="988" w:type="dxa"/>
            <w:noWrap/>
            <w:hideMark/>
          </w:tcPr>
          <w:p w14:paraId="268554B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vel</w:t>
            </w:r>
            <w:proofErr w:type="spellEnd"/>
          </w:p>
          <w:p w14:paraId="21B4F3C6" w14:textId="30DB642D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D81B47D" w14:textId="790D5F2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056" w:type="dxa"/>
            <w:noWrap/>
            <w:hideMark/>
          </w:tcPr>
          <w:p w14:paraId="5296E66B" w14:textId="1756FE6E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1056" w:type="dxa"/>
            <w:noWrap/>
            <w:hideMark/>
          </w:tcPr>
          <w:p w14:paraId="02128B2A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1C717A2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1055" w:type="dxa"/>
            <w:noWrap/>
            <w:hideMark/>
          </w:tcPr>
          <w:p w14:paraId="48676D2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055" w:type="dxa"/>
            <w:noWrap/>
            <w:hideMark/>
          </w:tcPr>
          <w:p w14:paraId="42D44DB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5" w:type="dxa"/>
            <w:noWrap/>
            <w:hideMark/>
          </w:tcPr>
          <w:p w14:paraId="65B6FED6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1055" w:type="dxa"/>
            <w:noWrap/>
            <w:hideMark/>
          </w:tcPr>
          <w:p w14:paraId="385B33E8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1055" w:type="dxa"/>
            <w:noWrap/>
            <w:hideMark/>
          </w:tcPr>
          <w:p w14:paraId="1DE30EC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55" w:type="dxa"/>
            <w:noWrap/>
            <w:hideMark/>
          </w:tcPr>
          <w:p w14:paraId="2ABB4E79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3</w:t>
            </w:r>
          </w:p>
        </w:tc>
        <w:tc>
          <w:tcPr>
            <w:tcW w:w="881" w:type="dxa"/>
            <w:noWrap/>
            <w:hideMark/>
          </w:tcPr>
          <w:p w14:paraId="6EBE51C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810" w:type="dxa"/>
          </w:tcPr>
          <w:p w14:paraId="029BCE1B" w14:textId="115AEF46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TF</w:t>
            </w:r>
          </w:p>
        </w:tc>
      </w:tr>
      <w:tr w:rsidR="00A12CA0" w:rsidRPr="00C363C4" w14:paraId="0FA6B322" w14:textId="735C95B7" w:rsidTr="00383545">
        <w:trPr>
          <w:trHeight w:val="288"/>
        </w:trPr>
        <w:tc>
          <w:tcPr>
            <w:tcW w:w="988" w:type="dxa"/>
            <w:noWrap/>
            <w:hideMark/>
          </w:tcPr>
          <w:p w14:paraId="4A69937B" w14:textId="1627948E" w:rsidR="00077AE1" w:rsidRPr="00C363C4" w:rsidRDefault="00077AE1" w:rsidP="00321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lastRenderedPageBreak/>
              <w:t>Myovol</w:t>
            </w:r>
            <w:proofErr w:type="spellEnd"/>
          </w:p>
          <w:p w14:paraId="52BD86F2" w14:textId="4F4BAB1A" w:rsidR="00077AE1" w:rsidRPr="00C363C4" w:rsidRDefault="00077AE1" w:rsidP="00321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31A1AAF7" w14:textId="77777777" w:rsidR="00032526" w:rsidRDefault="00077AE1" w:rsidP="00032526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31</w:t>
            </w:r>
          </w:p>
          <w:p w14:paraId="7EEC0DD2" w14:textId="65275982" w:rsidR="00077AE1" w:rsidRPr="00C363C4" w:rsidRDefault="00077AE1" w:rsidP="00032526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04/3.57)</w:t>
            </w:r>
          </w:p>
        </w:tc>
        <w:tc>
          <w:tcPr>
            <w:tcW w:w="1056" w:type="dxa"/>
            <w:noWrap/>
            <w:hideMark/>
          </w:tcPr>
          <w:p w14:paraId="439E28C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  <w:p w14:paraId="482B7B6F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776F0579" w14:textId="457582E6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6" w:type="dxa"/>
            <w:noWrap/>
            <w:hideMark/>
          </w:tcPr>
          <w:p w14:paraId="642D186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5EB3757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0/</w:t>
            </w:r>
          </w:p>
          <w:p w14:paraId="7931D842" w14:textId="472B2EE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1055" w:type="dxa"/>
            <w:noWrap/>
            <w:hideMark/>
          </w:tcPr>
          <w:p w14:paraId="4EA62A8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  <w:p w14:paraId="24438D90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7/</w:t>
            </w:r>
          </w:p>
          <w:p w14:paraId="08424C00" w14:textId="25AE216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9)</w:t>
            </w:r>
          </w:p>
        </w:tc>
        <w:tc>
          <w:tcPr>
            <w:tcW w:w="1055" w:type="dxa"/>
            <w:noWrap/>
            <w:hideMark/>
          </w:tcPr>
          <w:p w14:paraId="5370E63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0</w:t>
            </w:r>
          </w:p>
          <w:p w14:paraId="188AD43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96/</w:t>
            </w:r>
          </w:p>
          <w:p w14:paraId="726A3E64" w14:textId="4E9A827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5)</w:t>
            </w:r>
          </w:p>
        </w:tc>
        <w:tc>
          <w:tcPr>
            <w:tcW w:w="1055" w:type="dxa"/>
            <w:noWrap/>
            <w:hideMark/>
          </w:tcPr>
          <w:p w14:paraId="2302E87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7ADC7401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0/</w:t>
            </w:r>
          </w:p>
          <w:p w14:paraId="70E86A7A" w14:textId="20FBE712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1055" w:type="dxa"/>
            <w:noWrap/>
            <w:hideMark/>
          </w:tcPr>
          <w:p w14:paraId="46CBC35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  <w:p w14:paraId="250F4808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1/</w:t>
            </w:r>
          </w:p>
          <w:p w14:paraId="1F49B6BE" w14:textId="765B3BBA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6)</w:t>
            </w:r>
          </w:p>
        </w:tc>
        <w:tc>
          <w:tcPr>
            <w:tcW w:w="1055" w:type="dxa"/>
            <w:noWrap/>
            <w:hideMark/>
          </w:tcPr>
          <w:p w14:paraId="726554EC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8</w:t>
            </w:r>
          </w:p>
          <w:p w14:paraId="1AFD3A0C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1/</w:t>
            </w:r>
          </w:p>
          <w:p w14:paraId="69F46A91" w14:textId="564B1F5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)</w:t>
            </w:r>
          </w:p>
        </w:tc>
        <w:tc>
          <w:tcPr>
            <w:tcW w:w="1055" w:type="dxa"/>
            <w:noWrap/>
            <w:hideMark/>
          </w:tcPr>
          <w:p w14:paraId="267A75B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  <w:p w14:paraId="0505E158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60A92AD2" w14:textId="7FA8AD1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)</w:t>
            </w:r>
          </w:p>
        </w:tc>
        <w:tc>
          <w:tcPr>
            <w:tcW w:w="1055" w:type="dxa"/>
            <w:noWrap/>
            <w:hideMark/>
          </w:tcPr>
          <w:p w14:paraId="071DFA5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4</w:t>
            </w:r>
          </w:p>
          <w:p w14:paraId="72510E53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7/</w:t>
            </w:r>
          </w:p>
          <w:p w14:paraId="54DC9494" w14:textId="4DA29C3F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0)</w:t>
            </w:r>
          </w:p>
        </w:tc>
        <w:tc>
          <w:tcPr>
            <w:tcW w:w="881" w:type="dxa"/>
            <w:noWrap/>
            <w:hideMark/>
          </w:tcPr>
          <w:p w14:paraId="19AC327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5</w:t>
            </w:r>
          </w:p>
          <w:p w14:paraId="44F7E28C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5/</w:t>
            </w:r>
          </w:p>
          <w:p w14:paraId="2D3CC6E3" w14:textId="2A9F8682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4)</w:t>
            </w:r>
          </w:p>
        </w:tc>
        <w:tc>
          <w:tcPr>
            <w:tcW w:w="810" w:type="dxa"/>
          </w:tcPr>
          <w:p w14:paraId="5F8DF63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</w:p>
        </w:tc>
      </w:tr>
      <w:tr w:rsidR="00A12CA0" w:rsidRPr="00C363C4" w14:paraId="7F7F8C29" w14:textId="6A801686" w:rsidTr="00383545">
        <w:trPr>
          <w:trHeight w:val="288"/>
        </w:trPr>
        <w:tc>
          <w:tcPr>
            <w:tcW w:w="988" w:type="dxa"/>
            <w:noWrap/>
            <w:hideMark/>
          </w:tcPr>
          <w:p w14:paraId="38DB308F" w14:textId="077ACC2E" w:rsidR="00077AE1" w:rsidRPr="00C363C4" w:rsidRDefault="00077AE1" w:rsidP="00321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yoyum</w:t>
            </w:r>
            <w:proofErr w:type="spellEnd"/>
          </w:p>
          <w:p w14:paraId="1706B5AD" w14:textId="4BE2A641" w:rsidR="00077AE1" w:rsidRPr="00C363C4" w:rsidRDefault="00077AE1" w:rsidP="00321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46ADAAA1" w14:textId="09021920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2</w:t>
            </w:r>
          </w:p>
          <w:p w14:paraId="1EA0088E" w14:textId="77777777" w:rsidR="00383545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50/</w:t>
            </w:r>
          </w:p>
          <w:p w14:paraId="006A5583" w14:textId="3A991AA5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5)</w:t>
            </w:r>
          </w:p>
        </w:tc>
        <w:tc>
          <w:tcPr>
            <w:tcW w:w="1056" w:type="dxa"/>
            <w:noWrap/>
            <w:hideMark/>
          </w:tcPr>
          <w:p w14:paraId="2090553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  <w:p w14:paraId="4221FDAD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4/</w:t>
            </w:r>
          </w:p>
          <w:p w14:paraId="1C8AB73E" w14:textId="74BAECF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1056" w:type="dxa"/>
            <w:noWrap/>
            <w:hideMark/>
          </w:tcPr>
          <w:p w14:paraId="761A6E1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  <w:p w14:paraId="7E00684D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10A47E79" w14:textId="2D0D9B02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1055" w:type="dxa"/>
            <w:noWrap/>
            <w:hideMark/>
          </w:tcPr>
          <w:p w14:paraId="11686290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  <w:p w14:paraId="3EF21C5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8/</w:t>
            </w:r>
          </w:p>
          <w:p w14:paraId="11949D3C" w14:textId="6A4D9FA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)</w:t>
            </w:r>
          </w:p>
        </w:tc>
        <w:tc>
          <w:tcPr>
            <w:tcW w:w="1055" w:type="dxa"/>
            <w:noWrap/>
            <w:hideMark/>
          </w:tcPr>
          <w:p w14:paraId="3F3E9F8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  <w:p w14:paraId="54D9B530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4/</w:t>
            </w:r>
          </w:p>
          <w:p w14:paraId="0D60BFE5" w14:textId="6935ED3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)</w:t>
            </w:r>
          </w:p>
        </w:tc>
        <w:tc>
          <w:tcPr>
            <w:tcW w:w="1055" w:type="dxa"/>
            <w:noWrap/>
            <w:hideMark/>
          </w:tcPr>
          <w:p w14:paraId="000702EF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50076C29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7/</w:t>
            </w:r>
          </w:p>
          <w:p w14:paraId="53AE7767" w14:textId="3F08CF5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055" w:type="dxa"/>
            <w:noWrap/>
            <w:hideMark/>
          </w:tcPr>
          <w:p w14:paraId="23FF5AB8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</w:t>
            </w:r>
          </w:p>
          <w:p w14:paraId="2AAE894D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3/</w:t>
            </w:r>
          </w:p>
          <w:p w14:paraId="672781A2" w14:textId="47CD512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)</w:t>
            </w:r>
          </w:p>
        </w:tc>
        <w:tc>
          <w:tcPr>
            <w:tcW w:w="1055" w:type="dxa"/>
            <w:noWrap/>
            <w:hideMark/>
          </w:tcPr>
          <w:p w14:paraId="56E7497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  <w:p w14:paraId="2627EDE7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8/</w:t>
            </w:r>
          </w:p>
          <w:p w14:paraId="71A50E2C" w14:textId="04D623CC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)</w:t>
            </w:r>
          </w:p>
        </w:tc>
        <w:tc>
          <w:tcPr>
            <w:tcW w:w="1055" w:type="dxa"/>
            <w:noWrap/>
            <w:hideMark/>
          </w:tcPr>
          <w:p w14:paraId="7CE37C1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</w:t>
            </w:r>
          </w:p>
          <w:p w14:paraId="0A4DBAC0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0/</w:t>
            </w:r>
          </w:p>
          <w:p w14:paraId="641DA485" w14:textId="6301FCC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1055" w:type="dxa"/>
            <w:noWrap/>
            <w:hideMark/>
          </w:tcPr>
          <w:p w14:paraId="73E95A83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6</w:t>
            </w:r>
          </w:p>
          <w:p w14:paraId="44B58A14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1/</w:t>
            </w:r>
          </w:p>
          <w:p w14:paraId="603D69F1" w14:textId="64DE7183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)</w:t>
            </w:r>
          </w:p>
        </w:tc>
        <w:tc>
          <w:tcPr>
            <w:tcW w:w="881" w:type="dxa"/>
            <w:noWrap/>
            <w:hideMark/>
          </w:tcPr>
          <w:p w14:paraId="6E0CF13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5</w:t>
            </w:r>
          </w:p>
          <w:p w14:paraId="3834FAD6" w14:textId="77777777" w:rsidR="00A12CA0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9/</w:t>
            </w:r>
          </w:p>
          <w:p w14:paraId="2F162469" w14:textId="037EF2C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1)</w:t>
            </w:r>
          </w:p>
        </w:tc>
        <w:tc>
          <w:tcPr>
            <w:tcW w:w="810" w:type="dxa"/>
          </w:tcPr>
          <w:p w14:paraId="730610DA" w14:textId="66E3D7A9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A12CA0" w:rsidRPr="00C363C4" w14:paraId="70D6A6AC" w14:textId="5B2E54DF" w:rsidTr="00383545">
        <w:trPr>
          <w:trHeight w:val="288"/>
        </w:trPr>
        <w:tc>
          <w:tcPr>
            <w:tcW w:w="988" w:type="dxa"/>
            <w:noWrap/>
            <w:hideMark/>
          </w:tcPr>
          <w:p w14:paraId="7FBF76D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Parhes</w:t>
            </w:r>
            <w:proofErr w:type="spellEnd"/>
          </w:p>
          <w:p w14:paraId="2D26E8DA" w14:textId="7610595F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7E27996A" w14:textId="308A89D6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056" w:type="dxa"/>
            <w:noWrap/>
            <w:hideMark/>
          </w:tcPr>
          <w:p w14:paraId="7D9375EF" w14:textId="7B4702F1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056" w:type="dxa"/>
            <w:noWrap/>
            <w:hideMark/>
          </w:tcPr>
          <w:p w14:paraId="1D20516E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7BE0A952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1055" w:type="dxa"/>
            <w:noWrap/>
            <w:hideMark/>
          </w:tcPr>
          <w:p w14:paraId="74CCB01D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55" w:type="dxa"/>
            <w:noWrap/>
            <w:hideMark/>
          </w:tcPr>
          <w:p w14:paraId="6B8D3627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55" w:type="dxa"/>
            <w:noWrap/>
            <w:hideMark/>
          </w:tcPr>
          <w:p w14:paraId="23636C7B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055" w:type="dxa"/>
            <w:noWrap/>
            <w:hideMark/>
          </w:tcPr>
          <w:p w14:paraId="38457D55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3</w:t>
            </w:r>
          </w:p>
        </w:tc>
        <w:tc>
          <w:tcPr>
            <w:tcW w:w="1055" w:type="dxa"/>
            <w:noWrap/>
            <w:hideMark/>
          </w:tcPr>
          <w:p w14:paraId="5CE5E6C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55" w:type="dxa"/>
            <w:noWrap/>
            <w:hideMark/>
          </w:tcPr>
          <w:p w14:paraId="7AD2D294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1</w:t>
            </w:r>
          </w:p>
        </w:tc>
        <w:tc>
          <w:tcPr>
            <w:tcW w:w="881" w:type="dxa"/>
            <w:noWrap/>
            <w:hideMark/>
          </w:tcPr>
          <w:p w14:paraId="04E56EC1" w14:textId="77777777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0</w:t>
            </w:r>
          </w:p>
        </w:tc>
        <w:tc>
          <w:tcPr>
            <w:tcW w:w="810" w:type="dxa"/>
          </w:tcPr>
          <w:p w14:paraId="14D49DED" w14:textId="05A1CF8B" w:rsidR="00077AE1" w:rsidRPr="00C363C4" w:rsidRDefault="00077AE1" w:rsidP="002D0E04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394382" w:rsidRPr="00C363C4" w14:paraId="202BEA1F" w14:textId="501C2901" w:rsidTr="00383545">
        <w:trPr>
          <w:trHeight w:val="288"/>
        </w:trPr>
        <w:tc>
          <w:tcPr>
            <w:tcW w:w="988" w:type="dxa"/>
            <w:noWrap/>
            <w:hideMark/>
          </w:tcPr>
          <w:p w14:paraId="28BB90D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Rhoaen</w:t>
            </w:r>
            <w:proofErr w:type="spellEnd"/>
          </w:p>
          <w:p w14:paraId="201FCAA8" w14:textId="2A1B4FA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E8ECF3F" w14:textId="4DD6ACD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30</w:t>
            </w:r>
          </w:p>
        </w:tc>
        <w:tc>
          <w:tcPr>
            <w:tcW w:w="1056" w:type="dxa"/>
            <w:noWrap/>
            <w:hideMark/>
          </w:tcPr>
          <w:p w14:paraId="1C271F19" w14:textId="7ADA80D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56" w:type="dxa"/>
            <w:noWrap/>
            <w:hideMark/>
          </w:tcPr>
          <w:p w14:paraId="23E0B7C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55" w:type="dxa"/>
            <w:noWrap/>
            <w:hideMark/>
          </w:tcPr>
          <w:p w14:paraId="7EF83CB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55" w:type="dxa"/>
            <w:noWrap/>
            <w:hideMark/>
          </w:tcPr>
          <w:p w14:paraId="143F15E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8</w:t>
            </w:r>
          </w:p>
        </w:tc>
        <w:tc>
          <w:tcPr>
            <w:tcW w:w="1055" w:type="dxa"/>
            <w:noWrap/>
            <w:hideMark/>
          </w:tcPr>
          <w:p w14:paraId="5336E58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55" w:type="dxa"/>
            <w:noWrap/>
            <w:hideMark/>
          </w:tcPr>
          <w:p w14:paraId="7C112E6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055" w:type="dxa"/>
            <w:noWrap/>
            <w:hideMark/>
          </w:tcPr>
          <w:p w14:paraId="3A2D4F7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</w:t>
            </w:r>
          </w:p>
        </w:tc>
        <w:tc>
          <w:tcPr>
            <w:tcW w:w="1055" w:type="dxa"/>
            <w:noWrap/>
            <w:hideMark/>
          </w:tcPr>
          <w:p w14:paraId="774EC81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55" w:type="dxa"/>
            <w:noWrap/>
            <w:hideMark/>
          </w:tcPr>
          <w:p w14:paraId="24602E1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881" w:type="dxa"/>
            <w:noWrap/>
            <w:hideMark/>
          </w:tcPr>
          <w:p w14:paraId="18D4361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93</w:t>
            </w:r>
          </w:p>
        </w:tc>
        <w:tc>
          <w:tcPr>
            <w:tcW w:w="810" w:type="dxa"/>
          </w:tcPr>
          <w:p w14:paraId="1CCDF4DE" w14:textId="2DFD9E6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394382" w:rsidRPr="00C363C4" w14:paraId="4A854AE3" w14:textId="26A1715F" w:rsidTr="00383545">
        <w:trPr>
          <w:trHeight w:val="288"/>
        </w:trPr>
        <w:tc>
          <w:tcPr>
            <w:tcW w:w="988" w:type="dxa"/>
            <w:noWrap/>
            <w:hideMark/>
          </w:tcPr>
          <w:p w14:paraId="5959CDD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Rhopar</w:t>
            </w:r>
            <w:proofErr w:type="spellEnd"/>
          </w:p>
          <w:p w14:paraId="4B3DEE3E" w14:textId="67B4F4F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A5FF1B9" w14:textId="3FB15C4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35</w:t>
            </w:r>
          </w:p>
        </w:tc>
        <w:tc>
          <w:tcPr>
            <w:tcW w:w="1056" w:type="dxa"/>
            <w:noWrap/>
            <w:hideMark/>
          </w:tcPr>
          <w:p w14:paraId="5AC02495" w14:textId="599BD1B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056" w:type="dxa"/>
            <w:noWrap/>
            <w:hideMark/>
          </w:tcPr>
          <w:p w14:paraId="1848581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2A67929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4</w:t>
            </w:r>
          </w:p>
        </w:tc>
        <w:tc>
          <w:tcPr>
            <w:tcW w:w="1055" w:type="dxa"/>
            <w:noWrap/>
            <w:hideMark/>
          </w:tcPr>
          <w:p w14:paraId="6270765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3</w:t>
            </w:r>
          </w:p>
        </w:tc>
        <w:tc>
          <w:tcPr>
            <w:tcW w:w="1055" w:type="dxa"/>
            <w:noWrap/>
            <w:hideMark/>
          </w:tcPr>
          <w:p w14:paraId="0F78B14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2435200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055" w:type="dxa"/>
            <w:noWrap/>
            <w:hideMark/>
          </w:tcPr>
          <w:p w14:paraId="251A410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055" w:type="dxa"/>
            <w:noWrap/>
            <w:hideMark/>
          </w:tcPr>
          <w:p w14:paraId="7B3C670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5" w:type="dxa"/>
            <w:noWrap/>
            <w:hideMark/>
          </w:tcPr>
          <w:p w14:paraId="5749631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81" w:type="dxa"/>
            <w:noWrap/>
            <w:hideMark/>
          </w:tcPr>
          <w:p w14:paraId="356A4FD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810" w:type="dxa"/>
          </w:tcPr>
          <w:p w14:paraId="03E90F40" w14:textId="624406E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394382" w:rsidRPr="00C363C4" w14:paraId="6EC51256" w14:textId="4AEBA1D2" w:rsidTr="00383545">
        <w:trPr>
          <w:trHeight w:val="288"/>
        </w:trPr>
        <w:tc>
          <w:tcPr>
            <w:tcW w:w="988" w:type="dxa"/>
            <w:noWrap/>
            <w:hideMark/>
          </w:tcPr>
          <w:p w14:paraId="0E4687F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Sacbil</w:t>
            </w:r>
            <w:proofErr w:type="spellEnd"/>
          </w:p>
          <w:p w14:paraId="0FC108FF" w14:textId="5BCB29A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6849993E" w14:textId="122D845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056" w:type="dxa"/>
            <w:noWrap/>
            <w:hideMark/>
          </w:tcPr>
          <w:p w14:paraId="337D7B4E" w14:textId="59E1E63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56" w:type="dxa"/>
            <w:noWrap/>
            <w:hideMark/>
          </w:tcPr>
          <w:p w14:paraId="6FF02C5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055" w:type="dxa"/>
            <w:noWrap/>
            <w:hideMark/>
          </w:tcPr>
          <w:p w14:paraId="6BE2BB2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055" w:type="dxa"/>
            <w:noWrap/>
            <w:hideMark/>
          </w:tcPr>
          <w:p w14:paraId="7431EEF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55" w:type="dxa"/>
            <w:noWrap/>
            <w:hideMark/>
          </w:tcPr>
          <w:p w14:paraId="3AA9CEC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1F6D852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055" w:type="dxa"/>
            <w:noWrap/>
            <w:hideMark/>
          </w:tcPr>
          <w:p w14:paraId="479AD8A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1055" w:type="dxa"/>
            <w:noWrap/>
            <w:hideMark/>
          </w:tcPr>
          <w:p w14:paraId="1A7564B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055" w:type="dxa"/>
            <w:noWrap/>
            <w:hideMark/>
          </w:tcPr>
          <w:p w14:paraId="24A4A9B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5</w:t>
            </w:r>
          </w:p>
        </w:tc>
        <w:tc>
          <w:tcPr>
            <w:tcW w:w="881" w:type="dxa"/>
            <w:noWrap/>
            <w:hideMark/>
          </w:tcPr>
          <w:p w14:paraId="5C100CB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7</w:t>
            </w:r>
          </w:p>
        </w:tc>
        <w:tc>
          <w:tcPr>
            <w:tcW w:w="810" w:type="dxa"/>
          </w:tcPr>
          <w:p w14:paraId="13E5DEE7" w14:textId="5ED59B5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394382" w:rsidRPr="00C363C4" w14:paraId="01A9CCF4" w14:textId="74084FBF" w:rsidTr="00383545">
        <w:trPr>
          <w:trHeight w:val="288"/>
        </w:trPr>
        <w:tc>
          <w:tcPr>
            <w:tcW w:w="12996" w:type="dxa"/>
            <w:gridSpan w:val="13"/>
            <w:noWrap/>
          </w:tcPr>
          <w:p w14:paraId="771BD43B" w14:textId="6E29D74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MWBG4</w:t>
            </w:r>
          </w:p>
        </w:tc>
      </w:tr>
      <w:tr w:rsidR="00394382" w:rsidRPr="00C363C4" w14:paraId="03033DF4" w14:textId="2A7F769B" w:rsidTr="00383545">
        <w:trPr>
          <w:trHeight w:val="288"/>
        </w:trPr>
        <w:tc>
          <w:tcPr>
            <w:tcW w:w="988" w:type="dxa"/>
            <w:noWrap/>
            <w:hideMark/>
          </w:tcPr>
          <w:p w14:paraId="64018A4F" w14:textId="0CF7BAD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Lascin</w:t>
            </w:r>
            <w:proofErr w:type="spellEnd"/>
          </w:p>
          <w:p w14:paraId="1A68EBC4" w14:textId="2A23D29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20" w:type="dxa"/>
          </w:tcPr>
          <w:p w14:paraId="001F7A26" w14:textId="773A6C5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7</w:t>
            </w:r>
          </w:p>
          <w:p w14:paraId="4797808B" w14:textId="1D2078B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86/4.03)</w:t>
            </w:r>
          </w:p>
        </w:tc>
        <w:tc>
          <w:tcPr>
            <w:tcW w:w="1056" w:type="dxa"/>
            <w:noWrap/>
            <w:hideMark/>
          </w:tcPr>
          <w:p w14:paraId="57FFFEB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27</w:t>
            </w:r>
          </w:p>
          <w:p w14:paraId="68FF749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22/</w:t>
            </w:r>
          </w:p>
          <w:p w14:paraId="0BDDA6DA" w14:textId="6387BA3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34)</w:t>
            </w:r>
          </w:p>
        </w:tc>
        <w:tc>
          <w:tcPr>
            <w:tcW w:w="1056" w:type="dxa"/>
            <w:noWrap/>
            <w:hideMark/>
          </w:tcPr>
          <w:p w14:paraId="5F87DC3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12</w:t>
            </w:r>
          </w:p>
          <w:p w14:paraId="7D553E6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03/</w:t>
            </w:r>
          </w:p>
          <w:p w14:paraId="5156A03B" w14:textId="2B29CAC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39)</w:t>
            </w:r>
          </w:p>
        </w:tc>
        <w:tc>
          <w:tcPr>
            <w:tcW w:w="1055" w:type="dxa"/>
            <w:noWrap/>
            <w:hideMark/>
          </w:tcPr>
          <w:p w14:paraId="0FF91A8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0</w:t>
            </w:r>
          </w:p>
          <w:p w14:paraId="278C214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2/</w:t>
            </w:r>
          </w:p>
          <w:p w14:paraId="034DE9A1" w14:textId="4A472CB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6)</w:t>
            </w:r>
          </w:p>
        </w:tc>
        <w:tc>
          <w:tcPr>
            <w:tcW w:w="1055" w:type="dxa"/>
            <w:noWrap/>
            <w:hideMark/>
          </w:tcPr>
          <w:p w14:paraId="0D5C3BF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2</w:t>
            </w:r>
          </w:p>
          <w:p w14:paraId="39DF23D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79/</w:t>
            </w:r>
          </w:p>
          <w:p w14:paraId="5F087212" w14:textId="45E6949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4)</w:t>
            </w:r>
          </w:p>
        </w:tc>
        <w:tc>
          <w:tcPr>
            <w:tcW w:w="1055" w:type="dxa"/>
            <w:noWrap/>
            <w:hideMark/>
          </w:tcPr>
          <w:p w14:paraId="69563C3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</w:t>
            </w:r>
          </w:p>
          <w:p w14:paraId="21BC1BC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6/</w:t>
            </w:r>
          </w:p>
          <w:p w14:paraId="620CF94D" w14:textId="406FF2A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055" w:type="dxa"/>
            <w:noWrap/>
            <w:hideMark/>
          </w:tcPr>
          <w:p w14:paraId="7B72265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6</w:t>
            </w:r>
          </w:p>
          <w:p w14:paraId="4C22EDE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6/</w:t>
            </w:r>
          </w:p>
          <w:p w14:paraId="26C4EADF" w14:textId="48825C7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)</w:t>
            </w:r>
          </w:p>
        </w:tc>
        <w:tc>
          <w:tcPr>
            <w:tcW w:w="1055" w:type="dxa"/>
            <w:noWrap/>
            <w:hideMark/>
          </w:tcPr>
          <w:p w14:paraId="386F1BF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</w:t>
            </w:r>
          </w:p>
          <w:p w14:paraId="0106105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7/</w:t>
            </w:r>
          </w:p>
          <w:p w14:paraId="6B733611" w14:textId="730E274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)</w:t>
            </w:r>
          </w:p>
        </w:tc>
        <w:tc>
          <w:tcPr>
            <w:tcW w:w="1055" w:type="dxa"/>
            <w:noWrap/>
            <w:hideMark/>
          </w:tcPr>
          <w:p w14:paraId="76E9D87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</w:t>
            </w:r>
          </w:p>
          <w:p w14:paraId="7852E69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8/</w:t>
            </w:r>
          </w:p>
          <w:p w14:paraId="3DEE07D6" w14:textId="60AD6D9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)</w:t>
            </w:r>
          </w:p>
        </w:tc>
        <w:tc>
          <w:tcPr>
            <w:tcW w:w="1055" w:type="dxa"/>
            <w:noWrap/>
            <w:hideMark/>
          </w:tcPr>
          <w:p w14:paraId="0EA79A7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9</w:t>
            </w:r>
          </w:p>
          <w:p w14:paraId="2C9C9C3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97/</w:t>
            </w:r>
          </w:p>
          <w:p w14:paraId="6FAF78AD" w14:textId="1F6624C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8)</w:t>
            </w:r>
          </w:p>
        </w:tc>
        <w:tc>
          <w:tcPr>
            <w:tcW w:w="881" w:type="dxa"/>
            <w:noWrap/>
            <w:hideMark/>
          </w:tcPr>
          <w:p w14:paraId="50929CB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0</w:t>
            </w:r>
          </w:p>
          <w:p w14:paraId="184BFB8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2/</w:t>
            </w:r>
          </w:p>
          <w:p w14:paraId="39B5802E" w14:textId="0F21A1E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8)</w:t>
            </w:r>
          </w:p>
        </w:tc>
        <w:tc>
          <w:tcPr>
            <w:tcW w:w="810" w:type="dxa"/>
          </w:tcPr>
          <w:p w14:paraId="4C203C52" w14:textId="4A8ED0F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OSAF</w:t>
            </w:r>
          </w:p>
        </w:tc>
      </w:tr>
      <w:tr w:rsidR="00394382" w:rsidRPr="00C363C4" w14:paraId="060AA8D1" w14:textId="505E9B8E" w:rsidTr="00383545">
        <w:trPr>
          <w:trHeight w:val="288"/>
        </w:trPr>
        <w:tc>
          <w:tcPr>
            <w:tcW w:w="988" w:type="dxa"/>
            <w:noWrap/>
            <w:hideMark/>
          </w:tcPr>
          <w:p w14:paraId="08E32697" w14:textId="16C83B9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Lasfra</w:t>
            </w:r>
            <w:proofErr w:type="spellEnd"/>
          </w:p>
          <w:p w14:paraId="747C119F" w14:textId="0D4C2E9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20" w:type="dxa"/>
          </w:tcPr>
          <w:p w14:paraId="1018CE03" w14:textId="175C5AE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9</w:t>
            </w:r>
          </w:p>
          <w:p w14:paraId="234038C7" w14:textId="2C7452E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61/3.75)</w:t>
            </w:r>
          </w:p>
        </w:tc>
        <w:tc>
          <w:tcPr>
            <w:tcW w:w="1056" w:type="dxa"/>
            <w:noWrap/>
            <w:hideMark/>
          </w:tcPr>
          <w:p w14:paraId="6FADB9E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24</w:t>
            </w:r>
          </w:p>
          <w:p w14:paraId="6ADE32D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21/</w:t>
            </w:r>
          </w:p>
          <w:p w14:paraId="202AA856" w14:textId="35FDF64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28)</w:t>
            </w:r>
          </w:p>
        </w:tc>
        <w:tc>
          <w:tcPr>
            <w:tcW w:w="1056" w:type="dxa"/>
            <w:noWrap/>
            <w:hideMark/>
          </w:tcPr>
          <w:p w14:paraId="5EF207A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9</w:t>
            </w:r>
          </w:p>
          <w:p w14:paraId="5DA1818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08/</w:t>
            </w:r>
          </w:p>
          <w:p w14:paraId="1F88B4E6" w14:textId="793411F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10)</w:t>
            </w:r>
          </w:p>
        </w:tc>
        <w:tc>
          <w:tcPr>
            <w:tcW w:w="1055" w:type="dxa"/>
            <w:noWrap/>
            <w:hideMark/>
          </w:tcPr>
          <w:p w14:paraId="00C0F85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5</w:t>
            </w:r>
          </w:p>
          <w:p w14:paraId="5BBDD93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2/</w:t>
            </w:r>
          </w:p>
          <w:p w14:paraId="5A90A43C" w14:textId="17F2E16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1)</w:t>
            </w:r>
          </w:p>
        </w:tc>
        <w:tc>
          <w:tcPr>
            <w:tcW w:w="1055" w:type="dxa"/>
            <w:noWrap/>
            <w:hideMark/>
          </w:tcPr>
          <w:p w14:paraId="5C048E5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1</w:t>
            </w:r>
          </w:p>
          <w:p w14:paraId="3A95986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81/</w:t>
            </w:r>
          </w:p>
          <w:p w14:paraId="79F972FA" w14:textId="1D43516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64)</w:t>
            </w:r>
          </w:p>
        </w:tc>
        <w:tc>
          <w:tcPr>
            <w:tcW w:w="1055" w:type="dxa"/>
            <w:noWrap/>
            <w:hideMark/>
          </w:tcPr>
          <w:p w14:paraId="5AEC5C4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3</w:t>
            </w:r>
          </w:p>
          <w:p w14:paraId="04A25BD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02/</w:t>
            </w:r>
          </w:p>
          <w:p w14:paraId="71BCD136" w14:textId="1804A10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055" w:type="dxa"/>
            <w:noWrap/>
            <w:hideMark/>
          </w:tcPr>
          <w:p w14:paraId="44F465E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4</w:t>
            </w:r>
          </w:p>
          <w:p w14:paraId="6B0A27D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7/</w:t>
            </w:r>
          </w:p>
          <w:p w14:paraId="73B2F023" w14:textId="63A9255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)</w:t>
            </w:r>
          </w:p>
        </w:tc>
        <w:tc>
          <w:tcPr>
            <w:tcW w:w="1055" w:type="dxa"/>
            <w:noWrap/>
            <w:hideMark/>
          </w:tcPr>
          <w:p w14:paraId="38EB963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  <w:p w14:paraId="6EAEE78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2/</w:t>
            </w:r>
          </w:p>
          <w:p w14:paraId="32B361BB" w14:textId="7FA8180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)</w:t>
            </w:r>
          </w:p>
        </w:tc>
        <w:tc>
          <w:tcPr>
            <w:tcW w:w="1055" w:type="dxa"/>
            <w:noWrap/>
            <w:hideMark/>
          </w:tcPr>
          <w:p w14:paraId="51F0F35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2971D70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26B915E2" w14:textId="46F4692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5DAEC1B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1</w:t>
            </w:r>
          </w:p>
          <w:p w14:paraId="22A4DCF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83/</w:t>
            </w:r>
          </w:p>
          <w:p w14:paraId="25893580" w14:textId="0F53F32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)</w:t>
            </w:r>
          </w:p>
        </w:tc>
        <w:tc>
          <w:tcPr>
            <w:tcW w:w="881" w:type="dxa"/>
            <w:noWrap/>
            <w:hideMark/>
          </w:tcPr>
          <w:p w14:paraId="4131717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7</w:t>
            </w:r>
          </w:p>
          <w:p w14:paraId="4A9DD0D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7/</w:t>
            </w:r>
          </w:p>
          <w:p w14:paraId="1BD64465" w14:textId="29BCC9F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)</w:t>
            </w:r>
          </w:p>
        </w:tc>
        <w:tc>
          <w:tcPr>
            <w:tcW w:w="810" w:type="dxa"/>
          </w:tcPr>
          <w:p w14:paraId="75E072F9" w14:textId="2DE085B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AF</w:t>
            </w:r>
          </w:p>
        </w:tc>
      </w:tr>
      <w:tr w:rsidR="00394382" w:rsidRPr="00C363C4" w14:paraId="6FB50215" w14:textId="02629BD2" w:rsidTr="00383545">
        <w:trPr>
          <w:trHeight w:val="288"/>
        </w:trPr>
        <w:tc>
          <w:tcPr>
            <w:tcW w:w="988" w:type="dxa"/>
            <w:noWrap/>
            <w:hideMark/>
          </w:tcPr>
          <w:p w14:paraId="26148199" w14:textId="1AA346D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Lasxan</w:t>
            </w:r>
            <w:proofErr w:type="spellEnd"/>
          </w:p>
          <w:p w14:paraId="22068C73" w14:textId="7BBC98E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4</w:t>
            </w:r>
          </w:p>
        </w:tc>
        <w:tc>
          <w:tcPr>
            <w:tcW w:w="820" w:type="dxa"/>
          </w:tcPr>
          <w:p w14:paraId="17F0C604" w14:textId="4D17C9B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3</w:t>
            </w:r>
          </w:p>
          <w:p w14:paraId="143EEAA3" w14:textId="5E6D9A5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79/3.88)</w:t>
            </w:r>
          </w:p>
        </w:tc>
        <w:tc>
          <w:tcPr>
            <w:tcW w:w="1056" w:type="dxa"/>
            <w:noWrap/>
            <w:hideMark/>
          </w:tcPr>
          <w:p w14:paraId="651EFC2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26</w:t>
            </w:r>
          </w:p>
          <w:p w14:paraId="75E197D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23/</w:t>
            </w:r>
          </w:p>
          <w:p w14:paraId="7AF3A347" w14:textId="2361B17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30)</w:t>
            </w:r>
          </w:p>
        </w:tc>
        <w:tc>
          <w:tcPr>
            <w:tcW w:w="1056" w:type="dxa"/>
            <w:noWrap/>
            <w:hideMark/>
          </w:tcPr>
          <w:p w14:paraId="4765893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8</w:t>
            </w:r>
          </w:p>
          <w:p w14:paraId="4AC54F4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03/</w:t>
            </w:r>
          </w:p>
          <w:p w14:paraId="6FCBDDB1" w14:textId="6A89FD3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12)</w:t>
            </w:r>
          </w:p>
        </w:tc>
        <w:tc>
          <w:tcPr>
            <w:tcW w:w="1055" w:type="dxa"/>
            <w:noWrap/>
            <w:hideMark/>
          </w:tcPr>
          <w:p w14:paraId="6912A69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0</w:t>
            </w:r>
          </w:p>
          <w:p w14:paraId="60D8B3A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4/</w:t>
            </w:r>
          </w:p>
          <w:p w14:paraId="7B04B5B9" w14:textId="0E8008A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)</w:t>
            </w:r>
          </w:p>
        </w:tc>
        <w:tc>
          <w:tcPr>
            <w:tcW w:w="1055" w:type="dxa"/>
            <w:noWrap/>
            <w:hideMark/>
          </w:tcPr>
          <w:p w14:paraId="3E91F37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5</w:t>
            </w:r>
          </w:p>
          <w:p w14:paraId="4E98F75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93/</w:t>
            </w:r>
          </w:p>
          <w:p w14:paraId="7EBC8618" w14:textId="7471D8D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2)</w:t>
            </w:r>
          </w:p>
        </w:tc>
        <w:tc>
          <w:tcPr>
            <w:tcW w:w="1055" w:type="dxa"/>
            <w:noWrap/>
            <w:hideMark/>
          </w:tcPr>
          <w:p w14:paraId="418F457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</w:t>
            </w:r>
          </w:p>
          <w:p w14:paraId="38954E1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0.00/</w:t>
            </w:r>
          </w:p>
          <w:p w14:paraId="6FA656D3" w14:textId="5D559DD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)</w:t>
            </w:r>
          </w:p>
          <w:p w14:paraId="21714BB8" w14:textId="5A8306B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3B652D1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6</w:t>
            </w:r>
          </w:p>
          <w:p w14:paraId="6235E23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0/</w:t>
            </w:r>
          </w:p>
          <w:p w14:paraId="12729535" w14:textId="52E2CF4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9)</w:t>
            </w:r>
          </w:p>
        </w:tc>
        <w:tc>
          <w:tcPr>
            <w:tcW w:w="1055" w:type="dxa"/>
            <w:noWrap/>
            <w:hideMark/>
          </w:tcPr>
          <w:p w14:paraId="31A5DF2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</w:t>
            </w:r>
          </w:p>
          <w:p w14:paraId="0645454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2/</w:t>
            </w:r>
          </w:p>
          <w:p w14:paraId="50D2D10B" w14:textId="4833CCD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)</w:t>
            </w:r>
          </w:p>
        </w:tc>
        <w:tc>
          <w:tcPr>
            <w:tcW w:w="1055" w:type="dxa"/>
            <w:noWrap/>
            <w:hideMark/>
          </w:tcPr>
          <w:p w14:paraId="3734E72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  <w:p w14:paraId="105DF36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42AA7514" w14:textId="2A80202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5" w:type="dxa"/>
            <w:noWrap/>
            <w:hideMark/>
          </w:tcPr>
          <w:p w14:paraId="01646F1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2</w:t>
            </w:r>
          </w:p>
          <w:p w14:paraId="7E87FE8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90/</w:t>
            </w:r>
          </w:p>
          <w:p w14:paraId="205A5131" w14:textId="7F4E6BB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5)</w:t>
            </w:r>
          </w:p>
        </w:tc>
        <w:tc>
          <w:tcPr>
            <w:tcW w:w="881" w:type="dxa"/>
            <w:noWrap/>
            <w:hideMark/>
          </w:tcPr>
          <w:p w14:paraId="4396660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0</w:t>
            </w:r>
          </w:p>
          <w:p w14:paraId="2E13451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4/</w:t>
            </w:r>
          </w:p>
          <w:p w14:paraId="43E97EDF" w14:textId="423CB5B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7)</w:t>
            </w:r>
          </w:p>
        </w:tc>
        <w:tc>
          <w:tcPr>
            <w:tcW w:w="810" w:type="dxa"/>
          </w:tcPr>
          <w:p w14:paraId="123ADEE4" w14:textId="2B860B4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OSAF</w:t>
            </w:r>
          </w:p>
        </w:tc>
      </w:tr>
      <w:tr w:rsidR="00394382" w:rsidRPr="00C363C4" w14:paraId="26D767B4" w14:textId="12B900FE" w:rsidTr="00383545">
        <w:trPr>
          <w:trHeight w:val="288"/>
        </w:trPr>
        <w:tc>
          <w:tcPr>
            <w:tcW w:w="12996" w:type="dxa"/>
            <w:gridSpan w:val="13"/>
            <w:noWrap/>
          </w:tcPr>
          <w:p w14:paraId="51403252" w14:textId="385357E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MWBG5</w:t>
            </w:r>
          </w:p>
        </w:tc>
      </w:tr>
      <w:tr w:rsidR="00394382" w:rsidRPr="00C363C4" w14:paraId="5E472669" w14:textId="4CF5D81F" w:rsidTr="00383545">
        <w:trPr>
          <w:trHeight w:val="288"/>
        </w:trPr>
        <w:tc>
          <w:tcPr>
            <w:tcW w:w="988" w:type="dxa"/>
            <w:noWrap/>
            <w:hideMark/>
          </w:tcPr>
          <w:p w14:paraId="15F18F8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Anoper</w:t>
            </w:r>
            <w:proofErr w:type="spellEnd"/>
          </w:p>
          <w:p w14:paraId="6B7DBEB9" w14:textId="4B9FCF1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13DC0F08" w14:textId="24A1AEF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0</w:t>
            </w:r>
          </w:p>
        </w:tc>
        <w:tc>
          <w:tcPr>
            <w:tcW w:w="1056" w:type="dxa"/>
            <w:noWrap/>
            <w:hideMark/>
          </w:tcPr>
          <w:p w14:paraId="226DB7F3" w14:textId="364C58E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6" w:type="dxa"/>
            <w:noWrap/>
            <w:hideMark/>
          </w:tcPr>
          <w:p w14:paraId="6636A31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55" w:type="dxa"/>
            <w:noWrap/>
            <w:hideMark/>
          </w:tcPr>
          <w:p w14:paraId="591BA3F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9</w:t>
            </w:r>
          </w:p>
        </w:tc>
        <w:tc>
          <w:tcPr>
            <w:tcW w:w="1055" w:type="dxa"/>
            <w:noWrap/>
            <w:hideMark/>
          </w:tcPr>
          <w:p w14:paraId="146D0E5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55" w:type="dxa"/>
            <w:noWrap/>
            <w:hideMark/>
          </w:tcPr>
          <w:p w14:paraId="36CB3B5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1055" w:type="dxa"/>
            <w:noWrap/>
            <w:hideMark/>
          </w:tcPr>
          <w:p w14:paraId="2DB0C43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9</w:t>
            </w:r>
          </w:p>
        </w:tc>
        <w:tc>
          <w:tcPr>
            <w:tcW w:w="1055" w:type="dxa"/>
            <w:noWrap/>
            <w:hideMark/>
          </w:tcPr>
          <w:p w14:paraId="71632CC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</w:t>
            </w:r>
          </w:p>
        </w:tc>
        <w:tc>
          <w:tcPr>
            <w:tcW w:w="1055" w:type="dxa"/>
            <w:noWrap/>
            <w:hideMark/>
          </w:tcPr>
          <w:p w14:paraId="04B9586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055" w:type="dxa"/>
            <w:noWrap/>
            <w:hideMark/>
          </w:tcPr>
          <w:p w14:paraId="55817BB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881" w:type="dxa"/>
            <w:noWrap/>
            <w:hideMark/>
          </w:tcPr>
          <w:p w14:paraId="63736DC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810" w:type="dxa"/>
          </w:tcPr>
          <w:p w14:paraId="03521E8C" w14:textId="73252CC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7E9B18C6" w14:textId="4043D2EC" w:rsidTr="00383545">
        <w:trPr>
          <w:trHeight w:val="288"/>
        </w:trPr>
        <w:tc>
          <w:tcPr>
            <w:tcW w:w="988" w:type="dxa"/>
            <w:noWrap/>
            <w:hideMark/>
          </w:tcPr>
          <w:p w14:paraId="39E1A63E" w14:textId="04E1229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Arthir</w:t>
            </w:r>
            <w:proofErr w:type="spellEnd"/>
          </w:p>
          <w:p w14:paraId="3D9F0711" w14:textId="20B370D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1C788F7A" w14:textId="69C1485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3</w:t>
            </w:r>
          </w:p>
          <w:p w14:paraId="5F59606C" w14:textId="29FDEBA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4.02/4.05)</w:t>
            </w:r>
          </w:p>
        </w:tc>
        <w:tc>
          <w:tcPr>
            <w:tcW w:w="1056" w:type="dxa"/>
            <w:noWrap/>
            <w:hideMark/>
          </w:tcPr>
          <w:p w14:paraId="5600097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5433B1A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0/</w:t>
            </w:r>
          </w:p>
          <w:p w14:paraId="168E0061" w14:textId="344EF5A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)</w:t>
            </w:r>
          </w:p>
        </w:tc>
        <w:tc>
          <w:tcPr>
            <w:tcW w:w="1056" w:type="dxa"/>
            <w:noWrap/>
            <w:hideMark/>
          </w:tcPr>
          <w:p w14:paraId="2EC0D73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  <w:p w14:paraId="745BAA3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0/</w:t>
            </w:r>
          </w:p>
          <w:p w14:paraId="60B13FA2" w14:textId="5E3362A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1055" w:type="dxa"/>
            <w:noWrap/>
            <w:hideMark/>
          </w:tcPr>
          <w:p w14:paraId="449EECF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</w:t>
            </w:r>
          </w:p>
          <w:p w14:paraId="653ACF0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3/</w:t>
            </w:r>
          </w:p>
          <w:p w14:paraId="0AE3251D" w14:textId="7B9D866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0)</w:t>
            </w:r>
          </w:p>
        </w:tc>
        <w:tc>
          <w:tcPr>
            <w:tcW w:w="1055" w:type="dxa"/>
            <w:noWrap/>
            <w:hideMark/>
          </w:tcPr>
          <w:p w14:paraId="63C6806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</w:t>
            </w:r>
          </w:p>
          <w:p w14:paraId="784B8EA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4/</w:t>
            </w:r>
          </w:p>
          <w:p w14:paraId="4713754B" w14:textId="1C25FC4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2)</w:t>
            </w:r>
          </w:p>
        </w:tc>
        <w:tc>
          <w:tcPr>
            <w:tcW w:w="1055" w:type="dxa"/>
            <w:noWrap/>
            <w:hideMark/>
          </w:tcPr>
          <w:p w14:paraId="157A2FA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  <w:p w14:paraId="6525F09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50879B15" w14:textId="05AD51C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055" w:type="dxa"/>
            <w:noWrap/>
            <w:hideMark/>
          </w:tcPr>
          <w:p w14:paraId="6BB54AA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</w:t>
            </w:r>
          </w:p>
          <w:p w14:paraId="14CA375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6/</w:t>
            </w:r>
          </w:p>
          <w:p w14:paraId="7D55507D" w14:textId="7B8ABEE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)</w:t>
            </w:r>
          </w:p>
        </w:tc>
        <w:tc>
          <w:tcPr>
            <w:tcW w:w="1055" w:type="dxa"/>
            <w:noWrap/>
            <w:hideMark/>
          </w:tcPr>
          <w:p w14:paraId="5ECE197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  <w:p w14:paraId="5ADD92D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0/</w:t>
            </w:r>
          </w:p>
          <w:p w14:paraId="4CFDBFC6" w14:textId="2CB946C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1055" w:type="dxa"/>
            <w:noWrap/>
            <w:hideMark/>
          </w:tcPr>
          <w:p w14:paraId="257D6D4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0833896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3DB2EC37" w14:textId="01572BA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1055" w:type="dxa"/>
            <w:noWrap/>
            <w:hideMark/>
          </w:tcPr>
          <w:p w14:paraId="344B488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6</w:t>
            </w:r>
          </w:p>
          <w:p w14:paraId="7FC5AD6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8/</w:t>
            </w:r>
          </w:p>
          <w:p w14:paraId="141CD94B" w14:textId="3C2C04E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3)</w:t>
            </w:r>
          </w:p>
        </w:tc>
        <w:tc>
          <w:tcPr>
            <w:tcW w:w="881" w:type="dxa"/>
            <w:noWrap/>
            <w:hideMark/>
          </w:tcPr>
          <w:p w14:paraId="0962B24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  <w:p w14:paraId="071C7CA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5/</w:t>
            </w:r>
          </w:p>
          <w:p w14:paraId="31C8C785" w14:textId="5D9A64D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)</w:t>
            </w:r>
          </w:p>
        </w:tc>
        <w:tc>
          <w:tcPr>
            <w:tcW w:w="810" w:type="dxa"/>
          </w:tcPr>
          <w:p w14:paraId="18A525E7" w14:textId="5F2FB01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05B4EEE7" w14:textId="425BCB4E" w:rsidTr="00383545">
        <w:trPr>
          <w:trHeight w:val="288"/>
        </w:trPr>
        <w:tc>
          <w:tcPr>
            <w:tcW w:w="988" w:type="dxa"/>
            <w:noWrap/>
            <w:hideMark/>
          </w:tcPr>
          <w:p w14:paraId="687DE5C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Artjam</w:t>
            </w:r>
            <w:proofErr w:type="spellEnd"/>
          </w:p>
          <w:p w14:paraId="53684EFD" w14:textId="524E857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92</w:t>
            </w:r>
          </w:p>
        </w:tc>
        <w:tc>
          <w:tcPr>
            <w:tcW w:w="820" w:type="dxa"/>
          </w:tcPr>
          <w:p w14:paraId="4206F82C" w14:textId="3701F87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04</w:t>
            </w:r>
          </w:p>
          <w:p w14:paraId="1FF3A62C" w14:textId="206B759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97/4.23)</w:t>
            </w:r>
          </w:p>
        </w:tc>
        <w:tc>
          <w:tcPr>
            <w:tcW w:w="1056" w:type="dxa"/>
            <w:noWrap/>
            <w:hideMark/>
          </w:tcPr>
          <w:p w14:paraId="2CBEBBB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36373F9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3/</w:t>
            </w:r>
          </w:p>
          <w:p w14:paraId="27168BFA" w14:textId="29D046C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1056" w:type="dxa"/>
            <w:noWrap/>
            <w:hideMark/>
          </w:tcPr>
          <w:p w14:paraId="47286EC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341E4C5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7/</w:t>
            </w:r>
          </w:p>
          <w:p w14:paraId="2704CBFD" w14:textId="752F56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5E04AD0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</w:t>
            </w:r>
          </w:p>
          <w:p w14:paraId="4D08FF0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1/</w:t>
            </w:r>
          </w:p>
          <w:p w14:paraId="7E127E66" w14:textId="746E784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)</w:t>
            </w:r>
          </w:p>
        </w:tc>
        <w:tc>
          <w:tcPr>
            <w:tcW w:w="1055" w:type="dxa"/>
            <w:noWrap/>
            <w:hideMark/>
          </w:tcPr>
          <w:p w14:paraId="6707046B" w14:textId="087F314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2</w:t>
            </w:r>
          </w:p>
          <w:p w14:paraId="4EC1DD9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9/</w:t>
            </w:r>
          </w:p>
          <w:p w14:paraId="268818ED" w14:textId="12923EC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3BCCA55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0EA526C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4E30F7F7" w14:textId="34F0A2D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055" w:type="dxa"/>
            <w:noWrap/>
            <w:hideMark/>
          </w:tcPr>
          <w:p w14:paraId="22C85B6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1</w:t>
            </w:r>
          </w:p>
          <w:p w14:paraId="69ABBAC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1/</w:t>
            </w:r>
          </w:p>
          <w:p w14:paraId="47A59D97" w14:textId="7B6841A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)</w:t>
            </w:r>
          </w:p>
        </w:tc>
        <w:tc>
          <w:tcPr>
            <w:tcW w:w="1055" w:type="dxa"/>
            <w:noWrap/>
            <w:hideMark/>
          </w:tcPr>
          <w:p w14:paraId="62D8EEE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</w:t>
            </w:r>
          </w:p>
          <w:p w14:paraId="4F0C1F1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0/</w:t>
            </w:r>
          </w:p>
          <w:p w14:paraId="379B820C" w14:textId="37518FF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)</w:t>
            </w:r>
          </w:p>
        </w:tc>
        <w:tc>
          <w:tcPr>
            <w:tcW w:w="1055" w:type="dxa"/>
            <w:noWrap/>
            <w:hideMark/>
          </w:tcPr>
          <w:p w14:paraId="1F832E1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  <w:p w14:paraId="504F1EC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7/</w:t>
            </w:r>
          </w:p>
          <w:p w14:paraId="63D8D82E" w14:textId="068C52B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322C993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6</w:t>
            </w:r>
          </w:p>
          <w:p w14:paraId="6564C52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9/</w:t>
            </w:r>
          </w:p>
          <w:p w14:paraId="10EA440A" w14:textId="73FDA9B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8)</w:t>
            </w:r>
          </w:p>
        </w:tc>
        <w:tc>
          <w:tcPr>
            <w:tcW w:w="881" w:type="dxa"/>
            <w:noWrap/>
            <w:hideMark/>
          </w:tcPr>
          <w:p w14:paraId="756ABA2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8</w:t>
            </w:r>
          </w:p>
          <w:p w14:paraId="7EEAF2A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3/</w:t>
            </w:r>
          </w:p>
          <w:p w14:paraId="0640F99F" w14:textId="1A7468F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)</w:t>
            </w:r>
          </w:p>
        </w:tc>
        <w:tc>
          <w:tcPr>
            <w:tcW w:w="810" w:type="dxa"/>
          </w:tcPr>
          <w:p w14:paraId="7D8D99B5" w14:textId="7A1CD0A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2D011719" w14:textId="7900A184" w:rsidTr="00383545">
        <w:trPr>
          <w:trHeight w:val="288"/>
        </w:trPr>
        <w:tc>
          <w:tcPr>
            <w:tcW w:w="988" w:type="dxa"/>
            <w:noWrap/>
            <w:hideMark/>
          </w:tcPr>
          <w:p w14:paraId="6C550BA1" w14:textId="4BF899B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lastRenderedPageBreak/>
              <w:t>Artlit</w:t>
            </w:r>
            <w:proofErr w:type="spellEnd"/>
          </w:p>
          <w:p w14:paraId="043671BE" w14:textId="15AC057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62</w:t>
            </w:r>
          </w:p>
        </w:tc>
        <w:tc>
          <w:tcPr>
            <w:tcW w:w="820" w:type="dxa"/>
          </w:tcPr>
          <w:p w14:paraId="6A8F385A" w14:textId="61A4ED0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19</w:t>
            </w:r>
          </w:p>
          <w:p w14:paraId="2F3093C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4.06/</w:t>
            </w:r>
          </w:p>
          <w:p w14:paraId="11118E63" w14:textId="166B588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4.27)</w:t>
            </w:r>
          </w:p>
        </w:tc>
        <w:tc>
          <w:tcPr>
            <w:tcW w:w="1056" w:type="dxa"/>
            <w:noWrap/>
            <w:hideMark/>
          </w:tcPr>
          <w:p w14:paraId="19E6ECB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41C80F8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0</w:t>
            </w:r>
          </w:p>
          <w:p w14:paraId="1F47AEB9" w14:textId="3307F91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)</w:t>
            </w:r>
          </w:p>
          <w:p w14:paraId="26E2A30B" w14:textId="1C06AD4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6" w:type="dxa"/>
            <w:noWrap/>
            <w:hideMark/>
          </w:tcPr>
          <w:p w14:paraId="372C0AE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  <w:p w14:paraId="42881AD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9/</w:t>
            </w:r>
          </w:p>
          <w:p w14:paraId="1E0F6D62" w14:textId="144F554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)</w:t>
            </w:r>
          </w:p>
          <w:p w14:paraId="5F959F88" w14:textId="50E3F80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0A821B9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</w:t>
            </w:r>
          </w:p>
          <w:p w14:paraId="5AC8816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6/</w:t>
            </w:r>
          </w:p>
          <w:p w14:paraId="038DD71D" w14:textId="7A7AF9A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79)</w:t>
            </w:r>
          </w:p>
          <w:p w14:paraId="0A1609A3" w14:textId="738221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2FC84CF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476FEDB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9/</w:t>
            </w:r>
          </w:p>
          <w:p w14:paraId="31C97E4F" w14:textId="5919A23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)</w:t>
            </w:r>
          </w:p>
          <w:p w14:paraId="0A7C74E8" w14:textId="19FF611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4CA7344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2902BA4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0/</w:t>
            </w:r>
          </w:p>
          <w:p w14:paraId="0093205C" w14:textId="2C0077D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0)</w:t>
            </w:r>
          </w:p>
          <w:p w14:paraId="639D8EB8" w14:textId="274D18E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215D232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6</w:t>
            </w:r>
          </w:p>
          <w:p w14:paraId="594D1F5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1/</w:t>
            </w:r>
          </w:p>
          <w:p w14:paraId="51C11C39" w14:textId="68B094E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)</w:t>
            </w:r>
          </w:p>
          <w:p w14:paraId="2E7909A7" w14:textId="7864962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1A1DFBB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3</w:t>
            </w:r>
          </w:p>
          <w:p w14:paraId="1615EDA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3/</w:t>
            </w:r>
          </w:p>
          <w:p w14:paraId="30E77B03" w14:textId="7EB8E42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0)</w:t>
            </w:r>
          </w:p>
          <w:p w14:paraId="74741937" w14:textId="3B66EB9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2B52B92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54940CF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1/</w:t>
            </w:r>
          </w:p>
          <w:p w14:paraId="50E75C6E" w14:textId="624A39B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  <w:p w14:paraId="24F8531C" w14:textId="56D1BE6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5" w:type="dxa"/>
            <w:noWrap/>
            <w:hideMark/>
          </w:tcPr>
          <w:p w14:paraId="0819504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8</w:t>
            </w:r>
          </w:p>
          <w:p w14:paraId="1795A40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6/</w:t>
            </w:r>
          </w:p>
          <w:p w14:paraId="1FFAC1A6" w14:textId="4EC285D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)</w:t>
            </w:r>
          </w:p>
          <w:p w14:paraId="65992406" w14:textId="71E3C54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  <w:noWrap/>
            <w:hideMark/>
          </w:tcPr>
          <w:p w14:paraId="4207E60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0</w:t>
            </w:r>
          </w:p>
          <w:p w14:paraId="05BF59D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5/</w:t>
            </w:r>
          </w:p>
          <w:p w14:paraId="274EF86E" w14:textId="62C39F3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)</w:t>
            </w:r>
          </w:p>
          <w:p w14:paraId="3F07E5A1" w14:textId="1B9D6A0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3591AFBF" w14:textId="3A0AFAC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3255CB60" w14:textId="7BC5EE23" w:rsidTr="00383545">
        <w:trPr>
          <w:trHeight w:val="288"/>
        </w:trPr>
        <w:tc>
          <w:tcPr>
            <w:tcW w:w="988" w:type="dxa"/>
            <w:noWrap/>
            <w:hideMark/>
          </w:tcPr>
          <w:p w14:paraId="0F3467BF" w14:textId="1B2E481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Censex</w:t>
            </w:r>
            <w:proofErr w:type="spellEnd"/>
          </w:p>
          <w:p w14:paraId="0CFFFEC1" w14:textId="687CB57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5</w:t>
            </w:r>
          </w:p>
        </w:tc>
        <w:tc>
          <w:tcPr>
            <w:tcW w:w="820" w:type="dxa"/>
          </w:tcPr>
          <w:p w14:paraId="4223F3C1" w14:textId="0F26078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1</w:t>
            </w:r>
          </w:p>
          <w:p w14:paraId="2E230CD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67/</w:t>
            </w:r>
          </w:p>
          <w:p w14:paraId="659708CE" w14:textId="7C74F68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6)</w:t>
            </w:r>
          </w:p>
        </w:tc>
        <w:tc>
          <w:tcPr>
            <w:tcW w:w="1056" w:type="dxa"/>
            <w:noWrap/>
            <w:hideMark/>
          </w:tcPr>
          <w:p w14:paraId="68F113F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5</w:t>
            </w:r>
          </w:p>
          <w:p w14:paraId="55915F5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1/</w:t>
            </w:r>
          </w:p>
          <w:p w14:paraId="156DCE3D" w14:textId="11B1302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056" w:type="dxa"/>
            <w:noWrap/>
            <w:hideMark/>
          </w:tcPr>
          <w:p w14:paraId="0803532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5FA67EE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308DB3A2" w14:textId="4504AE7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5" w:type="dxa"/>
            <w:noWrap/>
            <w:hideMark/>
          </w:tcPr>
          <w:p w14:paraId="2024FD0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5</w:t>
            </w:r>
          </w:p>
          <w:p w14:paraId="0650E38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98/</w:t>
            </w:r>
          </w:p>
          <w:p w14:paraId="47310D8A" w14:textId="115F0B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3)</w:t>
            </w:r>
          </w:p>
        </w:tc>
        <w:tc>
          <w:tcPr>
            <w:tcW w:w="1055" w:type="dxa"/>
            <w:noWrap/>
            <w:hideMark/>
          </w:tcPr>
          <w:p w14:paraId="7A60623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6</w:t>
            </w:r>
          </w:p>
          <w:p w14:paraId="790DB8F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2/</w:t>
            </w:r>
          </w:p>
          <w:p w14:paraId="3FE1501C" w14:textId="6835F53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1)</w:t>
            </w:r>
          </w:p>
        </w:tc>
        <w:tc>
          <w:tcPr>
            <w:tcW w:w="1055" w:type="dxa"/>
            <w:noWrap/>
            <w:hideMark/>
          </w:tcPr>
          <w:p w14:paraId="58279B4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  <w:p w14:paraId="34E8042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1/</w:t>
            </w:r>
          </w:p>
          <w:p w14:paraId="41CB0801" w14:textId="1E7CCD9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)</w:t>
            </w:r>
          </w:p>
        </w:tc>
        <w:tc>
          <w:tcPr>
            <w:tcW w:w="1055" w:type="dxa"/>
            <w:noWrap/>
            <w:hideMark/>
          </w:tcPr>
          <w:p w14:paraId="2F28960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  <w:p w14:paraId="2F2E4D9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1/</w:t>
            </w:r>
          </w:p>
          <w:p w14:paraId="24FEF34B" w14:textId="43F528E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4)</w:t>
            </w:r>
          </w:p>
        </w:tc>
        <w:tc>
          <w:tcPr>
            <w:tcW w:w="1055" w:type="dxa"/>
            <w:noWrap/>
            <w:hideMark/>
          </w:tcPr>
          <w:p w14:paraId="17CB4B7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</w:t>
            </w:r>
          </w:p>
          <w:p w14:paraId="5637F63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6/</w:t>
            </w:r>
          </w:p>
          <w:p w14:paraId="63C8516C" w14:textId="1E62FAB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4)</w:t>
            </w:r>
          </w:p>
        </w:tc>
        <w:tc>
          <w:tcPr>
            <w:tcW w:w="1055" w:type="dxa"/>
            <w:noWrap/>
            <w:hideMark/>
          </w:tcPr>
          <w:p w14:paraId="405FBC8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05C9969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3/</w:t>
            </w:r>
          </w:p>
          <w:p w14:paraId="16E87986" w14:textId="3BECC83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6)</w:t>
            </w:r>
          </w:p>
        </w:tc>
        <w:tc>
          <w:tcPr>
            <w:tcW w:w="1055" w:type="dxa"/>
            <w:noWrap/>
            <w:hideMark/>
          </w:tcPr>
          <w:p w14:paraId="12D428A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</w:t>
            </w:r>
          </w:p>
          <w:p w14:paraId="2040B2E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2/</w:t>
            </w:r>
          </w:p>
          <w:p w14:paraId="6F8AC29F" w14:textId="21A3B41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1)</w:t>
            </w:r>
          </w:p>
        </w:tc>
        <w:tc>
          <w:tcPr>
            <w:tcW w:w="881" w:type="dxa"/>
            <w:noWrap/>
            <w:hideMark/>
          </w:tcPr>
          <w:p w14:paraId="4A84FEE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</w:t>
            </w:r>
          </w:p>
          <w:p w14:paraId="5BE8B23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9/</w:t>
            </w:r>
          </w:p>
          <w:p w14:paraId="39594FC3" w14:textId="6D1BBB2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)</w:t>
            </w:r>
          </w:p>
        </w:tc>
        <w:tc>
          <w:tcPr>
            <w:tcW w:w="810" w:type="dxa"/>
          </w:tcPr>
          <w:p w14:paraId="4AE27B0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</w:tr>
      <w:tr w:rsidR="00394382" w:rsidRPr="00C363C4" w14:paraId="3CFCC501" w14:textId="6AB6CC48" w:rsidTr="00383545">
        <w:trPr>
          <w:trHeight w:val="288"/>
        </w:trPr>
        <w:tc>
          <w:tcPr>
            <w:tcW w:w="988" w:type="dxa"/>
            <w:noWrap/>
            <w:hideMark/>
          </w:tcPr>
          <w:p w14:paraId="26729F4B" w14:textId="59916EA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Chisco</w:t>
            </w:r>
          </w:p>
          <w:p w14:paraId="398692FE" w14:textId="1655C48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7</w:t>
            </w:r>
          </w:p>
        </w:tc>
        <w:tc>
          <w:tcPr>
            <w:tcW w:w="820" w:type="dxa"/>
          </w:tcPr>
          <w:p w14:paraId="29AF1DC4" w14:textId="40FC762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3</w:t>
            </w:r>
          </w:p>
          <w:p w14:paraId="3966B53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80/</w:t>
            </w:r>
          </w:p>
          <w:p w14:paraId="0152824D" w14:textId="69F00E6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6)</w:t>
            </w:r>
          </w:p>
        </w:tc>
        <w:tc>
          <w:tcPr>
            <w:tcW w:w="1056" w:type="dxa"/>
            <w:noWrap/>
            <w:hideMark/>
          </w:tcPr>
          <w:p w14:paraId="0B5A04A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  <w:p w14:paraId="1955E6A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6/</w:t>
            </w:r>
          </w:p>
          <w:p w14:paraId="25036579" w14:textId="34436A6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056" w:type="dxa"/>
            <w:noWrap/>
            <w:hideMark/>
          </w:tcPr>
          <w:p w14:paraId="48F4778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  <w:p w14:paraId="2A2A41A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5/</w:t>
            </w:r>
          </w:p>
          <w:p w14:paraId="0E589C77" w14:textId="0F7F855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055" w:type="dxa"/>
            <w:noWrap/>
            <w:hideMark/>
          </w:tcPr>
          <w:p w14:paraId="69681C9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3</w:t>
            </w:r>
          </w:p>
          <w:p w14:paraId="075AB6A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6/</w:t>
            </w:r>
          </w:p>
          <w:p w14:paraId="78773BF9" w14:textId="32266E1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5)</w:t>
            </w:r>
          </w:p>
        </w:tc>
        <w:tc>
          <w:tcPr>
            <w:tcW w:w="1055" w:type="dxa"/>
            <w:noWrap/>
            <w:hideMark/>
          </w:tcPr>
          <w:p w14:paraId="36E2FDE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1CCF077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1144A8E2" w14:textId="214630E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423EC32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1F79B5F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8/</w:t>
            </w:r>
          </w:p>
          <w:p w14:paraId="120FAF76" w14:textId="4D5DB87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055" w:type="dxa"/>
            <w:noWrap/>
            <w:hideMark/>
          </w:tcPr>
          <w:p w14:paraId="4085EB5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  <w:p w14:paraId="61826F2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3/</w:t>
            </w:r>
          </w:p>
          <w:p w14:paraId="7ECAEEAC" w14:textId="1B45D82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1055" w:type="dxa"/>
            <w:noWrap/>
            <w:hideMark/>
          </w:tcPr>
          <w:p w14:paraId="134DB67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5</w:t>
            </w:r>
          </w:p>
          <w:p w14:paraId="7768CB8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6/</w:t>
            </w:r>
          </w:p>
          <w:p w14:paraId="4A332E26" w14:textId="63EF890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8)</w:t>
            </w:r>
          </w:p>
        </w:tc>
        <w:tc>
          <w:tcPr>
            <w:tcW w:w="1055" w:type="dxa"/>
            <w:noWrap/>
            <w:hideMark/>
          </w:tcPr>
          <w:p w14:paraId="320F411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  <w:p w14:paraId="71A7E9F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287E56C6" w14:textId="0A54C8C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055" w:type="dxa"/>
            <w:noWrap/>
            <w:hideMark/>
          </w:tcPr>
          <w:p w14:paraId="41952AD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</w:t>
            </w:r>
          </w:p>
          <w:p w14:paraId="10CBFB0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2/</w:t>
            </w:r>
          </w:p>
          <w:p w14:paraId="11D3C426" w14:textId="51C86B5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)</w:t>
            </w:r>
          </w:p>
        </w:tc>
        <w:tc>
          <w:tcPr>
            <w:tcW w:w="881" w:type="dxa"/>
            <w:noWrap/>
            <w:hideMark/>
          </w:tcPr>
          <w:p w14:paraId="6912FD3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</w:t>
            </w:r>
          </w:p>
          <w:p w14:paraId="2729123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0/</w:t>
            </w:r>
          </w:p>
          <w:p w14:paraId="04188D98" w14:textId="7C6AC58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)</w:t>
            </w:r>
          </w:p>
        </w:tc>
        <w:tc>
          <w:tcPr>
            <w:tcW w:w="810" w:type="dxa"/>
          </w:tcPr>
          <w:p w14:paraId="37CE6FF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</w:tr>
      <w:tr w:rsidR="00394382" w:rsidRPr="00C363C4" w14:paraId="54FB605A" w14:textId="2FE71A2E" w:rsidTr="00383545">
        <w:trPr>
          <w:trHeight w:val="288"/>
        </w:trPr>
        <w:tc>
          <w:tcPr>
            <w:tcW w:w="988" w:type="dxa"/>
            <w:noWrap/>
            <w:hideMark/>
          </w:tcPr>
          <w:p w14:paraId="4057252A" w14:textId="00C8F12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Chivil</w:t>
            </w:r>
            <w:proofErr w:type="spellEnd"/>
          </w:p>
          <w:p w14:paraId="4120DC63" w14:textId="6A3993D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3</w:t>
            </w:r>
          </w:p>
        </w:tc>
        <w:tc>
          <w:tcPr>
            <w:tcW w:w="820" w:type="dxa"/>
          </w:tcPr>
          <w:p w14:paraId="714697CC" w14:textId="304E80E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5</w:t>
            </w:r>
          </w:p>
          <w:p w14:paraId="2691A31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82/</w:t>
            </w:r>
          </w:p>
          <w:p w14:paraId="25A23C23" w14:textId="6DAD25D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8)</w:t>
            </w:r>
          </w:p>
        </w:tc>
        <w:tc>
          <w:tcPr>
            <w:tcW w:w="1056" w:type="dxa"/>
            <w:noWrap/>
            <w:hideMark/>
          </w:tcPr>
          <w:p w14:paraId="11A94B2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444E79F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7/</w:t>
            </w:r>
          </w:p>
          <w:p w14:paraId="3C4D16DA" w14:textId="3C2A781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6" w:type="dxa"/>
            <w:noWrap/>
            <w:hideMark/>
          </w:tcPr>
          <w:p w14:paraId="7BCDBAC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</w:t>
            </w:r>
          </w:p>
          <w:p w14:paraId="4B987D9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1/</w:t>
            </w:r>
          </w:p>
          <w:p w14:paraId="74728069" w14:textId="11AA415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5)</w:t>
            </w:r>
          </w:p>
        </w:tc>
        <w:tc>
          <w:tcPr>
            <w:tcW w:w="1055" w:type="dxa"/>
            <w:noWrap/>
            <w:hideMark/>
          </w:tcPr>
          <w:p w14:paraId="38E47FE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2</w:t>
            </w:r>
          </w:p>
          <w:p w14:paraId="4BED742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7/</w:t>
            </w:r>
          </w:p>
          <w:p w14:paraId="67B52677" w14:textId="341605E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7)</w:t>
            </w:r>
          </w:p>
        </w:tc>
        <w:tc>
          <w:tcPr>
            <w:tcW w:w="1055" w:type="dxa"/>
            <w:noWrap/>
            <w:hideMark/>
          </w:tcPr>
          <w:p w14:paraId="5606CD4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  <w:p w14:paraId="1DD965E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9/</w:t>
            </w:r>
          </w:p>
          <w:p w14:paraId="2B9199D8" w14:textId="6F8D614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1055" w:type="dxa"/>
            <w:noWrap/>
            <w:hideMark/>
          </w:tcPr>
          <w:p w14:paraId="6EF30CE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</w:t>
            </w:r>
          </w:p>
          <w:p w14:paraId="3C59DDB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3/</w:t>
            </w:r>
          </w:p>
          <w:p w14:paraId="0BC7BB8E" w14:textId="38269CC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0)</w:t>
            </w:r>
          </w:p>
        </w:tc>
        <w:tc>
          <w:tcPr>
            <w:tcW w:w="1055" w:type="dxa"/>
            <w:noWrap/>
            <w:hideMark/>
          </w:tcPr>
          <w:p w14:paraId="56A828B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  <w:p w14:paraId="25D55CA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6/</w:t>
            </w:r>
          </w:p>
          <w:p w14:paraId="0872E006" w14:textId="5E9C1B6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1055" w:type="dxa"/>
            <w:noWrap/>
            <w:hideMark/>
          </w:tcPr>
          <w:p w14:paraId="6A06A2D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  <w:p w14:paraId="4736F36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5/</w:t>
            </w:r>
          </w:p>
          <w:p w14:paraId="3A090AD1" w14:textId="054F1DC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1055" w:type="dxa"/>
            <w:noWrap/>
            <w:hideMark/>
          </w:tcPr>
          <w:p w14:paraId="12116B7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</w:t>
            </w:r>
          </w:p>
          <w:p w14:paraId="475896F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1/</w:t>
            </w:r>
          </w:p>
          <w:p w14:paraId="07F0B617" w14:textId="222382A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055" w:type="dxa"/>
            <w:noWrap/>
            <w:hideMark/>
          </w:tcPr>
          <w:p w14:paraId="16E4326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7</w:t>
            </w:r>
          </w:p>
          <w:p w14:paraId="356E635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5/</w:t>
            </w:r>
          </w:p>
          <w:p w14:paraId="388652BE" w14:textId="2CA4481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)</w:t>
            </w:r>
          </w:p>
        </w:tc>
        <w:tc>
          <w:tcPr>
            <w:tcW w:w="881" w:type="dxa"/>
            <w:noWrap/>
            <w:hideMark/>
          </w:tcPr>
          <w:p w14:paraId="1E6CEBC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  <w:p w14:paraId="14C1A0B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7/</w:t>
            </w:r>
          </w:p>
          <w:p w14:paraId="14211A51" w14:textId="66E5B0E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)</w:t>
            </w:r>
          </w:p>
        </w:tc>
        <w:tc>
          <w:tcPr>
            <w:tcW w:w="810" w:type="dxa"/>
          </w:tcPr>
          <w:p w14:paraId="50105FF6" w14:textId="6AE89D3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5D01FBA8" w14:textId="0F2942F7" w:rsidTr="00383545">
        <w:trPr>
          <w:trHeight w:val="288"/>
        </w:trPr>
        <w:tc>
          <w:tcPr>
            <w:tcW w:w="988" w:type="dxa"/>
            <w:noWrap/>
            <w:hideMark/>
          </w:tcPr>
          <w:p w14:paraId="782C56C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Chogod</w:t>
            </w:r>
            <w:proofErr w:type="spellEnd"/>
          </w:p>
          <w:p w14:paraId="24AED92A" w14:textId="32C537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D464EEE" w14:textId="4EB3EE9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43</w:t>
            </w:r>
          </w:p>
        </w:tc>
        <w:tc>
          <w:tcPr>
            <w:tcW w:w="1056" w:type="dxa"/>
            <w:noWrap/>
            <w:hideMark/>
          </w:tcPr>
          <w:p w14:paraId="5C5A766F" w14:textId="74EBBB1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56" w:type="dxa"/>
            <w:noWrap/>
            <w:hideMark/>
          </w:tcPr>
          <w:p w14:paraId="157E6C8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55" w:type="dxa"/>
            <w:noWrap/>
            <w:hideMark/>
          </w:tcPr>
          <w:p w14:paraId="2E160F3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55" w:type="dxa"/>
            <w:noWrap/>
            <w:hideMark/>
          </w:tcPr>
          <w:p w14:paraId="1F53B11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55" w:type="dxa"/>
            <w:noWrap/>
            <w:hideMark/>
          </w:tcPr>
          <w:p w14:paraId="68BC901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055" w:type="dxa"/>
            <w:noWrap/>
            <w:hideMark/>
          </w:tcPr>
          <w:p w14:paraId="24F0EE6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1055" w:type="dxa"/>
            <w:noWrap/>
            <w:hideMark/>
          </w:tcPr>
          <w:p w14:paraId="49F64DF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1055" w:type="dxa"/>
            <w:noWrap/>
            <w:hideMark/>
          </w:tcPr>
          <w:p w14:paraId="0919DC3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1055" w:type="dxa"/>
            <w:noWrap/>
            <w:hideMark/>
          </w:tcPr>
          <w:p w14:paraId="4021070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81" w:type="dxa"/>
            <w:noWrap/>
            <w:hideMark/>
          </w:tcPr>
          <w:p w14:paraId="4E16D54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2</w:t>
            </w:r>
          </w:p>
        </w:tc>
        <w:tc>
          <w:tcPr>
            <w:tcW w:w="810" w:type="dxa"/>
          </w:tcPr>
          <w:p w14:paraId="0380E641" w14:textId="3C8CC23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94382" w:rsidRPr="00C363C4" w14:paraId="366F9788" w14:textId="7C07C669" w:rsidTr="00383545">
        <w:trPr>
          <w:trHeight w:val="288"/>
        </w:trPr>
        <w:tc>
          <w:tcPr>
            <w:tcW w:w="988" w:type="dxa"/>
            <w:noWrap/>
            <w:hideMark/>
          </w:tcPr>
          <w:p w14:paraId="5CCC56B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Chomex</w:t>
            </w:r>
            <w:proofErr w:type="spellEnd"/>
          </w:p>
          <w:p w14:paraId="630C6C26" w14:textId="659F6D9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5076630E" w14:textId="67D5EEE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1056" w:type="dxa"/>
            <w:noWrap/>
            <w:hideMark/>
          </w:tcPr>
          <w:p w14:paraId="4DEA6012" w14:textId="21B26DA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56" w:type="dxa"/>
            <w:noWrap/>
            <w:hideMark/>
          </w:tcPr>
          <w:p w14:paraId="33746F7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55" w:type="dxa"/>
            <w:noWrap/>
            <w:hideMark/>
          </w:tcPr>
          <w:p w14:paraId="14E4719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0</w:t>
            </w:r>
          </w:p>
        </w:tc>
        <w:tc>
          <w:tcPr>
            <w:tcW w:w="1055" w:type="dxa"/>
            <w:noWrap/>
            <w:hideMark/>
          </w:tcPr>
          <w:p w14:paraId="1AE7378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055" w:type="dxa"/>
            <w:noWrap/>
            <w:hideMark/>
          </w:tcPr>
          <w:p w14:paraId="334AF9C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055" w:type="dxa"/>
            <w:noWrap/>
            <w:hideMark/>
          </w:tcPr>
          <w:p w14:paraId="5E5E4F0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55" w:type="dxa"/>
            <w:noWrap/>
            <w:hideMark/>
          </w:tcPr>
          <w:p w14:paraId="630A3DF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55" w:type="dxa"/>
            <w:noWrap/>
            <w:hideMark/>
          </w:tcPr>
          <w:p w14:paraId="1AF8340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3EF1B23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3</w:t>
            </w:r>
          </w:p>
        </w:tc>
        <w:tc>
          <w:tcPr>
            <w:tcW w:w="881" w:type="dxa"/>
            <w:noWrap/>
            <w:hideMark/>
          </w:tcPr>
          <w:p w14:paraId="594E932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</w:t>
            </w:r>
          </w:p>
        </w:tc>
        <w:tc>
          <w:tcPr>
            <w:tcW w:w="810" w:type="dxa"/>
          </w:tcPr>
          <w:p w14:paraId="4881C3BD" w14:textId="7F02E80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94382" w:rsidRPr="00C363C4" w14:paraId="3A7968C4" w14:textId="7A9994CE" w:rsidTr="00383545">
        <w:trPr>
          <w:trHeight w:val="288"/>
        </w:trPr>
        <w:tc>
          <w:tcPr>
            <w:tcW w:w="988" w:type="dxa"/>
            <w:noWrap/>
            <w:hideMark/>
          </w:tcPr>
          <w:p w14:paraId="0019A3BC" w14:textId="41E3F42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Derazt</w:t>
            </w:r>
            <w:proofErr w:type="spellEnd"/>
          </w:p>
          <w:p w14:paraId="19431ECB" w14:textId="72AB126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3CF94E9A" w14:textId="153BD78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3</w:t>
            </w:r>
          </w:p>
          <w:p w14:paraId="2C23FF7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70/</w:t>
            </w:r>
          </w:p>
          <w:p w14:paraId="22622277" w14:textId="634012F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6)</w:t>
            </w:r>
          </w:p>
        </w:tc>
        <w:tc>
          <w:tcPr>
            <w:tcW w:w="1056" w:type="dxa"/>
            <w:noWrap/>
            <w:hideMark/>
          </w:tcPr>
          <w:p w14:paraId="291ADA9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2AC21E6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7/</w:t>
            </w:r>
          </w:p>
          <w:p w14:paraId="46ABCB03" w14:textId="7C0D715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1056" w:type="dxa"/>
            <w:noWrap/>
            <w:hideMark/>
          </w:tcPr>
          <w:p w14:paraId="43584D9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44480F5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8/</w:t>
            </w:r>
          </w:p>
          <w:p w14:paraId="4797FDB1" w14:textId="741427C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23EC075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  <w:p w14:paraId="66D0EEB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6/</w:t>
            </w:r>
          </w:p>
          <w:p w14:paraId="2CEC53B5" w14:textId="1B820A4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1)</w:t>
            </w:r>
          </w:p>
        </w:tc>
        <w:tc>
          <w:tcPr>
            <w:tcW w:w="1055" w:type="dxa"/>
            <w:noWrap/>
            <w:hideMark/>
          </w:tcPr>
          <w:p w14:paraId="2E23857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2</w:t>
            </w:r>
          </w:p>
          <w:p w14:paraId="6EA2E27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7/</w:t>
            </w:r>
          </w:p>
          <w:p w14:paraId="01540985" w14:textId="78624FF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)</w:t>
            </w:r>
          </w:p>
        </w:tc>
        <w:tc>
          <w:tcPr>
            <w:tcW w:w="1055" w:type="dxa"/>
            <w:noWrap/>
            <w:hideMark/>
          </w:tcPr>
          <w:p w14:paraId="3E4EA83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  <w:p w14:paraId="41C3F41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7/</w:t>
            </w:r>
          </w:p>
          <w:p w14:paraId="0FFDE0BA" w14:textId="79D6D55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)</w:t>
            </w:r>
          </w:p>
        </w:tc>
        <w:tc>
          <w:tcPr>
            <w:tcW w:w="1055" w:type="dxa"/>
            <w:noWrap/>
            <w:hideMark/>
          </w:tcPr>
          <w:p w14:paraId="001F32A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  <w:p w14:paraId="2177E3F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9/</w:t>
            </w:r>
          </w:p>
          <w:p w14:paraId="19A2F5E6" w14:textId="15776C0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9)</w:t>
            </w:r>
          </w:p>
        </w:tc>
        <w:tc>
          <w:tcPr>
            <w:tcW w:w="1055" w:type="dxa"/>
            <w:noWrap/>
            <w:hideMark/>
          </w:tcPr>
          <w:p w14:paraId="2D7E2CC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5</w:t>
            </w:r>
          </w:p>
          <w:p w14:paraId="0C8956E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98/</w:t>
            </w:r>
          </w:p>
          <w:p w14:paraId="1BC02B9F" w14:textId="0F71670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3)</w:t>
            </w:r>
          </w:p>
        </w:tc>
        <w:tc>
          <w:tcPr>
            <w:tcW w:w="1055" w:type="dxa"/>
            <w:noWrap/>
            <w:hideMark/>
          </w:tcPr>
          <w:p w14:paraId="4B68FA5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6521045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4/</w:t>
            </w:r>
          </w:p>
          <w:p w14:paraId="3656314A" w14:textId="0BD77E9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77E811B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2</w:t>
            </w:r>
          </w:p>
          <w:p w14:paraId="02E2C32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4/</w:t>
            </w:r>
          </w:p>
          <w:p w14:paraId="23ADC0C2" w14:textId="3EB00CA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0)</w:t>
            </w:r>
          </w:p>
        </w:tc>
        <w:tc>
          <w:tcPr>
            <w:tcW w:w="881" w:type="dxa"/>
            <w:noWrap/>
            <w:hideMark/>
          </w:tcPr>
          <w:p w14:paraId="7E55AB0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9</w:t>
            </w:r>
          </w:p>
          <w:p w14:paraId="6365567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0/</w:t>
            </w:r>
          </w:p>
          <w:p w14:paraId="5BC89E9A" w14:textId="5065908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)</w:t>
            </w:r>
          </w:p>
        </w:tc>
        <w:tc>
          <w:tcPr>
            <w:tcW w:w="810" w:type="dxa"/>
          </w:tcPr>
          <w:p w14:paraId="019884A6" w14:textId="199623C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7C7A666B" w14:textId="48B6E3E6" w:rsidTr="00383545">
        <w:trPr>
          <w:trHeight w:val="288"/>
        </w:trPr>
        <w:tc>
          <w:tcPr>
            <w:tcW w:w="988" w:type="dxa"/>
            <w:noWrap/>
            <w:hideMark/>
          </w:tcPr>
          <w:p w14:paraId="34A23066" w14:textId="3B4FE38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Derpha</w:t>
            </w:r>
            <w:proofErr w:type="spellEnd"/>
          </w:p>
          <w:p w14:paraId="3A6FA41E" w14:textId="4D27972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9</w:t>
            </w:r>
          </w:p>
        </w:tc>
        <w:tc>
          <w:tcPr>
            <w:tcW w:w="820" w:type="dxa"/>
          </w:tcPr>
          <w:p w14:paraId="3FB92F55" w14:textId="33C869A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0</w:t>
            </w:r>
          </w:p>
          <w:p w14:paraId="0D1A453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52/</w:t>
            </w:r>
          </w:p>
          <w:p w14:paraId="686EC456" w14:textId="41B30D8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0)</w:t>
            </w:r>
          </w:p>
        </w:tc>
        <w:tc>
          <w:tcPr>
            <w:tcW w:w="1056" w:type="dxa"/>
            <w:noWrap/>
            <w:hideMark/>
          </w:tcPr>
          <w:p w14:paraId="6C31AD5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  <w:p w14:paraId="39CB94C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4/</w:t>
            </w:r>
          </w:p>
          <w:p w14:paraId="43091E9F" w14:textId="43DE14A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)</w:t>
            </w:r>
          </w:p>
        </w:tc>
        <w:tc>
          <w:tcPr>
            <w:tcW w:w="1056" w:type="dxa"/>
            <w:noWrap/>
            <w:hideMark/>
          </w:tcPr>
          <w:p w14:paraId="3602041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  <w:p w14:paraId="3F4DD12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2/</w:t>
            </w:r>
          </w:p>
          <w:p w14:paraId="4FE8915A" w14:textId="52165F2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592998A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  <w:p w14:paraId="5549A99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5/</w:t>
            </w:r>
          </w:p>
          <w:p w14:paraId="281D1080" w14:textId="275DD1E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9)</w:t>
            </w:r>
          </w:p>
        </w:tc>
        <w:tc>
          <w:tcPr>
            <w:tcW w:w="1055" w:type="dxa"/>
            <w:noWrap/>
            <w:hideMark/>
          </w:tcPr>
          <w:p w14:paraId="2373513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2549A05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8/</w:t>
            </w:r>
          </w:p>
          <w:p w14:paraId="7E0EBA11" w14:textId="05FBBB3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055" w:type="dxa"/>
            <w:noWrap/>
            <w:hideMark/>
          </w:tcPr>
          <w:p w14:paraId="0EF77AD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2C65175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3/</w:t>
            </w:r>
          </w:p>
          <w:p w14:paraId="16050787" w14:textId="149828E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5" w:type="dxa"/>
            <w:noWrap/>
            <w:hideMark/>
          </w:tcPr>
          <w:p w14:paraId="667D903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  <w:p w14:paraId="62437D5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7/</w:t>
            </w:r>
          </w:p>
          <w:p w14:paraId="59FE8881" w14:textId="3D3CD85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)</w:t>
            </w:r>
          </w:p>
        </w:tc>
        <w:tc>
          <w:tcPr>
            <w:tcW w:w="1055" w:type="dxa"/>
            <w:noWrap/>
            <w:hideMark/>
          </w:tcPr>
          <w:p w14:paraId="363C194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</w:t>
            </w:r>
          </w:p>
          <w:p w14:paraId="4AA656E7" w14:textId="6B4B7B6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0/</w:t>
            </w:r>
          </w:p>
          <w:p w14:paraId="14C79B20" w14:textId="6A60B45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)</w:t>
            </w:r>
          </w:p>
        </w:tc>
        <w:tc>
          <w:tcPr>
            <w:tcW w:w="1055" w:type="dxa"/>
            <w:noWrap/>
            <w:hideMark/>
          </w:tcPr>
          <w:p w14:paraId="7877A04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21CF7F7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4896E16F" w14:textId="522CF56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50186EF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6</w:t>
            </w:r>
          </w:p>
          <w:p w14:paraId="73F0431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8/</w:t>
            </w:r>
          </w:p>
          <w:p w14:paraId="5F532BC0" w14:textId="30597BD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7)</w:t>
            </w:r>
          </w:p>
        </w:tc>
        <w:tc>
          <w:tcPr>
            <w:tcW w:w="881" w:type="dxa"/>
            <w:noWrap/>
            <w:hideMark/>
          </w:tcPr>
          <w:p w14:paraId="6BF84EE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6</w:t>
            </w:r>
          </w:p>
          <w:p w14:paraId="1CC5CCB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9/</w:t>
            </w:r>
          </w:p>
          <w:p w14:paraId="14C24915" w14:textId="6349AED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6)</w:t>
            </w:r>
          </w:p>
        </w:tc>
        <w:tc>
          <w:tcPr>
            <w:tcW w:w="810" w:type="dxa"/>
          </w:tcPr>
          <w:p w14:paraId="2E0937F7" w14:textId="2C36D7A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6F9FA1C3" w14:textId="485424FA" w:rsidTr="00383545">
        <w:trPr>
          <w:trHeight w:val="288"/>
        </w:trPr>
        <w:tc>
          <w:tcPr>
            <w:tcW w:w="988" w:type="dxa"/>
            <w:noWrap/>
            <w:hideMark/>
          </w:tcPr>
          <w:p w14:paraId="72FA6F9D" w14:textId="02D77A9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Dertol</w:t>
            </w:r>
            <w:proofErr w:type="spellEnd"/>
          </w:p>
          <w:p w14:paraId="0343C1F0" w14:textId="0C98CE1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820" w:type="dxa"/>
          </w:tcPr>
          <w:p w14:paraId="20569CCE" w14:textId="2A89FF1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9</w:t>
            </w:r>
          </w:p>
          <w:p w14:paraId="05EC0B0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64/</w:t>
            </w:r>
          </w:p>
          <w:p w14:paraId="3699465A" w14:textId="7EEDDAB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0)</w:t>
            </w:r>
          </w:p>
        </w:tc>
        <w:tc>
          <w:tcPr>
            <w:tcW w:w="1056" w:type="dxa"/>
            <w:noWrap/>
            <w:hideMark/>
          </w:tcPr>
          <w:p w14:paraId="4100008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</w:t>
            </w:r>
          </w:p>
          <w:p w14:paraId="753410C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1/</w:t>
            </w:r>
          </w:p>
          <w:p w14:paraId="4054BBE3" w14:textId="4B6ED02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)</w:t>
            </w:r>
          </w:p>
        </w:tc>
        <w:tc>
          <w:tcPr>
            <w:tcW w:w="1056" w:type="dxa"/>
            <w:noWrap/>
            <w:hideMark/>
          </w:tcPr>
          <w:p w14:paraId="3782C71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3760185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2/</w:t>
            </w:r>
          </w:p>
          <w:p w14:paraId="0DB8C19E" w14:textId="69748D5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656E1AA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0</w:t>
            </w:r>
          </w:p>
          <w:p w14:paraId="334AB0C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8/</w:t>
            </w:r>
          </w:p>
          <w:p w14:paraId="03E88F30" w14:textId="7C93204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2)</w:t>
            </w:r>
          </w:p>
        </w:tc>
        <w:tc>
          <w:tcPr>
            <w:tcW w:w="1055" w:type="dxa"/>
            <w:noWrap/>
            <w:hideMark/>
          </w:tcPr>
          <w:p w14:paraId="7A147DA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7</w:t>
            </w:r>
          </w:p>
          <w:p w14:paraId="1CFBAC3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5/</w:t>
            </w:r>
          </w:p>
          <w:p w14:paraId="0BC9CE2D" w14:textId="536D239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1055" w:type="dxa"/>
            <w:noWrap/>
            <w:hideMark/>
          </w:tcPr>
          <w:p w14:paraId="60EF929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  <w:p w14:paraId="644346D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57F74E7E" w14:textId="7E0A17E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)</w:t>
            </w:r>
          </w:p>
        </w:tc>
        <w:tc>
          <w:tcPr>
            <w:tcW w:w="1055" w:type="dxa"/>
            <w:noWrap/>
            <w:hideMark/>
          </w:tcPr>
          <w:p w14:paraId="16C68DC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  <w:p w14:paraId="6EE5FF5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4/</w:t>
            </w:r>
          </w:p>
          <w:p w14:paraId="458B0FD0" w14:textId="04027F9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)</w:t>
            </w:r>
          </w:p>
        </w:tc>
        <w:tc>
          <w:tcPr>
            <w:tcW w:w="1055" w:type="dxa"/>
            <w:noWrap/>
            <w:hideMark/>
          </w:tcPr>
          <w:p w14:paraId="1A55842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0</w:t>
            </w:r>
          </w:p>
          <w:p w14:paraId="57BCBF3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9/</w:t>
            </w:r>
          </w:p>
          <w:p w14:paraId="02EA88D1" w14:textId="0880FED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84)</w:t>
            </w:r>
          </w:p>
        </w:tc>
        <w:tc>
          <w:tcPr>
            <w:tcW w:w="1055" w:type="dxa"/>
            <w:noWrap/>
            <w:hideMark/>
          </w:tcPr>
          <w:p w14:paraId="6F1F39F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766B46B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2/</w:t>
            </w:r>
          </w:p>
          <w:p w14:paraId="7A8F5CC4" w14:textId="7F01782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57CEC46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  <w:p w14:paraId="531BCF3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1/</w:t>
            </w:r>
          </w:p>
          <w:p w14:paraId="68E6B6CD" w14:textId="0C84862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8)</w:t>
            </w:r>
          </w:p>
        </w:tc>
        <w:tc>
          <w:tcPr>
            <w:tcW w:w="881" w:type="dxa"/>
            <w:noWrap/>
            <w:hideMark/>
          </w:tcPr>
          <w:p w14:paraId="1E6E6DA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9</w:t>
            </w:r>
          </w:p>
          <w:p w14:paraId="37E03E3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7/</w:t>
            </w:r>
          </w:p>
          <w:p w14:paraId="75FFC118" w14:textId="6CE8BE7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)</w:t>
            </w:r>
          </w:p>
        </w:tc>
        <w:tc>
          <w:tcPr>
            <w:tcW w:w="810" w:type="dxa"/>
          </w:tcPr>
          <w:p w14:paraId="0BD67EA1" w14:textId="05C1C5F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37D0A19A" w14:textId="72D58171" w:rsidTr="00383545">
        <w:trPr>
          <w:trHeight w:val="288"/>
        </w:trPr>
        <w:tc>
          <w:tcPr>
            <w:tcW w:w="988" w:type="dxa"/>
            <w:noWrap/>
            <w:hideMark/>
          </w:tcPr>
          <w:p w14:paraId="0348469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Encart</w:t>
            </w:r>
            <w:proofErr w:type="spellEnd"/>
          </w:p>
          <w:p w14:paraId="2DDCE216" w14:textId="4EC5135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F23522F" w14:textId="0B0AE90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4</w:t>
            </w:r>
          </w:p>
        </w:tc>
        <w:tc>
          <w:tcPr>
            <w:tcW w:w="1056" w:type="dxa"/>
            <w:noWrap/>
            <w:hideMark/>
          </w:tcPr>
          <w:p w14:paraId="4AB7022D" w14:textId="49732A2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1056" w:type="dxa"/>
            <w:noWrap/>
            <w:hideMark/>
          </w:tcPr>
          <w:p w14:paraId="69DB4D8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5" w:type="dxa"/>
            <w:noWrap/>
            <w:hideMark/>
          </w:tcPr>
          <w:p w14:paraId="1D3A952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1</w:t>
            </w:r>
          </w:p>
        </w:tc>
        <w:tc>
          <w:tcPr>
            <w:tcW w:w="1055" w:type="dxa"/>
            <w:noWrap/>
            <w:hideMark/>
          </w:tcPr>
          <w:p w14:paraId="6B77DF5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1055" w:type="dxa"/>
            <w:noWrap/>
            <w:hideMark/>
          </w:tcPr>
          <w:p w14:paraId="70BFE9F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noWrap/>
            <w:hideMark/>
          </w:tcPr>
          <w:p w14:paraId="0D7F8F2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</w:tc>
        <w:tc>
          <w:tcPr>
            <w:tcW w:w="1055" w:type="dxa"/>
            <w:noWrap/>
            <w:hideMark/>
          </w:tcPr>
          <w:p w14:paraId="71A3D70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1055" w:type="dxa"/>
            <w:noWrap/>
            <w:hideMark/>
          </w:tcPr>
          <w:p w14:paraId="357E390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465DE48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1</w:t>
            </w:r>
          </w:p>
        </w:tc>
        <w:tc>
          <w:tcPr>
            <w:tcW w:w="881" w:type="dxa"/>
            <w:noWrap/>
            <w:hideMark/>
          </w:tcPr>
          <w:p w14:paraId="1B160BD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9</w:t>
            </w:r>
          </w:p>
        </w:tc>
        <w:tc>
          <w:tcPr>
            <w:tcW w:w="810" w:type="dxa"/>
          </w:tcPr>
          <w:p w14:paraId="74593A08" w14:textId="2B62C83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94382" w:rsidRPr="00C363C4" w14:paraId="2D9C8996" w14:textId="6EF6A65F" w:rsidTr="00383545">
        <w:trPr>
          <w:trHeight w:val="288"/>
        </w:trPr>
        <w:tc>
          <w:tcPr>
            <w:tcW w:w="988" w:type="dxa"/>
            <w:noWrap/>
            <w:hideMark/>
          </w:tcPr>
          <w:p w14:paraId="30D79A8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Glocom</w:t>
            </w:r>
            <w:proofErr w:type="spellEnd"/>
          </w:p>
          <w:p w14:paraId="4450DB5B" w14:textId="26DEC28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29D4B531" w14:textId="3C9A475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6</w:t>
            </w:r>
          </w:p>
        </w:tc>
        <w:tc>
          <w:tcPr>
            <w:tcW w:w="1056" w:type="dxa"/>
            <w:noWrap/>
            <w:hideMark/>
          </w:tcPr>
          <w:p w14:paraId="6699E56A" w14:textId="41C27F1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6" w:type="dxa"/>
            <w:noWrap/>
            <w:hideMark/>
          </w:tcPr>
          <w:p w14:paraId="3903054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55" w:type="dxa"/>
            <w:noWrap/>
            <w:hideMark/>
          </w:tcPr>
          <w:p w14:paraId="43ED37C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055" w:type="dxa"/>
            <w:noWrap/>
            <w:hideMark/>
          </w:tcPr>
          <w:p w14:paraId="7E808FD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1055" w:type="dxa"/>
            <w:noWrap/>
            <w:hideMark/>
          </w:tcPr>
          <w:p w14:paraId="251C570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055" w:type="dxa"/>
            <w:noWrap/>
            <w:hideMark/>
          </w:tcPr>
          <w:p w14:paraId="4B43422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5</w:t>
            </w:r>
          </w:p>
        </w:tc>
        <w:tc>
          <w:tcPr>
            <w:tcW w:w="1055" w:type="dxa"/>
            <w:noWrap/>
            <w:hideMark/>
          </w:tcPr>
          <w:p w14:paraId="6E4D4B6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55" w:type="dxa"/>
            <w:noWrap/>
            <w:hideMark/>
          </w:tcPr>
          <w:p w14:paraId="2653611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  <w:hideMark/>
          </w:tcPr>
          <w:p w14:paraId="67C0E77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5</w:t>
            </w:r>
          </w:p>
        </w:tc>
        <w:tc>
          <w:tcPr>
            <w:tcW w:w="881" w:type="dxa"/>
            <w:noWrap/>
            <w:hideMark/>
          </w:tcPr>
          <w:p w14:paraId="6E7C322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</w:t>
            </w:r>
          </w:p>
        </w:tc>
        <w:tc>
          <w:tcPr>
            <w:tcW w:w="810" w:type="dxa"/>
          </w:tcPr>
          <w:p w14:paraId="09A0C106" w14:textId="07A730D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94382" w:rsidRPr="00C363C4" w14:paraId="70E73B34" w14:textId="1B2AEB6F" w:rsidTr="00383545">
        <w:trPr>
          <w:trHeight w:val="288"/>
        </w:trPr>
        <w:tc>
          <w:tcPr>
            <w:tcW w:w="988" w:type="dxa"/>
            <w:noWrap/>
            <w:hideMark/>
          </w:tcPr>
          <w:p w14:paraId="261282F0" w14:textId="1F87E66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Glomor</w:t>
            </w:r>
            <w:proofErr w:type="spellEnd"/>
          </w:p>
          <w:p w14:paraId="495EF356" w14:textId="2F36091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6FC7FA55" w14:textId="05AFF5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4</w:t>
            </w:r>
          </w:p>
          <w:p w14:paraId="1AF1D5C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51/</w:t>
            </w:r>
          </w:p>
          <w:p w14:paraId="4CAA3C6E" w14:textId="30BE989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7)</w:t>
            </w:r>
          </w:p>
        </w:tc>
        <w:tc>
          <w:tcPr>
            <w:tcW w:w="1056" w:type="dxa"/>
            <w:noWrap/>
            <w:hideMark/>
          </w:tcPr>
          <w:p w14:paraId="3F4D9BB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8</w:t>
            </w:r>
          </w:p>
          <w:p w14:paraId="00213DD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1/</w:t>
            </w:r>
          </w:p>
          <w:p w14:paraId="34A98447" w14:textId="4AA391E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)</w:t>
            </w:r>
          </w:p>
        </w:tc>
        <w:tc>
          <w:tcPr>
            <w:tcW w:w="1056" w:type="dxa"/>
            <w:noWrap/>
            <w:hideMark/>
          </w:tcPr>
          <w:p w14:paraId="4529D2C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6CE0349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6/</w:t>
            </w:r>
          </w:p>
          <w:p w14:paraId="6644572E" w14:textId="164EECD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)</w:t>
            </w:r>
          </w:p>
        </w:tc>
        <w:tc>
          <w:tcPr>
            <w:tcW w:w="1055" w:type="dxa"/>
            <w:noWrap/>
            <w:hideMark/>
          </w:tcPr>
          <w:p w14:paraId="2DE9D42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8</w:t>
            </w:r>
          </w:p>
          <w:p w14:paraId="690E62E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03/</w:t>
            </w:r>
          </w:p>
          <w:p w14:paraId="66D1732C" w14:textId="704D85A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3)</w:t>
            </w:r>
          </w:p>
        </w:tc>
        <w:tc>
          <w:tcPr>
            <w:tcW w:w="1055" w:type="dxa"/>
            <w:noWrap/>
            <w:hideMark/>
          </w:tcPr>
          <w:p w14:paraId="0B523F3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0</w:t>
            </w:r>
          </w:p>
          <w:p w14:paraId="51DC402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43/</w:t>
            </w:r>
          </w:p>
          <w:p w14:paraId="0C3C5BAB" w14:textId="67F58AD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6)</w:t>
            </w:r>
          </w:p>
        </w:tc>
        <w:tc>
          <w:tcPr>
            <w:tcW w:w="1055" w:type="dxa"/>
            <w:noWrap/>
            <w:hideMark/>
          </w:tcPr>
          <w:p w14:paraId="7D8CFA1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60766C0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6/</w:t>
            </w:r>
          </w:p>
          <w:p w14:paraId="02956C31" w14:textId="0996278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1)</w:t>
            </w:r>
          </w:p>
        </w:tc>
        <w:tc>
          <w:tcPr>
            <w:tcW w:w="1055" w:type="dxa"/>
            <w:noWrap/>
            <w:hideMark/>
          </w:tcPr>
          <w:p w14:paraId="65BD6B9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</w:t>
            </w:r>
          </w:p>
          <w:p w14:paraId="6DAA366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5/</w:t>
            </w:r>
          </w:p>
          <w:p w14:paraId="396448B3" w14:textId="3A1C606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)</w:t>
            </w:r>
          </w:p>
        </w:tc>
        <w:tc>
          <w:tcPr>
            <w:tcW w:w="1055" w:type="dxa"/>
            <w:noWrap/>
            <w:hideMark/>
          </w:tcPr>
          <w:p w14:paraId="426D182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  <w:p w14:paraId="4779142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1/</w:t>
            </w:r>
          </w:p>
          <w:p w14:paraId="5745DE02" w14:textId="35F65DC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5)</w:t>
            </w:r>
          </w:p>
        </w:tc>
        <w:tc>
          <w:tcPr>
            <w:tcW w:w="1055" w:type="dxa"/>
            <w:noWrap/>
            <w:hideMark/>
          </w:tcPr>
          <w:p w14:paraId="3E670B6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03EA5A8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5/</w:t>
            </w:r>
          </w:p>
          <w:p w14:paraId="2E62E18C" w14:textId="0B06189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)</w:t>
            </w:r>
          </w:p>
        </w:tc>
        <w:tc>
          <w:tcPr>
            <w:tcW w:w="1055" w:type="dxa"/>
            <w:noWrap/>
            <w:hideMark/>
          </w:tcPr>
          <w:p w14:paraId="6E6E133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9</w:t>
            </w:r>
          </w:p>
          <w:p w14:paraId="4745D27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1/</w:t>
            </w:r>
          </w:p>
          <w:p w14:paraId="22738423" w14:textId="50A0E38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8)</w:t>
            </w:r>
          </w:p>
        </w:tc>
        <w:tc>
          <w:tcPr>
            <w:tcW w:w="881" w:type="dxa"/>
            <w:noWrap/>
            <w:hideMark/>
          </w:tcPr>
          <w:p w14:paraId="3E3E9EE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6</w:t>
            </w:r>
          </w:p>
          <w:p w14:paraId="326CE05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1/</w:t>
            </w:r>
          </w:p>
          <w:p w14:paraId="44A1091B" w14:textId="5CA7F4F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)</w:t>
            </w:r>
          </w:p>
        </w:tc>
        <w:tc>
          <w:tcPr>
            <w:tcW w:w="810" w:type="dxa"/>
          </w:tcPr>
          <w:p w14:paraId="51B17B7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</w:tr>
      <w:tr w:rsidR="00394382" w:rsidRPr="00C363C4" w14:paraId="70ADE978" w14:textId="1E93C49E" w:rsidTr="00383545">
        <w:trPr>
          <w:trHeight w:val="288"/>
        </w:trPr>
        <w:tc>
          <w:tcPr>
            <w:tcW w:w="988" w:type="dxa"/>
            <w:noWrap/>
            <w:hideMark/>
          </w:tcPr>
          <w:p w14:paraId="345BB31E" w14:textId="3B9FB41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Glomut</w:t>
            </w:r>
            <w:proofErr w:type="spellEnd"/>
          </w:p>
          <w:p w14:paraId="4C12A96B" w14:textId="3CF35BD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70</w:t>
            </w:r>
          </w:p>
        </w:tc>
        <w:tc>
          <w:tcPr>
            <w:tcW w:w="820" w:type="dxa"/>
          </w:tcPr>
          <w:p w14:paraId="21AEBAED" w14:textId="4A71C21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9</w:t>
            </w:r>
          </w:p>
          <w:p w14:paraId="4C7BEDC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50/</w:t>
            </w:r>
          </w:p>
          <w:p w14:paraId="1A1BA8AE" w14:textId="15E6A60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3.65)</w:t>
            </w:r>
          </w:p>
        </w:tc>
        <w:tc>
          <w:tcPr>
            <w:tcW w:w="1056" w:type="dxa"/>
            <w:noWrap/>
            <w:hideMark/>
          </w:tcPr>
          <w:p w14:paraId="603E126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1</w:t>
            </w:r>
          </w:p>
          <w:p w14:paraId="4E0A62D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1-0.24/</w:t>
            </w:r>
          </w:p>
          <w:p w14:paraId="46875F38" w14:textId="495E9F1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0.00)</w:t>
            </w:r>
          </w:p>
        </w:tc>
        <w:tc>
          <w:tcPr>
            <w:tcW w:w="1056" w:type="dxa"/>
            <w:noWrap/>
            <w:hideMark/>
          </w:tcPr>
          <w:p w14:paraId="53E1EB7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04</w:t>
            </w:r>
          </w:p>
          <w:p w14:paraId="1436031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525CD1BE" w14:textId="7F7DB28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0.03)</w:t>
            </w:r>
          </w:p>
        </w:tc>
        <w:tc>
          <w:tcPr>
            <w:tcW w:w="1055" w:type="dxa"/>
            <w:noWrap/>
            <w:hideMark/>
          </w:tcPr>
          <w:p w14:paraId="51FF72C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06</w:t>
            </w:r>
          </w:p>
          <w:p w14:paraId="7715942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7/</w:t>
            </w:r>
          </w:p>
          <w:p w14:paraId="4DE73D2A" w14:textId="772239F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88)</w:t>
            </w:r>
          </w:p>
        </w:tc>
        <w:tc>
          <w:tcPr>
            <w:tcW w:w="1055" w:type="dxa"/>
            <w:noWrap/>
            <w:hideMark/>
          </w:tcPr>
          <w:p w14:paraId="13692A1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38</w:t>
            </w:r>
          </w:p>
          <w:p w14:paraId="45E320C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53/</w:t>
            </w:r>
          </w:p>
          <w:p w14:paraId="3B22579D" w14:textId="11E2D3C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28)</w:t>
            </w:r>
          </w:p>
        </w:tc>
        <w:tc>
          <w:tcPr>
            <w:tcW w:w="1055" w:type="dxa"/>
            <w:noWrap/>
            <w:hideMark/>
          </w:tcPr>
          <w:p w14:paraId="00094B7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10</w:t>
            </w:r>
          </w:p>
          <w:p w14:paraId="4138F60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2F87F655" w14:textId="356D67E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06)</w:t>
            </w:r>
          </w:p>
        </w:tc>
        <w:tc>
          <w:tcPr>
            <w:tcW w:w="1055" w:type="dxa"/>
            <w:noWrap/>
            <w:hideMark/>
          </w:tcPr>
          <w:p w14:paraId="41D2FD5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33</w:t>
            </w:r>
          </w:p>
          <w:p w14:paraId="6468837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6/</w:t>
            </w:r>
          </w:p>
          <w:p w14:paraId="0E01DB9F" w14:textId="4143E30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25)</w:t>
            </w:r>
          </w:p>
        </w:tc>
        <w:tc>
          <w:tcPr>
            <w:tcW w:w="1055" w:type="dxa"/>
            <w:noWrap/>
            <w:hideMark/>
          </w:tcPr>
          <w:p w14:paraId="0BD5892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16</w:t>
            </w:r>
          </w:p>
          <w:p w14:paraId="64C35EC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9/</w:t>
            </w:r>
          </w:p>
          <w:p w14:paraId="785313D6" w14:textId="1889425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02)</w:t>
            </w:r>
          </w:p>
        </w:tc>
        <w:tc>
          <w:tcPr>
            <w:tcW w:w="1055" w:type="dxa"/>
            <w:noWrap/>
            <w:hideMark/>
          </w:tcPr>
          <w:p w14:paraId="5D80988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18</w:t>
            </w:r>
          </w:p>
          <w:p w14:paraId="411D84A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4/</w:t>
            </w:r>
          </w:p>
          <w:p w14:paraId="262CF7F9" w14:textId="361790D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0.11)</w:t>
            </w:r>
          </w:p>
        </w:tc>
        <w:tc>
          <w:tcPr>
            <w:tcW w:w="1055" w:type="dxa"/>
            <w:noWrap/>
            <w:hideMark/>
          </w:tcPr>
          <w:p w14:paraId="2C998D6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42</w:t>
            </w:r>
          </w:p>
          <w:p w14:paraId="123005A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9/</w:t>
            </w:r>
          </w:p>
          <w:p w14:paraId="2631CF6B" w14:textId="24775CC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30)</w:t>
            </w:r>
          </w:p>
        </w:tc>
        <w:tc>
          <w:tcPr>
            <w:tcW w:w="881" w:type="dxa"/>
            <w:noWrap/>
            <w:hideMark/>
          </w:tcPr>
          <w:p w14:paraId="5B4D0DB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21</w:t>
            </w:r>
          </w:p>
          <w:p w14:paraId="10E8D2F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1/</w:t>
            </w:r>
          </w:p>
          <w:p w14:paraId="5FEF0C0B" w14:textId="5755C80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-1.12)</w:t>
            </w:r>
          </w:p>
        </w:tc>
        <w:tc>
          <w:tcPr>
            <w:tcW w:w="810" w:type="dxa"/>
          </w:tcPr>
          <w:p w14:paraId="59148D42" w14:textId="52EFC2D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lastRenderedPageBreak/>
              <w:t>NSGF</w:t>
            </w:r>
          </w:p>
        </w:tc>
      </w:tr>
      <w:tr w:rsidR="00394382" w:rsidRPr="00C363C4" w14:paraId="7D43B946" w14:textId="77777777" w:rsidTr="00383545">
        <w:trPr>
          <w:trHeight w:val="288"/>
        </w:trPr>
        <w:tc>
          <w:tcPr>
            <w:tcW w:w="988" w:type="dxa"/>
            <w:noWrap/>
          </w:tcPr>
          <w:p w14:paraId="5E8A458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Glysyl</w:t>
            </w:r>
            <w:proofErr w:type="spellEnd"/>
          </w:p>
          <w:p w14:paraId="18E048AC" w14:textId="7999390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6F509BBD" w14:textId="062DD99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3</w:t>
            </w:r>
          </w:p>
        </w:tc>
        <w:tc>
          <w:tcPr>
            <w:tcW w:w="1056" w:type="dxa"/>
            <w:noWrap/>
          </w:tcPr>
          <w:p w14:paraId="027396C7" w14:textId="2800A50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056" w:type="dxa"/>
            <w:noWrap/>
          </w:tcPr>
          <w:p w14:paraId="276C002D" w14:textId="3BC717F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noWrap/>
          </w:tcPr>
          <w:p w14:paraId="754F7472" w14:textId="5FEE46B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8</w:t>
            </w:r>
          </w:p>
        </w:tc>
        <w:tc>
          <w:tcPr>
            <w:tcW w:w="1055" w:type="dxa"/>
            <w:noWrap/>
          </w:tcPr>
          <w:p w14:paraId="04332FCE" w14:textId="531B2C2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6</w:t>
            </w:r>
          </w:p>
        </w:tc>
        <w:tc>
          <w:tcPr>
            <w:tcW w:w="1055" w:type="dxa"/>
            <w:noWrap/>
          </w:tcPr>
          <w:p w14:paraId="3ABDA503" w14:textId="547A8A7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5" w:type="dxa"/>
            <w:noWrap/>
          </w:tcPr>
          <w:p w14:paraId="18704041" w14:textId="7C1E17E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6</w:t>
            </w:r>
          </w:p>
        </w:tc>
        <w:tc>
          <w:tcPr>
            <w:tcW w:w="1055" w:type="dxa"/>
            <w:noWrap/>
          </w:tcPr>
          <w:p w14:paraId="255DC120" w14:textId="298890C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055" w:type="dxa"/>
            <w:noWrap/>
          </w:tcPr>
          <w:p w14:paraId="18C6B55B" w14:textId="7726E64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055" w:type="dxa"/>
            <w:noWrap/>
          </w:tcPr>
          <w:p w14:paraId="1A281789" w14:textId="2A5C1BC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0</w:t>
            </w:r>
          </w:p>
        </w:tc>
        <w:tc>
          <w:tcPr>
            <w:tcW w:w="881" w:type="dxa"/>
            <w:noWrap/>
          </w:tcPr>
          <w:p w14:paraId="0F1BB472" w14:textId="2AA2D5A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1</w:t>
            </w:r>
          </w:p>
        </w:tc>
        <w:tc>
          <w:tcPr>
            <w:tcW w:w="810" w:type="dxa"/>
          </w:tcPr>
          <w:p w14:paraId="34E62C7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</w:p>
        </w:tc>
      </w:tr>
      <w:tr w:rsidR="00394382" w:rsidRPr="00C363C4" w14:paraId="2D513F12" w14:textId="30A224E1" w:rsidTr="00383545">
        <w:trPr>
          <w:trHeight w:val="288"/>
        </w:trPr>
        <w:tc>
          <w:tcPr>
            <w:tcW w:w="988" w:type="dxa"/>
            <w:noWrap/>
            <w:hideMark/>
          </w:tcPr>
          <w:p w14:paraId="276ABA7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Hylund</w:t>
            </w:r>
            <w:proofErr w:type="spellEnd"/>
          </w:p>
          <w:p w14:paraId="79C622F0" w14:textId="51734A2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02620BA9" w14:textId="09300C6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44</w:t>
            </w:r>
          </w:p>
        </w:tc>
        <w:tc>
          <w:tcPr>
            <w:tcW w:w="1056" w:type="dxa"/>
            <w:noWrap/>
            <w:hideMark/>
          </w:tcPr>
          <w:p w14:paraId="119DA9ED" w14:textId="3438579D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56" w:type="dxa"/>
            <w:noWrap/>
            <w:hideMark/>
          </w:tcPr>
          <w:p w14:paraId="688CADE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055" w:type="dxa"/>
            <w:noWrap/>
            <w:hideMark/>
          </w:tcPr>
          <w:p w14:paraId="77F7873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3</w:t>
            </w:r>
          </w:p>
        </w:tc>
        <w:tc>
          <w:tcPr>
            <w:tcW w:w="1055" w:type="dxa"/>
            <w:noWrap/>
            <w:hideMark/>
          </w:tcPr>
          <w:p w14:paraId="6E0A900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055" w:type="dxa"/>
            <w:noWrap/>
            <w:hideMark/>
          </w:tcPr>
          <w:p w14:paraId="2644815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55" w:type="dxa"/>
            <w:noWrap/>
            <w:hideMark/>
          </w:tcPr>
          <w:p w14:paraId="2D219E0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55" w:type="dxa"/>
            <w:noWrap/>
            <w:hideMark/>
          </w:tcPr>
          <w:p w14:paraId="7DB81C5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1055" w:type="dxa"/>
            <w:noWrap/>
            <w:hideMark/>
          </w:tcPr>
          <w:p w14:paraId="1B24902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055" w:type="dxa"/>
            <w:noWrap/>
            <w:hideMark/>
          </w:tcPr>
          <w:p w14:paraId="64BBBBF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82</w:t>
            </w:r>
          </w:p>
        </w:tc>
        <w:tc>
          <w:tcPr>
            <w:tcW w:w="881" w:type="dxa"/>
            <w:noWrap/>
            <w:hideMark/>
          </w:tcPr>
          <w:p w14:paraId="1127576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810" w:type="dxa"/>
          </w:tcPr>
          <w:p w14:paraId="435B08CC" w14:textId="60813D0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tr w:rsidR="00394382" w:rsidRPr="00C363C4" w14:paraId="0EDDE903" w14:textId="4B41B7BD" w:rsidTr="00383545">
        <w:trPr>
          <w:trHeight w:val="288"/>
        </w:trPr>
        <w:tc>
          <w:tcPr>
            <w:tcW w:w="988" w:type="dxa"/>
            <w:noWrap/>
            <w:hideMark/>
          </w:tcPr>
          <w:p w14:paraId="5F20C635" w14:textId="78CC0A8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Lepyer</w:t>
            </w:r>
            <w:proofErr w:type="spellEnd"/>
          </w:p>
          <w:p w14:paraId="11091F53" w14:textId="0760D1E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2</w:t>
            </w:r>
          </w:p>
        </w:tc>
        <w:tc>
          <w:tcPr>
            <w:tcW w:w="820" w:type="dxa"/>
          </w:tcPr>
          <w:p w14:paraId="11730D1D" w14:textId="1358A4A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3</w:t>
            </w:r>
          </w:p>
          <w:p w14:paraId="4467902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92/</w:t>
            </w:r>
          </w:p>
          <w:p w14:paraId="7C1997F8" w14:textId="4EF2670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95)</w:t>
            </w:r>
          </w:p>
        </w:tc>
        <w:tc>
          <w:tcPr>
            <w:tcW w:w="1056" w:type="dxa"/>
            <w:noWrap/>
            <w:hideMark/>
          </w:tcPr>
          <w:p w14:paraId="323E4EE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</w:t>
            </w:r>
          </w:p>
          <w:p w14:paraId="6E6D700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2/</w:t>
            </w:r>
          </w:p>
          <w:p w14:paraId="4D2A65C5" w14:textId="4227081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1056" w:type="dxa"/>
            <w:noWrap/>
            <w:hideMark/>
          </w:tcPr>
          <w:p w14:paraId="7454844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  <w:p w14:paraId="161B8C6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6E8F1234" w14:textId="776FC66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8)</w:t>
            </w:r>
          </w:p>
        </w:tc>
        <w:tc>
          <w:tcPr>
            <w:tcW w:w="1055" w:type="dxa"/>
            <w:noWrap/>
            <w:hideMark/>
          </w:tcPr>
          <w:p w14:paraId="29F3322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</w:t>
            </w:r>
          </w:p>
          <w:p w14:paraId="25B56D5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7/</w:t>
            </w:r>
          </w:p>
          <w:p w14:paraId="01BA345A" w14:textId="39E51DC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1)</w:t>
            </w:r>
          </w:p>
        </w:tc>
        <w:tc>
          <w:tcPr>
            <w:tcW w:w="1055" w:type="dxa"/>
            <w:noWrap/>
            <w:hideMark/>
          </w:tcPr>
          <w:p w14:paraId="38B6ED7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3</w:t>
            </w:r>
          </w:p>
          <w:p w14:paraId="460FFCF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55/</w:t>
            </w:r>
          </w:p>
          <w:p w14:paraId="5F77240E" w14:textId="3C31302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51)</w:t>
            </w:r>
          </w:p>
        </w:tc>
        <w:tc>
          <w:tcPr>
            <w:tcW w:w="1055" w:type="dxa"/>
            <w:noWrap/>
            <w:hideMark/>
          </w:tcPr>
          <w:p w14:paraId="319DD65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  <w:p w14:paraId="3326001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2/</w:t>
            </w:r>
          </w:p>
          <w:p w14:paraId="78AF123D" w14:textId="6E68523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9)</w:t>
            </w:r>
          </w:p>
        </w:tc>
        <w:tc>
          <w:tcPr>
            <w:tcW w:w="1055" w:type="dxa"/>
            <w:noWrap/>
            <w:hideMark/>
          </w:tcPr>
          <w:p w14:paraId="637CBE1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8</w:t>
            </w:r>
          </w:p>
          <w:p w14:paraId="670B5BE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3/</w:t>
            </w:r>
          </w:p>
          <w:p w14:paraId="6F5BA73E" w14:textId="53DD2CC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)</w:t>
            </w:r>
          </w:p>
        </w:tc>
        <w:tc>
          <w:tcPr>
            <w:tcW w:w="1055" w:type="dxa"/>
            <w:noWrap/>
            <w:hideMark/>
          </w:tcPr>
          <w:p w14:paraId="5118504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  <w:p w14:paraId="5EBFFEC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2/</w:t>
            </w:r>
          </w:p>
          <w:p w14:paraId="2A2BE3BF" w14:textId="39D2958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7)</w:t>
            </w:r>
          </w:p>
        </w:tc>
        <w:tc>
          <w:tcPr>
            <w:tcW w:w="1055" w:type="dxa"/>
            <w:noWrap/>
            <w:hideMark/>
          </w:tcPr>
          <w:p w14:paraId="7EBC5CB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4</w:t>
            </w:r>
          </w:p>
          <w:p w14:paraId="61C6AA2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6/</w:t>
            </w:r>
          </w:p>
          <w:p w14:paraId="70CCD15A" w14:textId="069D760E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3)</w:t>
            </w:r>
          </w:p>
        </w:tc>
        <w:tc>
          <w:tcPr>
            <w:tcW w:w="1055" w:type="dxa"/>
            <w:noWrap/>
            <w:hideMark/>
          </w:tcPr>
          <w:p w14:paraId="37B82CF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7</w:t>
            </w:r>
          </w:p>
          <w:p w14:paraId="30CCB67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71/</w:t>
            </w:r>
          </w:p>
          <w:p w14:paraId="7C886805" w14:textId="1D7BC8A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64)</w:t>
            </w:r>
          </w:p>
        </w:tc>
        <w:tc>
          <w:tcPr>
            <w:tcW w:w="881" w:type="dxa"/>
            <w:noWrap/>
            <w:hideMark/>
          </w:tcPr>
          <w:p w14:paraId="3095287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1</w:t>
            </w:r>
          </w:p>
          <w:p w14:paraId="5B01496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3/</w:t>
            </w:r>
          </w:p>
          <w:p w14:paraId="180B919D" w14:textId="38817F6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9)</w:t>
            </w:r>
          </w:p>
        </w:tc>
        <w:tc>
          <w:tcPr>
            <w:tcW w:w="810" w:type="dxa"/>
          </w:tcPr>
          <w:p w14:paraId="171E5217" w14:textId="0C408C7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5FC38D07" w14:textId="24E7735F" w:rsidTr="00383545">
        <w:trPr>
          <w:trHeight w:val="288"/>
        </w:trPr>
        <w:tc>
          <w:tcPr>
            <w:tcW w:w="988" w:type="dxa"/>
            <w:noWrap/>
            <w:hideMark/>
          </w:tcPr>
          <w:p w14:paraId="6C979E8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Micmic</w:t>
            </w:r>
            <w:proofErr w:type="spellEnd"/>
          </w:p>
          <w:p w14:paraId="32823B9A" w14:textId="1FE00E3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50547121" w14:textId="4AB1A7AF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056" w:type="dxa"/>
            <w:noWrap/>
            <w:hideMark/>
          </w:tcPr>
          <w:p w14:paraId="7DD332D7" w14:textId="782E9DE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056" w:type="dxa"/>
            <w:noWrap/>
            <w:hideMark/>
          </w:tcPr>
          <w:p w14:paraId="2A525FD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055" w:type="dxa"/>
            <w:noWrap/>
            <w:hideMark/>
          </w:tcPr>
          <w:p w14:paraId="353366C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055" w:type="dxa"/>
            <w:noWrap/>
            <w:hideMark/>
          </w:tcPr>
          <w:p w14:paraId="0FFB294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1055" w:type="dxa"/>
            <w:noWrap/>
            <w:hideMark/>
          </w:tcPr>
          <w:p w14:paraId="316A5C3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5" w:type="dxa"/>
            <w:noWrap/>
            <w:hideMark/>
          </w:tcPr>
          <w:p w14:paraId="5861376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</w:t>
            </w:r>
          </w:p>
        </w:tc>
        <w:tc>
          <w:tcPr>
            <w:tcW w:w="1055" w:type="dxa"/>
            <w:noWrap/>
            <w:hideMark/>
          </w:tcPr>
          <w:p w14:paraId="24980AF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1055" w:type="dxa"/>
            <w:noWrap/>
            <w:hideMark/>
          </w:tcPr>
          <w:p w14:paraId="77E992A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1055" w:type="dxa"/>
            <w:noWrap/>
            <w:hideMark/>
          </w:tcPr>
          <w:p w14:paraId="56ACD4B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881" w:type="dxa"/>
            <w:noWrap/>
            <w:hideMark/>
          </w:tcPr>
          <w:p w14:paraId="3F69FAB3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810" w:type="dxa"/>
          </w:tcPr>
          <w:p w14:paraId="0560666A" w14:textId="517E08A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3087D1CD" w14:textId="1AC531B2" w:rsidTr="00383545">
        <w:trPr>
          <w:trHeight w:val="288"/>
        </w:trPr>
        <w:tc>
          <w:tcPr>
            <w:tcW w:w="988" w:type="dxa"/>
            <w:noWrap/>
            <w:hideMark/>
          </w:tcPr>
          <w:p w14:paraId="6D36B00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Natmex</w:t>
            </w:r>
            <w:proofErr w:type="spellEnd"/>
          </w:p>
          <w:p w14:paraId="429B3C84" w14:textId="7946AE8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4E792370" w14:textId="1C7AB89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52</w:t>
            </w:r>
          </w:p>
        </w:tc>
        <w:tc>
          <w:tcPr>
            <w:tcW w:w="1056" w:type="dxa"/>
            <w:noWrap/>
            <w:hideMark/>
          </w:tcPr>
          <w:p w14:paraId="7DF750C3" w14:textId="00E2287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1056" w:type="dxa"/>
            <w:noWrap/>
            <w:hideMark/>
          </w:tcPr>
          <w:p w14:paraId="13E25569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6CF3475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055" w:type="dxa"/>
            <w:noWrap/>
            <w:hideMark/>
          </w:tcPr>
          <w:p w14:paraId="4C04457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055" w:type="dxa"/>
            <w:noWrap/>
            <w:hideMark/>
          </w:tcPr>
          <w:p w14:paraId="5AE9F26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055" w:type="dxa"/>
            <w:noWrap/>
            <w:hideMark/>
          </w:tcPr>
          <w:p w14:paraId="5C05ED4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6</w:t>
            </w:r>
          </w:p>
        </w:tc>
        <w:tc>
          <w:tcPr>
            <w:tcW w:w="1055" w:type="dxa"/>
            <w:noWrap/>
            <w:hideMark/>
          </w:tcPr>
          <w:p w14:paraId="6A6D9B8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55" w:type="dxa"/>
            <w:noWrap/>
            <w:hideMark/>
          </w:tcPr>
          <w:p w14:paraId="09F4943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055" w:type="dxa"/>
            <w:noWrap/>
            <w:hideMark/>
          </w:tcPr>
          <w:p w14:paraId="06E6B35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4</w:t>
            </w:r>
          </w:p>
        </w:tc>
        <w:tc>
          <w:tcPr>
            <w:tcW w:w="881" w:type="dxa"/>
            <w:noWrap/>
            <w:hideMark/>
          </w:tcPr>
          <w:p w14:paraId="5B7B9EC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2</w:t>
            </w:r>
          </w:p>
        </w:tc>
        <w:tc>
          <w:tcPr>
            <w:tcW w:w="810" w:type="dxa"/>
          </w:tcPr>
          <w:p w14:paraId="2FC236F4" w14:textId="679B82B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ESTF</w:t>
            </w:r>
          </w:p>
        </w:tc>
      </w:tr>
      <w:tr w:rsidR="00394382" w:rsidRPr="00C363C4" w14:paraId="63ED20BE" w14:textId="43087778" w:rsidTr="00383545">
        <w:trPr>
          <w:trHeight w:val="288"/>
        </w:trPr>
        <w:tc>
          <w:tcPr>
            <w:tcW w:w="988" w:type="dxa"/>
            <w:noWrap/>
            <w:hideMark/>
          </w:tcPr>
          <w:p w14:paraId="0D49DF31" w14:textId="46BCBDC6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Stuhon</w:t>
            </w:r>
            <w:proofErr w:type="spellEnd"/>
          </w:p>
          <w:p w14:paraId="5430B2B8" w14:textId="66041638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6</w:t>
            </w:r>
          </w:p>
        </w:tc>
        <w:tc>
          <w:tcPr>
            <w:tcW w:w="820" w:type="dxa"/>
          </w:tcPr>
          <w:p w14:paraId="6B2D8EA6" w14:textId="2B07844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3</w:t>
            </w:r>
          </w:p>
          <w:p w14:paraId="1836EF8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65/</w:t>
            </w:r>
          </w:p>
          <w:p w14:paraId="01859F68" w14:textId="5B6A4DC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8)</w:t>
            </w:r>
          </w:p>
        </w:tc>
        <w:tc>
          <w:tcPr>
            <w:tcW w:w="1056" w:type="dxa"/>
            <w:noWrap/>
            <w:hideMark/>
          </w:tcPr>
          <w:p w14:paraId="3F10B5A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4</w:t>
            </w:r>
          </w:p>
          <w:p w14:paraId="4E250BF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20/</w:t>
            </w:r>
          </w:p>
          <w:p w14:paraId="168E9EC7" w14:textId="0E903A9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0)</w:t>
            </w:r>
          </w:p>
        </w:tc>
        <w:tc>
          <w:tcPr>
            <w:tcW w:w="1056" w:type="dxa"/>
            <w:noWrap/>
            <w:hideMark/>
          </w:tcPr>
          <w:p w14:paraId="691560C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5</w:t>
            </w:r>
          </w:p>
          <w:p w14:paraId="7C8532D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8/</w:t>
            </w:r>
          </w:p>
          <w:p w14:paraId="786DF2BC" w14:textId="7E4A1E9C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1)</w:t>
            </w:r>
          </w:p>
        </w:tc>
        <w:tc>
          <w:tcPr>
            <w:tcW w:w="1055" w:type="dxa"/>
            <w:noWrap/>
            <w:hideMark/>
          </w:tcPr>
          <w:p w14:paraId="111B17C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7</w:t>
            </w:r>
          </w:p>
          <w:p w14:paraId="3D7C220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6/</w:t>
            </w:r>
          </w:p>
          <w:p w14:paraId="2D060A36" w14:textId="1CFD539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7)</w:t>
            </w:r>
          </w:p>
        </w:tc>
        <w:tc>
          <w:tcPr>
            <w:tcW w:w="1055" w:type="dxa"/>
            <w:noWrap/>
            <w:hideMark/>
          </w:tcPr>
          <w:p w14:paraId="02AB7A9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4</w:t>
            </w:r>
          </w:p>
          <w:p w14:paraId="392D15F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4/</w:t>
            </w:r>
          </w:p>
          <w:p w14:paraId="5BC29374" w14:textId="5E31D7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5)</w:t>
            </w:r>
          </w:p>
        </w:tc>
        <w:tc>
          <w:tcPr>
            <w:tcW w:w="1055" w:type="dxa"/>
            <w:noWrap/>
            <w:hideMark/>
          </w:tcPr>
          <w:p w14:paraId="20864EB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18C9624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529FC12D" w14:textId="11AF9A9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2)</w:t>
            </w:r>
          </w:p>
        </w:tc>
        <w:tc>
          <w:tcPr>
            <w:tcW w:w="1055" w:type="dxa"/>
            <w:noWrap/>
            <w:hideMark/>
          </w:tcPr>
          <w:p w14:paraId="75B62A3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</w:t>
            </w:r>
          </w:p>
          <w:p w14:paraId="07BA6B7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28/</w:t>
            </w:r>
          </w:p>
          <w:p w14:paraId="55C2B4BC" w14:textId="00CB063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3)</w:t>
            </w:r>
          </w:p>
        </w:tc>
        <w:tc>
          <w:tcPr>
            <w:tcW w:w="1055" w:type="dxa"/>
            <w:noWrap/>
            <w:hideMark/>
          </w:tcPr>
          <w:p w14:paraId="2F95DB1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7</w:t>
            </w:r>
          </w:p>
          <w:p w14:paraId="5C63195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4/</w:t>
            </w:r>
          </w:p>
          <w:p w14:paraId="299C84E3" w14:textId="15B85A0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1)</w:t>
            </w:r>
          </w:p>
        </w:tc>
        <w:tc>
          <w:tcPr>
            <w:tcW w:w="1055" w:type="dxa"/>
            <w:noWrap/>
            <w:hideMark/>
          </w:tcPr>
          <w:p w14:paraId="4FBFA49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3</w:t>
            </w:r>
          </w:p>
          <w:p w14:paraId="535D9E8F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09/</w:t>
            </w:r>
          </w:p>
          <w:p w14:paraId="74A2C437" w14:textId="60D12AA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055" w:type="dxa"/>
            <w:noWrap/>
            <w:hideMark/>
          </w:tcPr>
          <w:p w14:paraId="0013609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5</w:t>
            </w:r>
          </w:p>
          <w:p w14:paraId="00D7357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2/</w:t>
            </w:r>
          </w:p>
          <w:p w14:paraId="234E6453" w14:textId="4998AAA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4)</w:t>
            </w:r>
          </w:p>
        </w:tc>
        <w:tc>
          <w:tcPr>
            <w:tcW w:w="881" w:type="dxa"/>
            <w:noWrap/>
            <w:hideMark/>
          </w:tcPr>
          <w:p w14:paraId="2529E6C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4</w:t>
            </w:r>
          </w:p>
          <w:p w14:paraId="38E7480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31/</w:t>
            </w:r>
          </w:p>
          <w:p w14:paraId="116B7ED3" w14:textId="5B2BC31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1)</w:t>
            </w:r>
          </w:p>
        </w:tc>
        <w:tc>
          <w:tcPr>
            <w:tcW w:w="810" w:type="dxa"/>
          </w:tcPr>
          <w:p w14:paraId="172C5477" w14:textId="19844C2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19F6D4AA" w14:textId="1AD3C5AB" w:rsidTr="00383545">
        <w:trPr>
          <w:trHeight w:val="288"/>
        </w:trPr>
        <w:tc>
          <w:tcPr>
            <w:tcW w:w="988" w:type="dxa"/>
            <w:noWrap/>
            <w:hideMark/>
          </w:tcPr>
          <w:p w14:paraId="502C642A" w14:textId="51C941F3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Stupar</w:t>
            </w:r>
          </w:p>
          <w:p w14:paraId="4009B32F" w14:textId="520B779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45</w:t>
            </w:r>
          </w:p>
        </w:tc>
        <w:tc>
          <w:tcPr>
            <w:tcW w:w="820" w:type="dxa"/>
          </w:tcPr>
          <w:p w14:paraId="6254932F" w14:textId="5A6A0CA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69</w:t>
            </w:r>
          </w:p>
          <w:p w14:paraId="2992032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3.58/</w:t>
            </w:r>
          </w:p>
          <w:p w14:paraId="7F0603CC" w14:textId="1BC32C9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77)</w:t>
            </w:r>
          </w:p>
        </w:tc>
        <w:tc>
          <w:tcPr>
            <w:tcW w:w="1056" w:type="dxa"/>
            <w:noWrap/>
            <w:hideMark/>
          </w:tcPr>
          <w:p w14:paraId="0336D68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</w:t>
            </w:r>
          </w:p>
          <w:p w14:paraId="6821553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45/</w:t>
            </w:r>
          </w:p>
          <w:p w14:paraId="3AAAE2DC" w14:textId="618FE3C1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6)</w:t>
            </w:r>
          </w:p>
        </w:tc>
        <w:tc>
          <w:tcPr>
            <w:tcW w:w="1056" w:type="dxa"/>
            <w:noWrap/>
            <w:hideMark/>
          </w:tcPr>
          <w:p w14:paraId="7E0A8FA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7117910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3/</w:t>
            </w:r>
          </w:p>
          <w:p w14:paraId="48CDD415" w14:textId="61CF846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055" w:type="dxa"/>
            <w:noWrap/>
            <w:hideMark/>
          </w:tcPr>
          <w:p w14:paraId="220D25F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7</w:t>
            </w:r>
          </w:p>
          <w:p w14:paraId="5F0DD17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7/</w:t>
            </w:r>
          </w:p>
          <w:p w14:paraId="1B4E1262" w14:textId="30238E10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7)</w:t>
            </w:r>
          </w:p>
        </w:tc>
        <w:tc>
          <w:tcPr>
            <w:tcW w:w="1055" w:type="dxa"/>
            <w:noWrap/>
            <w:hideMark/>
          </w:tcPr>
          <w:p w14:paraId="37BB8B5D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0</w:t>
            </w:r>
          </w:p>
          <w:p w14:paraId="399F6E1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30/</w:t>
            </w:r>
          </w:p>
          <w:p w14:paraId="1D23EA88" w14:textId="3029409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13)</w:t>
            </w:r>
          </w:p>
        </w:tc>
        <w:tc>
          <w:tcPr>
            <w:tcW w:w="1055" w:type="dxa"/>
            <w:noWrap/>
            <w:hideMark/>
          </w:tcPr>
          <w:p w14:paraId="51EEAFA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4</w:t>
            </w:r>
          </w:p>
          <w:p w14:paraId="08C6D061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1/</w:t>
            </w:r>
          </w:p>
          <w:p w14:paraId="05E92E57" w14:textId="34505482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1)</w:t>
            </w:r>
          </w:p>
        </w:tc>
        <w:tc>
          <w:tcPr>
            <w:tcW w:w="1055" w:type="dxa"/>
            <w:noWrap/>
            <w:hideMark/>
          </w:tcPr>
          <w:p w14:paraId="69FD18D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8</w:t>
            </w:r>
          </w:p>
          <w:p w14:paraId="58FD8CE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41/</w:t>
            </w:r>
          </w:p>
          <w:p w14:paraId="5DA3654B" w14:textId="4E34C1D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4)</w:t>
            </w:r>
          </w:p>
        </w:tc>
        <w:tc>
          <w:tcPr>
            <w:tcW w:w="1055" w:type="dxa"/>
            <w:noWrap/>
            <w:hideMark/>
          </w:tcPr>
          <w:p w14:paraId="2C93A25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02</w:t>
            </w:r>
          </w:p>
          <w:p w14:paraId="0DBFC5C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19/</w:t>
            </w:r>
          </w:p>
          <w:p w14:paraId="6071D618" w14:textId="1213696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90)</w:t>
            </w:r>
          </w:p>
        </w:tc>
        <w:tc>
          <w:tcPr>
            <w:tcW w:w="1055" w:type="dxa"/>
            <w:noWrap/>
            <w:hideMark/>
          </w:tcPr>
          <w:p w14:paraId="15D2CFBB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06</w:t>
            </w:r>
          </w:p>
          <w:p w14:paraId="2409F8FE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0.14/</w:t>
            </w:r>
          </w:p>
          <w:p w14:paraId="0A2F4D7C" w14:textId="1113149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0.04)</w:t>
            </w:r>
          </w:p>
        </w:tc>
        <w:tc>
          <w:tcPr>
            <w:tcW w:w="1055" w:type="dxa"/>
            <w:noWrap/>
            <w:hideMark/>
          </w:tcPr>
          <w:p w14:paraId="193B4EDC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57</w:t>
            </w:r>
          </w:p>
          <w:p w14:paraId="36107F92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67/</w:t>
            </w:r>
          </w:p>
          <w:p w14:paraId="53BC3DB3" w14:textId="2DA1DFB9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3)</w:t>
            </w:r>
          </w:p>
        </w:tc>
        <w:tc>
          <w:tcPr>
            <w:tcW w:w="881" w:type="dxa"/>
            <w:noWrap/>
            <w:hideMark/>
          </w:tcPr>
          <w:p w14:paraId="180AF6C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3</w:t>
            </w:r>
          </w:p>
          <w:p w14:paraId="7C11211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(-1.59/</w:t>
            </w:r>
          </w:p>
          <w:p w14:paraId="7797E9F2" w14:textId="31FAC2D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12)</w:t>
            </w:r>
          </w:p>
        </w:tc>
        <w:tc>
          <w:tcPr>
            <w:tcW w:w="810" w:type="dxa"/>
          </w:tcPr>
          <w:p w14:paraId="28A11CC3" w14:textId="6ED8E55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SGF</w:t>
            </w:r>
          </w:p>
        </w:tc>
      </w:tr>
      <w:tr w:rsidR="00394382" w:rsidRPr="00C363C4" w14:paraId="588EC16C" w14:textId="14AE8123" w:rsidTr="00383545">
        <w:trPr>
          <w:trHeight w:val="288"/>
        </w:trPr>
        <w:tc>
          <w:tcPr>
            <w:tcW w:w="988" w:type="dxa"/>
            <w:noWrap/>
            <w:hideMark/>
          </w:tcPr>
          <w:p w14:paraId="3EF90ED4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proofErr w:type="spellStart"/>
            <w:r w:rsidRPr="00C363C4">
              <w:rPr>
                <w:rFonts w:ascii="Times New Roman" w:hAnsi="Times New Roman" w:cs="Times New Roman"/>
              </w:rPr>
              <w:t>Urodav</w:t>
            </w:r>
            <w:proofErr w:type="spellEnd"/>
          </w:p>
          <w:p w14:paraId="432DB413" w14:textId="42090914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n=1</w:t>
            </w:r>
          </w:p>
        </w:tc>
        <w:tc>
          <w:tcPr>
            <w:tcW w:w="820" w:type="dxa"/>
          </w:tcPr>
          <w:p w14:paraId="63DA1FC6" w14:textId="317353DB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3.87</w:t>
            </w:r>
          </w:p>
        </w:tc>
        <w:tc>
          <w:tcPr>
            <w:tcW w:w="1056" w:type="dxa"/>
            <w:noWrap/>
            <w:hideMark/>
          </w:tcPr>
          <w:p w14:paraId="61B872F6" w14:textId="1F33E96A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056" w:type="dxa"/>
            <w:noWrap/>
            <w:hideMark/>
          </w:tcPr>
          <w:p w14:paraId="7C1F24A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55" w:type="dxa"/>
            <w:noWrap/>
            <w:hideMark/>
          </w:tcPr>
          <w:p w14:paraId="51CDF9FA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2</w:t>
            </w:r>
          </w:p>
        </w:tc>
        <w:tc>
          <w:tcPr>
            <w:tcW w:w="1055" w:type="dxa"/>
            <w:noWrap/>
            <w:hideMark/>
          </w:tcPr>
          <w:p w14:paraId="65FBC77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055" w:type="dxa"/>
            <w:noWrap/>
            <w:hideMark/>
          </w:tcPr>
          <w:p w14:paraId="071FB2F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1055" w:type="dxa"/>
            <w:noWrap/>
            <w:hideMark/>
          </w:tcPr>
          <w:p w14:paraId="662170F0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1055" w:type="dxa"/>
            <w:noWrap/>
            <w:hideMark/>
          </w:tcPr>
          <w:p w14:paraId="2BF6A4C5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27</w:t>
            </w:r>
          </w:p>
        </w:tc>
        <w:tc>
          <w:tcPr>
            <w:tcW w:w="1055" w:type="dxa"/>
            <w:noWrap/>
            <w:hideMark/>
          </w:tcPr>
          <w:p w14:paraId="301BDD87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1055" w:type="dxa"/>
            <w:noWrap/>
            <w:hideMark/>
          </w:tcPr>
          <w:p w14:paraId="380E5438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74</w:t>
            </w:r>
          </w:p>
        </w:tc>
        <w:tc>
          <w:tcPr>
            <w:tcW w:w="881" w:type="dxa"/>
            <w:noWrap/>
            <w:hideMark/>
          </w:tcPr>
          <w:p w14:paraId="18C1A976" w14:textId="77777777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1.37</w:t>
            </w:r>
          </w:p>
        </w:tc>
        <w:tc>
          <w:tcPr>
            <w:tcW w:w="810" w:type="dxa"/>
          </w:tcPr>
          <w:p w14:paraId="6672E022" w14:textId="00D093B5" w:rsidR="00394382" w:rsidRPr="00C363C4" w:rsidRDefault="00394382" w:rsidP="00394382">
            <w:pPr>
              <w:rPr>
                <w:rFonts w:ascii="Times New Roman" w:hAnsi="Times New Roman" w:cs="Times New Roman"/>
              </w:rPr>
            </w:pPr>
            <w:r w:rsidRPr="00C363C4">
              <w:rPr>
                <w:rFonts w:ascii="Times New Roman" w:hAnsi="Times New Roman" w:cs="Times New Roman"/>
              </w:rPr>
              <w:t>-</w:t>
            </w:r>
          </w:p>
        </w:tc>
      </w:tr>
      <w:bookmarkEnd w:id="2"/>
    </w:tbl>
    <w:p w14:paraId="4D809B93" w14:textId="14C07F0F" w:rsidR="004818B5" w:rsidRPr="00FD0167" w:rsidRDefault="004818B5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8D503D8" w14:textId="77777777" w:rsidR="004818B5" w:rsidRDefault="004818B5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DD5E599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DFA9BAE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4065FB7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42FA03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041CFF9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612408D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1DB685A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47FFC37" w14:textId="2D22A356" w:rsidR="00A93E57" w:rsidRPr="009D53FB" w:rsidRDefault="00A93E57" w:rsidP="00A93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53FB">
        <w:rPr>
          <w:rFonts w:ascii="Times New Roman" w:hAnsi="Times New Roman" w:cs="Times New Roman"/>
          <w:sz w:val="24"/>
          <w:szCs w:val="24"/>
          <w:lang w:val="en-US"/>
        </w:rPr>
        <w:t xml:space="preserve">Table S2. Loadings of each variable for the </w:t>
      </w:r>
      <w:r w:rsidR="006F0EE0">
        <w:rPr>
          <w:rFonts w:ascii="Times New Roman" w:hAnsi="Times New Roman" w:cs="Times New Roman"/>
          <w:sz w:val="24"/>
          <w:szCs w:val="24"/>
          <w:lang w:val="en-US"/>
        </w:rPr>
        <w:t xml:space="preserve">first </w:t>
      </w:r>
      <w:r w:rsidRPr="009D53FB">
        <w:rPr>
          <w:rFonts w:ascii="Times New Roman" w:hAnsi="Times New Roman" w:cs="Times New Roman"/>
          <w:sz w:val="24"/>
          <w:szCs w:val="24"/>
          <w:lang w:val="en-US"/>
        </w:rPr>
        <w:t xml:space="preserve">three axes in PCA and </w:t>
      </w:r>
      <w:r>
        <w:rPr>
          <w:rFonts w:ascii="Times New Roman" w:hAnsi="Times New Roman" w:cs="Times New Roman"/>
          <w:sz w:val="24"/>
          <w:szCs w:val="24"/>
          <w:lang w:val="en-US"/>
        </w:rPr>
        <w:t>L</w:t>
      </w:r>
      <w:r w:rsidRPr="009D53FB">
        <w:rPr>
          <w:rFonts w:ascii="Times New Roman" w:hAnsi="Times New Roman" w:cs="Times New Roman"/>
          <w:sz w:val="24"/>
          <w:szCs w:val="24"/>
          <w:lang w:val="en-US"/>
        </w:rPr>
        <w:t xml:space="preserve">DA. </w:t>
      </w:r>
    </w:p>
    <w:tbl>
      <w:tblPr>
        <w:tblW w:w="8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</w:tblGrid>
      <w:tr w:rsidR="00A93E57" w:rsidRPr="00280B4D" w14:paraId="41F3E319" w14:textId="77777777" w:rsidTr="002D1005">
        <w:trPr>
          <w:trHeight w:val="300"/>
        </w:trPr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FBB5F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MX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8021AA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C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8504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C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4D4FC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C3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FA2271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1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A0815C6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2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84D22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D3</w:t>
            </w:r>
          </w:p>
        </w:tc>
      </w:tr>
      <w:tr w:rsidR="00A93E57" w:rsidRPr="00280B4D" w14:paraId="26076448" w14:textId="77777777" w:rsidTr="002D1005">
        <w:trPr>
          <w:trHeight w:val="300"/>
        </w:trPr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45C1671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C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BD5B728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46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0E045A8" w14:textId="77777777" w:rsidR="00A93E57" w:rsidRPr="00A0185D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01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5764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DD2CD9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6113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4E0E738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6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1B739F39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DB00D9F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60</w:t>
            </w:r>
          </w:p>
        </w:tc>
      </w:tr>
      <w:tr w:rsidR="00A93E57" w:rsidRPr="00280B4D" w14:paraId="758E678A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049ED7A1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C3</w:t>
            </w:r>
          </w:p>
        </w:tc>
        <w:tc>
          <w:tcPr>
            <w:tcW w:w="1200" w:type="dxa"/>
            <w:noWrap/>
            <w:vAlign w:val="bottom"/>
            <w:hideMark/>
          </w:tcPr>
          <w:p w14:paraId="5CC2FB2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579</w:t>
            </w:r>
          </w:p>
        </w:tc>
        <w:tc>
          <w:tcPr>
            <w:tcW w:w="1200" w:type="dxa"/>
            <w:noWrap/>
            <w:vAlign w:val="bottom"/>
            <w:hideMark/>
          </w:tcPr>
          <w:p w14:paraId="3F2AD65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784</w:t>
            </w:r>
          </w:p>
        </w:tc>
        <w:tc>
          <w:tcPr>
            <w:tcW w:w="1200" w:type="dxa"/>
            <w:noWrap/>
            <w:vAlign w:val="bottom"/>
            <w:hideMark/>
          </w:tcPr>
          <w:p w14:paraId="696CF3F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43</w:t>
            </w:r>
          </w:p>
        </w:tc>
        <w:tc>
          <w:tcPr>
            <w:tcW w:w="1200" w:type="dxa"/>
            <w:noWrap/>
            <w:hideMark/>
          </w:tcPr>
          <w:p w14:paraId="13D8EF7A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40</w:t>
            </w:r>
          </w:p>
        </w:tc>
        <w:tc>
          <w:tcPr>
            <w:tcW w:w="1200" w:type="dxa"/>
            <w:noWrap/>
            <w:hideMark/>
          </w:tcPr>
          <w:p w14:paraId="0467E880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92</w:t>
            </w:r>
          </w:p>
        </w:tc>
        <w:tc>
          <w:tcPr>
            <w:tcW w:w="1200" w:type="dxa"/>
            <w:noWrap/>
            <w:hideMark/>
          </w:tcPr>
          <w:p w14:paraId="214F2D6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26</w:t>
            </w:r>
          </w:p>
        </w:tc>
      </w:tr>
      <w:tr w:rsidR="00A93E57" w:rsidRPr="00280B4D" w14:paraId="1AEA04AE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73271B21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P3</w:t>
            </w:r>
          </w:p>
        </w:tc>
        <w:tc>
          <w:tcPr>
            <w:tcW w:w="1200" w:type="dxa"/>
            <w:noWrap/>
            <w:vAlign w:val="bottom"/>
            <w:hideMark/>
          </w:tcPr>
          <w:p w14:paraId="3E48C6E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93</w:t>
            </w:r>
          </w:p>
        </w:tc>
        <w:tc>
          <w:tcPr>
            <w:tcW w:w="1200" w:type="dxa"/>
            <w:noWrap/>
            <w:vAlign w:val="bottom"/>
            <w:hideMark/>
          </w:tcPr>
          <w:p w14:paraId="0902BCB9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5979</w:t>
            </w:r>
          </w:p>
        </w:tc>
        <w:tc>
          <w:tcPr>
            <w:tcW w:w="1200" w:type="dxa"/>
            <w:noWrap/>
            <w:vAlign w:val="bottom"/>
            <w:hideMark/>
          </w:tcPr>
          <w:p w14:paraId="490EB8E8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212</w:t>
            </w:r>
          </w:p>
        </w:tc>
        <w:tc>
          <w:tcPr>
            <w:tcW w:w="1200" w:type="dxa"/>
            <w:noWrap/>
            <w:hideMark/>
          </w:tcPr>
          <w:p w14:paraId="54D882DB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56</w:t>
            </w:r>
          </w:p>
        </w:tc>
        <w:tc>
          <w:tcPr>
            <w:tcW w:w="1200" w:type="dxa"/>
            <w:noWrap/>
            <w:hideMark/>
          </w:tcPr>
          <w:p w14:paraId="1120FEF4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02</w:t>
            </w:r>
          </w:p>
        </w:tc>
        <w:tc>
          <w:tcPr>
            <w:tcW w:w="1200" w:type="dxa"/>
            <w:noWrap/>
            <w:hideMark/>
          </w:tcPr>
          <w:p w14:paraId="39E17FA1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97</w:t>
            </w:r>
          </w:p>
        </w:tc>
      </w:tr>
      <w:tr w:rsidR="00A93E57" w:rsidRPr="00280B4D" w14:paraId="61200C87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1EC23BBD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D3</w:t>
            </w:r>
          </w:p>
        </w:tc>
        <w:tc>
          <w:tcPr>
            <w:tcW w:w="1200" w:type="dxa"/>
            <w:noWrap/>
            <w:vAlign w:val="bottom"/>
            <w:hideMark/>
          </w:tcPr>
          <w:p w14:paraId="1C7A81C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7801</w:t>
            </w:r>
          </w:p>
        </w:tc>
        <w:tc>
          <w:tcPr>
            <w:tcW w:w="1200" w:type="dxa"/>
            <w:noWrap/>
            <w:vAlign w:val="bottom"/>
            <w:hideMark/>
          </w:tcPr>
          <w:p w14:paraId="22D25B88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745</w:t>
            </w:r>
          </w:p>
        </w:tc>
        <w:tc>
          <w:tcPr>
            <w:tcW w:w="1200" w:type="dxa"/>
            <w:noWrap/>
            <w:vAlign w:val="bottom"/>
            <w:hideMark/>
          </w:tcPr>
          <w:p w14:paraId="7B0E43E0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325</w:t>
            </w:r>
          </w:p>
        </w:tc>
        <w:tc>
          <w:tcPr>
            <w:tcW w:w="1200" w:type="dxa"/>
            <w:noWrap/>
            <w:hideMark/>
          </w:tcPr>
          <w:p w14:paraId="6D4ECF8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9</w:t>
            </w:r>
          </w:p>
        </w:tc>
        <w:tc>
          <w:tcPr>
            <w:tcW w:w="1200" w:type="dxa"/>
            <w:noWrap/>
            <w:hideMark/>
          </w:tcPr>
          <w:p w14:paraId="037D32B6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050</w:t>
            </w:r>
          </w:p>
        </w:tc>
        <w:tc>
          <w:tcPr>
            <w:tcW w:w="1200" w:type="dxa"/>
            <w:noWrap/>
            <w:hideMark/>
          </w:tcPr>
          <w:p w14:paraId="750F258A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27</w:t>
            </w:r>
          </w:p>
        </w:tc>
      </w:tr>
      <w:tr w:rsidR="00A93E57" w:rsidRPr="00280B4D" w14:paraId="77C62425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258D7860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C4</w:t>
            </w:r>
          </w:p>
        </w:tc>
        <w:tc>
          <w:tcPr>
            <w:tcW w:w="1200" w:type="dxa"/>
            <w:noWrap/>
            <w:vAlign w:val="bottom"/>
            <w:hideMark/>
          </w:tcPr>
          <w:p w14:paraId="3F4FD2D7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1541</w:t>
            </w:r>
          </w:p>
        </w:tc>
        <w:tc>
          <w:tcPr>
            <w:tcW w:w="1200" w:type="dxa"/>
            <w:noWrap/>
            <w:vAlign w:val="bottom"/>
            <w:hideMark/>
          </w:tcPr>
          <w:p w14:paraId="74586562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8549</w:t>
            </w:r>
          </w:p>
        </w:tc>
        <w:tc>
          <w:tcPr>
            <w:tcW w:w="1200" w:type="dxa"/>
            <w:noWrap/>
            <w:vAlign w:val="bottom"/>
            <w:hideMark/>
          </w:tcPr>
          <w:p w14:paraId="7E36544A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802</w:t>
            </w:r>
          </w:p>
        </w:tc>
        <w:tc>
          <w:tcPr>
            <w:tcW w:w="1200" w:type="dxa"/>
            <w:noWrap/>
            <w:hideMark/>
          </w:tcPr>
          <w:p w14:paraId="054C861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.246</w:t>
            </w:r>
          </w:p>
        </w:tc>
        <w:tc>
          <w:tcPr>
            <w:tcW w:w="1200" w:type="dxa"/>
            <w:noWrap/>
            <w:hideMark/>
          </w:tcPr>
          <w:p w14:paraId="63C190F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909</w:t>
            </w:r>
          </w:p>
        </w:tc>
        <w:tc>
          <w:tcPr>
            <w:tcW w:w="1200" w:type="dxa"/>
            <w:noWrap/>
            <w:hideMark/>
          </w:tcPr>
          <w:p w14:paraId="13E29DA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56</w:t>
            </w:r>
          </w:p>
        </w:tc>
      </w:tr>
      <w:tr w:rsidR="00A93E57" w:rsidRPr="00280B4D" w14:paraId="5786E7B4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0765868C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P4</w:t>
            </w:r>
          </w:p>
        </w:tc>
        <w:tc>
          <w:tcPr>
            <w:tcW w:w="1200" w:type="dxa"/>
            <w:noWrap/>
            <w:vAlign w:val="bottom"/>
            <w:hideMark/>
          </w:tcPr>
          <w:p w14:paraId="5CE759F0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851</w:t>
            </w:r>
          </w:p>
        </w:tc>
        <w:tc>
          <w:tcPr>
            <w:tcW w:w="1200" w:type="dxa"/>
            <w:noWrap/>
            <w:vAlign w:val="bottom"/>
            <w:hideMark/>
          </w:tcPr>
          <w:p w14:paraId="3272250E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4789</w:t>
            </w:r>
          </w:p>
        </w:tc>
        <w:tc>
          <w:tcPr>
            <w:tcW w:w="1200" w:type="dxa"/>
            <w:noWrap/>
            <w:vAlign w:val="bottom"/>
            <w:hideMark/>
          </w:tcPr>
          <w:p w14:paraId="60044DE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6835</w:t>
            </w:r>
          </w:p>
        </w:tc>
        <w:tc>
          <w:tcPr>
            <w:tcW w:w="1200" w:type="dxa"/>
            <w:noWrap/>
            <w:hideMark/>
          </w:tcPr>
          <w:p w14:paraId="202D32CB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813</w:t>
            </w:r>
          </w:p>
        </w:tc>
        <w:tc>
          <w:tcPr>
            <w:tcW w:w="1200" w:type="dxa"/>
            <w:noWrap/>
            <w:hideMark/>
          </w:tcPr>
          <w:p w14:paraId="01025F1B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82</w:t>
            </w:r>
          </w:p>
        </w:tc>
        <w:tc>
          <w:tcPr>
            <w:tcW w:w="1200" w:type="dxa"/>
            <w:noWrap/>
            <w:hideMark/>
          </w:tcPr>
          <w:p w14:paraId="53073B9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3</w:t>
            </w:r>
          </w:p>
        </w:tc>
      </w:tr>
      <w:tr w:rsidR="00A93E57" w:rsidRPr="00280B4D" w14:paraId="2C259702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6D73B862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D4</w:t>
            </w:r>
          </w:p>
        </w:tc>
        <w:tc>
          <w:tcPr>
            <w:tcW w:w="1200" w:type="dxa"/>
            <w:noWrap/>
            <w:vAlign w:val="bottom"/>
            <w:hideMark/>
          </w:tcPr>
          <w:p w14:paraId="0B757932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8969</w:t>
            </w:r>
          </w:p>
        </w:tc>
        <w:tc>
          <w:tcPr>
            <w:tcW w:w="1200" w:type="dxa"/>
            <w:noWrap/>
            <w:vAlign w:val="bottom"/>
            <w:hideMark/>
          </w:tcPr>
          <w:p w14:paraId="34B734BA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942</w:t>
            </w:r>
          </w:p>
        </w:tc>
        <w:tc>
          <w:tcPr>
            <w:tcW w:w="1200" w:type="dxa"/>
            <w:noWrap/>
            <w:vAlign w:val="bottom"/>
            <w:hideMark/>
          </w:tcPr>
          <w:p w14:paraId="736E9AEF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944</w:t>
            </w:r>
          </w:p>
        </w:tc>
        <w:tc>
          <w:tcPr>
            <w:tcW w:w="1200" w:type="dxa"/>
            <w:noWrap/>
            <w:hideMark/>
          </w:tcPr>
          <w:p w14:paraId="753ABB1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0</w:t>
            </w:r>
          </w:p>
        </w:tc>
        <w:tc>
          <w:tcPr>
            <w:tcW w:w="1200" w:type="dxa"/>
            <w:noWrap/>
            <w:hideMark/>
          </w:tcPr>
          <w:p w14:paraId="692802FF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32</w:t>
            </w:r>
          </w:p>
        </w:tc>
        <w:tc>
          <w:tcPr>
            <w:tcW w:w="1200" w:type="dxa"/>
            <w:noWrap/>
            <w:hideMark/>
          </w:tcPr>
          <w:p w14:paraId="3F07DFE8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67</w:t>
            </w:r>
          </w:p>
        </w:tc>
      </w:tr>
      <w:tr w:rsidR="00A93E57" w:rsidRPr="00280B4D" w14:paraId="6411E9BB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391EE565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C5</w:t>
            </w:r>
          </w:p>
        </w:tc>
        <w:tc>
          <w:tcPr>
            <w:tcW w:w="1200" w:type="dxa"/>
            <w:noWrap/>
            <w:vAlign w:val="bottom"/>
            <w:hideMark/>
          </w:tcPr>
          <w:p w14:paraId="715319F9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7886</w:t>
            </w:r>
          </w:p>
        </w:tc>
        <w:tc>
          <w:tcPr>
            <w:tcW w:w="1200" w:type="dxa"/>
            <w:noWrap/>
            <w:vAlign w:val="bottom"/>
            <w:hideMark/>
          </w:tcPr>
          <w:p w14:paraId="1C184DD6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3967</w:t>
            </w:r>
          </w:p>
        </w:tc>
        <w:tc>
          <w:tcPr>
            <w:tcW w:w="1200" w:type="dxa"/>
            <w:noWrap/>
            <w:vAlign w:val="bottom"/>
            <w:hideMark/>
          </w:tcPr>
          <w:p w14:paraId="6B6EBF44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7</w:t>
            </w:r>
          </w:p>
        </w:tc>
        <w:tc>
          <w:tcPr>
            <w:tcW w:w="1200" w:type="dxa"/>
            <w:noWrap/>
            <w:hideMark/>
          </w:tcPr>
          <w:p w14:paraId="12AC7A3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83</w:t>
            </w:r>
          </w:p>
        </w:tc>
        <w:tc>
          <w:tcPr>
            <w:tcW w:w="1200" w:type="dxa"/>
            <w:noWrap/>
            <w:hideMark/>
          </w:tcPr>
          <w:p w14:paraId="7DD9094F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81</w:t>
            </w:r>
          </w:p>
        </w:tc>
        <w:tc>
          <w:tcPr>
            <w:tcW w:w="1200" w:type="dxa"/>
            <w:noWrap/>
            <w:hideMark/>
          </w:tcPr>
          <w:p w14:paraId="0A471589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330</w:t>
            </w:r>
          </w:p>
        </w:tc>
      </w:tr>
      <w:tr w:rsidR="00A93E57" w:rsidRPr="00280B4D" w14:paraId="435403A8" w14:textId="77777777" w:rsidTr="002D1005">
        <w:trPr>
          <w:trHeight w:val="300"/>
        </w:trPr>
        <w:tc>
          <w:tcPr>
            <w:tcW w:w="1200" w:type="dxa"/>
            <w:noWrap/>
            <w:vAlign w:val="bottom"/>
            <w:hideMark/>
          </w:tcPr>
          <w:p w14:paraId="1E409748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P5</w:t>
            </w:r>
          </w:p>
        </w:tc>
        <w:tc>
          <w:tcPr>
            <w:tcW w:w="1200" w:type="dxa"/>
            <w:noWrap/>
            <w:vAlign w:val="bottom"/>
            <w:hideMark/>
          </w:tcPr>
          <w:p w14:paraId="2EF871A9" w14:textId="77777777" w:rsidR="00A93E57" w:rsidRPr="00A0185D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A018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5883</w:t>
            </w:r>
          </w:p>
        </w:tc>
        <w:tc>
          <w:tcPr>
            <w:tcW w:w="1200" w:type="dxa"/>
            <w:noWrap/>
            <w:vAlign w:val="bottom"/>
            <w:hideMark/>
          </w:tcPr>
          <w:p w14:paraId="0C2D255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0112</w:t>
            </w:r>
          </w:p>
        </w:tc>
        <w:tc>
          <w:tcPr>
            <w:tcW w:w="1200" w:type="dxa"/>
            <w:noWrap/>
            <w:vAlign w:val="bottom"/>
            <w:hideMark/>
          </w:tcPr>
          <w:p w14:paraId="3AFDE58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-0.6647</w:t>
            </w:r>
          </w:p>
        </w:tc>
        <w:tc>
          <w:tcPr>
            <w:tcW w:w="1200" w:type="dxa"/>
            <w:noWrap/>
            <w:hideMark/>
          </w:tcPr>
          <w:p w14:paraId="395C2A7D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9</w:t>
            </w:r>
          </w:p>
        </w:tc>
        <w:tc>
          <w:tcPr>
            <w:tcW w:w="1200" w:type="dxa"/>
            <w:noWrap/>
            <w:hideMark/>
          </w:tcPr>
          <w:p w14:paraId="1FD6D634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34</w:t>
            </w:r>
          </w:p>
        </w:tc>
        <w:tc>
          <w:tcPr>
            <w:tcW w:w="1200" w:type="dxa"/>
            <w:noWrap/>
            <w:hideMark/>
          </w:tcPr>
          <w:p w14:paraId="0FE445B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167</w:t>
            </w:r>
          </w:p>
        </w:tc>
      </w:tr>
      <w:tr w:rsidR="00A93E57" w:rsidRPr="00280B4D" w14:paraId="1FD149EF" w14:textId="77777777" w:rsidTr="002D1005">
        <w:trPr>
          <w:trHeight w:val="300"/>
        </w:trPr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91D0D04" w14:textId="77777777" w:rsidR="00A93E57" w:rsidRPr="009D53FB" w:rsidRDefault="00A93E57" w:rsidP="002D10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D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A8902C8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0.8414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53C9291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86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F8B55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-0.2665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082120BC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27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79F192A7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73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hideMark/>
          </w:tcPr>
          <w:p w14:paraId="43940003" w14:textId="77777777" w:rsidR="00A93E57" w:rsidRPr="009D53FB" w:rsidRDefault="00A93E57" w:rsidP="002D10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9D53F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8</w:t>
            </w:r>
          </w:p>
        </w:tc>
      </w:tr>
    </w:tbl>
    <w:p w14:paraId="3B0E1D4E" w14:textId="77777777" w:rsidR="00A93E57" w:rsidRDefault="00A93E57" w:rsidP="00A93E57"/>
    <w:p w14:paraId="4546E228" w14:textId="77777777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CC85038" w14:textId="77777777" w:rsidR="00A93E57" w:rsidRDefault="00A93E5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962306" w14:textId="0CDA4651" w:rsidR="00A93E57" w:rsidRPr="00A93E57" w:rsidRDefault="00A93E57" w:rsidP="00A93E57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E57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3. Discriminant analysis classification matrix using cross validation (LOOCV): A = by Morpho-wing bone groups (MWBG); B = by foraging-guilds. OSAF = open space aerial foragers, ESTF = edge spaces trawling foragers, ESAF = edge spaces aerial foragers, NSGF = narrow space gleaning forager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1173"/>
        <w:gridCol w:w="1276"/>
        <w:gridCol w:w="1276"/>
        <w:gridCol w:w="1275"/>
        <w:gridCol w:w="1035"/>
        <w:gridCol w:w="1017"/>
      </w:tblGrid>
      <w:tr w:rsidR="00A93E57" w14:paraId="59EFCA72" w14:textId="77777777" w:rsidTr="002D1005">
        <w:tc>
          <w:tcPr>
            <w:tcW w:w="1799" w:type="dxa"/>
            <w:tcBorders>
              <w:top w:val="single" w:sz="4" w:space="0" w:color="auto"/>
            </w:tcBorders>
          </w:tcPr>
          <w:p w14:paraId="50CA682F" w14:textId="77777777" w:rsidR="00A93E57" w:rsidRDefault="00A93E57" w:rsidP="002D1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702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0BA619" w14:textId="77777777" w:rsidR="00A93E57" w:rsidRDefault="00A93E57" w:rsidP="002D100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redic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</w:tr>
      <w:tr w:rsidR="00A93E57" w14:paraId="1BA99FEF" w14:textId="77777777" w:rsidTr="002D1005">
        <w:tc>
          <w:tcPr>
            <w:tcW w:w="1799" w:type="dxa"/>
          </w:tcPr>
          <w:p w14:paraId="5F366E8D" w14:textId="77777777" w:rsidR="00A93E57" w:rsidRDefault="00A93E57" w:rsidP="002D100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bserv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463BF75B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58D39A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E86141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3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EE7C1F3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GG4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6C0837C1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5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124FD4F6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A93E57" w14:paraId="66147A58" w14:textId="77777777" w:rsidTr="002D1005">
        <w:tc>
          <w:tcPr>
            <w:tcW w:w="1799" w:type="dxa"/>
          </w:tcPr>
          <w:p w14:paraId="55696100" w14:textId="77777777" w:rsidR="00A93E57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46BB1A49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EC41D5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CA63DA8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0980F2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44892833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5CD803B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93E57" w14:paraId="5ADE4BEF" w14:textId="77777777" w:rsidTr="002D1005">
        <w:tc>
          <w:tcPr>
            <w:tcW w:w="1799" w:type="dxa"/>
          </w:tcPr>
          <w:p w14:paraId="3AA67882" w14:textId="77777777" w:rsidR="00A93E57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2</w:t>
            </w:r>
          </w:p>
        </w:tc>
        <w:tc>
          <w:tcPr>
            <w:tcW w:w="1173" w:type="dxa"/>
          </w:tcPr>
          <w:p w14:paraId="1F69D45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3A03E18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</w:tcPr>
          <w:p w14:paraId="41EFBC4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2517C205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</w:tcPr>
          <w:p w14:paraId="1B7B10D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7" w:type="dxa"/>
          </w:tcPr>
          <w:p w14:paraId="5B40AA9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</w:tr>
      <w:tr w:rsidR="00A93E57" w14:paraId="6B33ECB6" w14:textId="77777777" w:rsidTr="002D1005">
        <w:tc>
          <w:tcPr>
            <w:tcW w:w="1799" w:type="dxa"/>
          </w:tcPr>
          <w:p w14:paraId="1D13F62E" w14:textId="77777777" w:rsidR="00A93E57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3</w:t>
            </w:r>
          </w:p>
        </w:tc>
        <w:tc>
          <w:tcPr>
            <w:tcW w:w="1173" w:type="dxa"/>
          </w:tcPr>
          <w:p w14:paraId="21D7FAD6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5BE991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2C03EDC9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75" w:type="dxa"/>
          </w:tcPr>
          <w:p w14:paraId="2DC5F72F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</w:tcPr>
          <w:p w14:paraId="1EA8A4A3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17" w:type="dxa"/>
          </w:tcPr>
          <w:p w14:paraId="46C0BD88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24</w:t>
            </w:r>
          </w:p>
        </w:tc>
      </w:tr>
      <w:tr w:rsidR="00A93E57" w14:paraId="2F9B5A85" w14:textId="77777777" w:rsidTr="002D1005">
        <w:tc>
          <w:tcPr>
            <w:tcW w:w="1799" w:type="dxa"/>
          </w:tcPr>
          <w:p w14:paraId="420CE7F2" w14:textId="77777777" w:rsidR="00A93E57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4</w:t>
            </w:r>
          </w:p>
        </w:tc>
        <w:tc>
          <w:tcPr>
            <w:tcW w:w="1173" w:type="dxa"/>
          </w:tcPr>
          <w:p w14:paraId="042B031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01212F9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712C79B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52465FF6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12" w:type="dxa"/>
          </w:tcPr>
          <w:p w14:paraId="70DC36C2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7" w:type="dxa"/>
          </w:tcPr>
          <w:p w14:paraId="4B2D9AE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A93E57" w14:paraId="50222817" w14:textId="77777777" w:rsidTr="002D1005">
        <w:tc>
          <w:tcPr>
            <w:tcW w:w="1799" w:type="dxa"/>
            <w:tcBorders>
              <w:bottom w:val="single" w:sz="4" w:space="0" w:color="auto"/>
            </w:tcBorders>
          </w:tcPr>
          <w:p w14:paraId="75EC5D4E" w14:textId="77777777" w:rsidR="00A93E57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WBG5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07C473FF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6A2BE74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C71202F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ECA62F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03B01D5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166231E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</w:tr>
      <w:tr w:rsidR="00A93E57" w14:paraId="0768290C" w14:textId="77777777" w:rsidTr="002D1005">
        <w:tc>
          <w:tcPr>
            <w:tcW w:w="1799" w:type="dxa"/>
            <w:tcBorders>
              <w:top w:val="single" w:sz="4" w:space="0" w:color="auto"/>
            </w:tcBorders>
          </w:tcPr>
          <w:p w14:paraId="4968CFC6" w14:textId="77777777" w:rsidR="00A93E57" w:rsidRDefault="00A93E57" w:rsidP="002D10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4F7BB77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ES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EDFAA95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EST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59FF49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047806C0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NSGF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BA7B3D1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OSAF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14:paraId="3BAA1804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%</w:t>
            </w:r>
          </w:p>
        </w:tc>
      </w:tr>
      <w:tr w:rsidR="00A93E57" w:rsidRPr="00130004" w14:paraId="424558A8" w14:textId="77777777" w:rsidTr="002D1005">
        <w:tc>
          <w:tcPr>
            <w:tcW w:w="1799" w:type="dxa"/>
          </w:tcPr>
          <w:p w14:paraId="41FB71CC" w14:textId="77777777" w:rsidR="00A93E57" w:rsidRPr="00130004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E</w:t>
            </w:r>
            <w:r w:rsidRPr="00130004">
              <w:rPr>
                <w:rFonts w:ascii="Times New Roman" w:hAnsi="Times New Roman" w:cs="Times New Roman"/>
                <w:color w:val="000000"/>
                <w:lang w:val="en-US"/>
              </w:rPr>
              <w:t>SAF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649810A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CE845FC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D196DB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495463F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2" w:type="dxa"/>
            <w:tcBorders>
              <w:top w:val="single" w:sz="4" w:space="0" w:color="auto"/>
            </w:tcBorders>
          </w:tcPr>
          <w:p w14:paraId="5DB4ADEF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14:paraId="77819BDD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.67</w:t>
            </w:r>
          </w:p>
        </w:tc>
      </w:tr>
      <w:tr w:rsidR="00A93E57" w:rsidRPr="00130004" w14:paraId="32552830" w14:textId="77777777" w:rsidTr="002D1005">
        <w:tc>
          <w:tcPr>
            <w:tcW w:w="1799" w:type="dxa"/>
          </w:tcPr>
          <w:p w14:paraId="79670A1B" w14:textId="77777777" w:rsidR="00A93E57" w:rsidRPr="00130004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 w:rsidRPr="00130004">
              <w:rPr>
                <w:rFonts w:ascii="Times New Roman" w:hAnsi="Times New Roman" w:cs="Times New Roman"/>
                <w:color w:val="000000"/>
                <w:lang w:val="en-US"/>
              </w:rPr>
              <w:t>ESTF</w:t>
            </w:r>
          </w:p>
        </w:tc>
        <w:tc>
          <w:tcPr>
            <w:tcW w:w="1173" w:type="dxa"/>
          </w:tcPr>
          <w:p w14:paraId="00FBAF4A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52805890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</w:tcPr>
          <w:p w14:paraId="20D26C60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5" w:type="dxa"/>
          </w:tcPr>
          <w:p w14:paraId="43945892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12" w:type="dxa"/>
          </w:tcPr>
          <w:p w14:paraId="2D16ADA2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7" w:type="dxa"/>
          </w:tcPr>
          <w:p w14:paraId="5A0FFC76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A93E57" w:rsidRPr="00130004" w14:paraId="3B4BF128" w14:textId="77777777" w:rsidTr="002D1005">
        <w:tc>
          <w:tcPr>
            <w:tcW w:w="1799" w:type="dxa"/>
          </w:tcPr>
          <w:p w14:paraId="07F393CE" w14:textId="77777777" w:rsidR="00A93E57" w:rsidRPr="00130004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1173" w:type="dxa"/>
          </w:tcPr>
          <w:p w14:paraId="2679FB90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14:paraId="30B47FDB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</w:tcPr>
          <w:p w14:paraId="1799C569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01370040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12" w:type="dxa"/>
          </w:tcPr>
          <w:p w14:paraId="36114615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17" w:type="dxa"/>
          </w:tcPr>
          <w:p w14:paraId="4FBA5B43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5</w:t>
            </w:r>
          </w:p>
        </w:tc>
      </w:tr>
      <w:tr w:rsidR="00A93E57" w:rsidRPr="00130004" w14:paraId="69FBCDA0" w14:textId="77777777" w:rsidTr="002D1005">
        <w:tc>
          <w:tcPr>
            <w:tcW w:w="1799" w:type="dxa"/>
          </w:tcPr>
          <w:p w14:paraId="6B6F60DF" w14:textId="77777777" w:rsidR="00A93E57" w:rsidRPr="00130004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 w:rsidRPr="00130004">
              <w:rPr>
                <w:rFonts w:ascii="Times New Roman" w:hAnsi="Times New Roman" w:cs="Times New Roman"/>
                <w:color w:val="000000"/>
                <w:lang w:val="en-US"/>
              </w:rPr>
              <w:t>NSGF</w:t>
            </w:r>
          </w:p>
        </w:tc>
        <w:tc>
          <w:tcPr>
            <w:tcW w:w="1173" w:type="dxa"/>
          </w:tcPr>
          <w:p w14:paraId="2AE446F2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1282762D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</w:tcPr>
          <w:p w14:paraId="31FC6208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A49A3E6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1012" w:type="dxa"/>
          </w:tcPr>
          <w:p w14:paraId="362183F9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7" w:type="dxa"/>
          </w:tcPr>
          <w:p w14:paraId="3ED0C3FE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.3</w:t>
            </w:r>
          </w:p>
        </w:tc>
      </w:tr>
      <w:tr w:rsidR="00A93E57" w:rsidRPr="00130004" w14:paraId="119F6F46" w14:textId="77777777" w:rsidTr="002D1005">
        <w:tc>
          <w:tcPr>
            <w:tcW w:w="1799" w:type="dxa"/>
            <w:tcBorders>
              <w:bottom w:val="single" w:sz="4" w:space="0" w:color="auto"/>
            </w:tcBorders>
          </w:tcPr>
          <w:p w14:paraId="7C0C519B" w14:textId="77777777" w:rsidR="00A93E57" w:rsidRPr="00130004" w:rsidRDefault="00A93E57" w:rsidP="002D1005">
            <w:pPr>
              <w:jc w:val="right"/>
              <w:rPr>
                <w:rFonts w:ascii="Times New Roman" w:hAnsi="Times New Roman" w:cs="Times New Roman"/>
              </w:rPr>
            </w:pPr>
            <w:r w:rsidRPr="00130004">
              <w:rPr>
                <w:rFonts w:ascii="Times New Roman" w:hAnsi="Times New Roman" w:cs="Times New Roman"/>
                <w:color w:val="000000"/>
                <w:lang w:val="en-US"/>
              </w:rPr>
              <w:t>OSAF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7FA3A961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4A5FB07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E9C2112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36AD8E19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2" w:type="dxa"/>
            <w:tcBorders>
              <w:bottom w:val="single" w:sz="4" w:space="0" w:color="auto"/>
            </w:tcBorders>
          </w:tcPr>
          <w:p w14:paraId="3B3137C3" w14:textId="77777777" w:rsidR="00A93E57" w:rsidRPr="00130004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17" w:type="dxa"/>
            <w:tcBorders>
              <w:bottom w:val="single" w:sz="4" w:space="0" w:color="auto"/>
            </w:tcBorders>
          </w:tcPr>
          <w:p w14:paraId="6A351625" w14:textId="77777777" w:rsidR="00A93E57" w:rsidRDefault="00A93E57" w:rsidP="002D10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</w:tbl>
    <w:p w14:paraId="2C7C7E23" w14:textId="77777777" w:rsidR="00A93E57" w:rsidRDefault="00A93E57" w:rsidP="00A93E57">
      <w:pPr>
        <w:rPr>
          <w:rFonts w:ascii="Times New Roman" w:hAnsi="Times New Roman" w:cs="Times New Roman"/>
        </w:rPr>
      </w:pPr>
    </w:p>
    <w:p w14:paraId="50D2A6BC" w14:textId="77777777" w:rsidR="00A93E57" w:rsidRDefault="00A93E57" w:rsidP="00A93E57">
      <w:pPr>
        <w:rPr>
          <w:rFonts w:ascii="Times New Roman" w:hAnsi="Times New Roman" w:cs="Times New Roman"/>
        </w:rPr>
      </w:pPr>
    </w:p>
    <w:p w14:paraId="64CC8901" w14:textId="77777777" w:rsidR="00A93E57" w:rsidRDefault="00A93E57" w:rsidP="00A93E57">
      <w:pPr>
        <w:rPr>
          <w:rFonts w:ascii="Times New Roman" w:hAnsi="Times New Roman" w:cs="Times New Roman"/>
        </w:rPr>
      </w:pPr>
    </w:p>
    <w:p w14:paraId="3C9DCA21" w14:textId="0C601CBF" w:rsidR="00A93E57" w:rsidRDefault="00A93E5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2BD83F" w14:textId="77777777" w:rsidR="00A93E57" w:rsidRDefault="00A93E57" w:rsidP="00A93E57">
      <w:pPr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</w:pPr>
    </w:p>
    <w:p w14:paraId="66B292D1" w14:textId="77777777" w:rsidR="00A93E57" w:rsidRDefault="00A93E57" w:rsidP="00A93E57">
      <w:pPr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</w:pPr>
    </w:p>
    <w:p w14:paraId="6FEF625A" w14:textId="314512B8" w:rsidR="00A93E57" w:rsidRDefault="00A93E57" w:rsidP="00A93E57">
      <w:pPr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1EBEBF8" wp14:editId="190FD3A8">
            <wp:extent cx="8258810" cy="4129405"/>
            <wp:effectExtent l="0" t="0" r="8890" b="4445"/>
            <wp:docPr id="1636384939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6384939" name="Imagen 163638493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58810" cy="412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FDE6D" w14:textId="3BC12000" w:rsidR="00A93E57" w:rsidRDefault="00A93E57" w:rsidP="00DE37E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3E57"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  <w:t xml:space="preserve">Figure S1. Linear discriminant analysis (LDA) </w:t>
      </w:r>
      <w:proofErr w:type="spellStart"/>
      <w:r w:rsidRPr="00A93E57"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  <w:t>morphospace</w:t>
      </w:r>
      <w:proofErr w:type="spellEnd"/>
      <w:r w:rsidRPr="00A93E57">
        <w:rPr>
          <w:rFonts w:ascii="Times New Roman" w:hAnsi="Times New Roman" w:cs="Times New Roman"/>
          <w:color w:val="222A35" w:themeColor="text2" w:themeShade="80"/>
          <w:sz w:val="24"/>
          <w:szCs w:val="24"/>
          <w:lang w:val="en-US"/>
        </w:rPr>
        <w:t xml:space="preserve"> including 59 species and 526 individuals. (A) Distribution of individuals according to the resulting morpho–wing bone groups (MWBGs). (B) Distribution based on the foraging guild categories of Ospina-Garcés et al. (2024): OSAF = open-space aerial foragers; ESTF = edge-space trawling foragers; ESAF = edge-space aerial foragers; NSGF = narrow-space gleaning foragers; ND = no assigned category.</w:t>
      </w:r>
    </w:p>
    <w:sectPr w:rsidR="00A93E57" w:rsidSect="002E17FD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7BA28A2"/>
    <w:multiLevelType w:val="hybridMultilevel"/>
    <w:tmpl w:val="DCA8D7BC"/>
    <w:lvl w:ilvl="0" w:tplc="AC0848D0">
      <w:start w:val="38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91392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7D7"/>
    <w:rsid w:val="00000247"/>
    <w:rsid w:val="00032526"/>
    <w:rsid w:val="000557E2"/>
    <w:rsid w:val="00074623"/>
    <w:rsid w:val="000762DE"/>
    <w:rsid w:val="000773D2"/>
    <w:rsid w:val="00077AE1"/>
    <w:rsid w:val="000A414B"/>
    <w:rsid w:val="000A477C"/>
    <w:rsid w:val="000C0C26"/>
    <w:rsid w:val="000D48DA"/>
    <w:rsid w:val="000F005C"/>
    <w:rsid w:val="000F5D4E"/>
    <w:rsid w:val="0011696A"/>
    <w:rsid w:val="001379B8"/>
    <w:rsid w:val="00166A1B"/>
    <w:rsid w:val="00177633"/>
    <w:rsid w:val="00186B91"/>
    <w:rsid w:val="00197222"/>
    <w:rsid w:val="001A2592"/>
    <w:rsid w:val="001B3D41"/>
    <w:rsid w:val="001C152A"/>
    <w:rsid w:val="00201380"/>
    <w:rsid w:val="0022587F"/>
    <w:rsid w:val="00227659"/>
    <w:rsid w:val="00274236"/>
    <w:rsid w:val="00276AFB"/>
    <w:rsid w:val="002906C7"/>
    <w:rsid w:val="002D0E04"/>
    <w:rsid w:val="002D72A2"/>
    <w:rsid w:val="002E17FD"/>
    <w:rsid w:val="002F3461"/>
    <w:rsid w:val="00320220"/>
    <w:rsid w:val="00321E04"/>
    <w:rsid w:val="0036069B"/>
    <w:rsid w:val="00362800"/>
    <w:rsid w:val="00383545"/>
    <w:rsid w:val="00392070"/>
    <w:rsid w:val="00394382"/>
    <w:rsid w:val="003C049F"/>
    <w:rsid w:val="003C07D1"/>
    <w:rsid w:val="003D7E2D"/>
    <w:rsid w:val="003E0F67"/>
    <w:rsid w:val="003F4BD8"/>
    <w:rsid w:val="003F68E0"/>
    <w:rsid w:val="003F6ACC"/>
    <w:rsid w:val="004012D1"/>
    <w:rsid w:val="00407780"/>
    <w:rsid w:val="004116E6"/>
    <w:rsid w:val="00431D8D"/>
    <w:rsid w:val="004479BA"/>
    <w:rsid w:val="004818B5"/>
    <w:rsid w:val="00490BF7"/>
    <w:rsid w:val="00493292"/>
    <w:rsid w:val="004A2C0E"/>
    <w:rsid w:val="004A4628"/>
    <w:rsid w:val="004C4FB5"/>
    <w:rsid w:val="004D1971"/>
    <w:rsid w:val="004E7BD4"/>
    <w:rsid w:val="004F0842"/>
    <w:rsid w:val="00557E65"/>
    <w:rsid w:val="005717D7"/>
    <w:rsid w:val="00574D4A"/>
    <w:rsid w:val="005A0E96"/>
    <w:rsid w:val="005A4A2C"/>
    <w:rsid w:val="005D082A"/>
    <w:rsid w:val="005E0C63"/>
    <w:rsid w:val="005E5344"/>
    <w:rsid w:val="005F6033"/>
    <w:rsid w:val="006003CA"/>
    <w:rsid w:val="006041B6"/>
    <w:rsid w:val="0062137D"/>
    <w:rsid w:val="00651F04"/>
    <w:rsid w:val="006B10E9"/>
    <w:rsid w:val="006D0383"/>
    <w:rsid w:val="006D586D"/>
    <w:rsid w:val="006E4A68"/>
    <w:rsid w:val="006E6D29"/>
    <w:rsid w:val="006F0EE0"/>
    <w:rsid w:val="00727362"/>
    <w:rsid w:val="007361AC"/>
    <w:rsid w:val="007F22DB"/>
    <w:rsid w:val="007F5C9E"/>
    <w:rsid w:val="00806A35"/>
    <w:rsid w:val="00830048"/>
    <w:rsid w:val="00876F62"/>
    <w:rsid w:val="008A20CB"/>
    <w:rsid w:val="008D114E"/>
    <w:rsid w:val="008D38C4"/>
    <w:rsid w:val="00920765"/>
    <w:rsid w:val="009244CE"/>
    <w:rsid w:val="009245DB"/>
    <w:rsid w:val="00993387"/>
    <w:rsid w:val="00997CB2"/>
    <w:rsid w:val="009B3BA7"/>
    <w:rsid w:val="009D3071"/>
    <w:rsid w:val="009E58F5"/>
    <w:rsid w:val="00A0185D"/>
    <w:rsid w:val="00A12CA0"/>
    <w:rsid w:val="00A23EAD"/>
    <w:rsid w:val="00A70708"/>
    <w:rsid w:val="00A777F4"/>
    <w:rsid w:val="00A927EC"/>
    <w:rsid w:val="00A93E57"/>
    <w:rsid w:val="00A964E0"/>
    <w:rsid w:val="00AA0FF9"/>
    <w:rsid w:val="00AB7335"/>
    <w:rsid w:val="00B01961"/>
    <w:rsid w:val="00B05A88"/>
    <w:rsid w:val="00B25715"/>
    <w:rsid w:val="00B25872"/>
    <w:rsid w:val="00B35786"/>
    <w:rsid w:val="00B542F5"/>
    <w:rsid w:val="00B667C5"/>
    <w:rsid w:val="00B837F2"/>
    <w:rsid w:val="00B91118"/>
    <w:rsid w:val="00B93FE7"/>
    <w:rsid w:val="00B94383"/>
    <w:rsid w:val="00BE51CE"/>
    <w:rsid w:val="00BE7E15"/>
    <w:rsid w:val="00C363C4"/>
    <w:rsid w:val="00C44BAA"/>
    <w:rsid w:val="00C50100"/>
    <w:rsid w:val="00CB1545"/>
    <w:rsid w:val="00CD2728"/>
    <w:rsid w:val="00CD5167"/>
    <w:rsid w:val="00CF14F6"/>
    <w:rsid w:val="00CF1EE6"/>
    <w:rsid w:val="00CF3560"/>
    <w:rsid w:val="00D0035D"/>
    <w:rsid w:val="00D038BA"/>
    <w:rsid w:val="00D55D9A"/>
    <w:rsid w:val="00D571C1"/>
    <w:rsid w:val="00D75F84"/>
    <w:rsid w:val="00D904F2"/>
    <w:rsid w:val="00D926AF"/>
    <w:rsid w:val="00DE37E4"/>
    <w:rsid w:val="00DE7CC0"/>
    <w:rsid w:val="00E06A6E"/>
    <w:rsid w:val="00E47421"/>
    <w:rsid w:val="00E47B87"/>
    <w:rsid w:val="00E53F52"/>
    <w:rsid w:val="00E66060"/>
    <w:rsid w:val="00E7200D"/>
    <w:rsid w:val="00E746C0"/>
    <w:rsid w:val="00E749F5"/>
    <w:rsid w:val="00E80BB3"/>
    <w:rsid w:val="00E9396F"/>
    <w:rsid w:val="00EC0B26"/>
    <w:rsid w:val="00EC0B99"/>
    <w:rsid w:val="00ED6009"/>
    <w:rsid w:val="00EE1864"/>
    <w:rsid w:val="00EE66F7"/>
    <w:rsid w:val="00F3285F"/>
    <w:rsid w:val="00F46C88"/>
    <w:rsid w:val="00F57C32"/>
    <w:rsid w:val="00F820D5"/>
    <w:rsid w:val="00F92992"/>
    <w:rsid w:val="00F94522"/>
    <w:rsid w:val="00FA059E"/>
    <w:rsid w:val="00FA2E07"/>
    <w:rsid w:val="00FC7AA7"/>
    <w:rsid w:val="00FD0167"/>
    <w:rsid w:val="00FF3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9041C"/>
  <w15:chartTrackingRefBased/>
  <w15:docId w15:val="{1B21AD3F-97D1-4650-946C-A77ACD5E2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7D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5717D7"/>
    <w:pPr>
      <w:ind w:left="720"/>
      <w:contextualSpacing/>
    </w:pPr>
  </w:style>
  <w:style w:type="table" w:styleId="Tablaconcuadrcula">
    <w:name w:val="Table Grid"/>
    <w:basedOn w:val="Tablanormal"/>
    <w:uiPriority w:val="39"/>
    <w:rsid w:val="00571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EE1864"/>
    <w:rPr>
      <w:color w:val="467886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EE1864"/>
    <w:rPr>
      <w:color w:val="96607D"/>
      <w:u w:val="single"/>
    </w:rPr>
  </w:style>
  <w:style w:type="paragraph" w:customStyle="1" w:styleId="msonormal0">
    <w:name w:val="msonormal"/>
    <w:basedOn w:val="Normal"/>
    <w:rsid w:val="00EE1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5">
    <w:name w:val="xl65"/>
    <w:basedOn w:val="Normal"/>
    <w:rsid w:val="00EE1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6">
    <w:name w:val="xl66"/>
    <w:basedOn w:val="Normal"/>
    <w:rsid w:val="00EE1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customStyle="1" w:styleId="xl67">
    <w:name w:val="xl67"/>
    <w:basedOn w:val="Normal"/>
    <w:rsid w:val="00EE1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8">
    <w:name w:val="xl68"/>
    <w:basedOn w:val="Normal"/>
    <w:rsid w:val="00EE1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MX"/>
    </w:rPr>
  </w:style>
  <w:style w:type="paragraph" w:customStyle="1" w:styleId="xl69">
    <w:name w:val="xl69"/>
    <w:basedOn w:val="Normal"/>
    <w:rsid w:val="00EE186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s-MX"/>
    </w:rPr>
  </w:style>
  <w:style w:type="paragraph" w:styleId="Revisin">
    <w:name w:val="Revision"/>
    <w:hidden/>
    <w:uiPriority w:val="99"/>
    <w:semiHidden/>
    <w:rsid w:val="00F57C32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E7200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7200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7200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7200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7200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5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46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7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33D6E998-7AC8-4938-A421-C25D21CF4D5B}">
  <we:reference id="wa200001361" version="2.129.3.0" store="es-ES" storeType="OMEX"/>
  <we:alternateReferences>
    <we:reference id="wa200001361" version="2.129.3.0" store="es-ES" storeType="OMEX"/>
  </we:alternateReferences>
  <we:properties>
    <we:property name="paperpal-document-id" value="&quot;97a24ca0-a134-4b9e-8e8f-85969a56a938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34EF2F-2B28-4BFD-BDC7-8CC981BCDC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2049</Words>
  <Characters>11274</Characters>
  <Application>Microsoft Office Word</Application>
  <DocSecurity>0</DocSecurity>
  <Lines>93</Lines>
  <Paragraphs>2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***</dc:creator>
  <cp:keywords/>
  <dc:description/>
  <cp:lastModifiedBy>-</cp:lastModifiedBy>
  <cp:revision>5</cp:revision>
  <dcterms:created xsi:type="dcterms:W3CDTF">2025-12-22T19:54:00Z</dcterms:created>
  <dcterms:modified xsi:type="dcterms:W3CDTF">2026-03-29T15:46:00Z</dcterms:modified>
</cp:coreProperties>
</file>